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82267" w14:textId="0837ABE3" w:rsidR="00B448D6" w:rsidRDefault="00B448D6" w:rsidP="00AB2AC7">
      <w:pPr>
        <w:pStyle w:val="Heading1"/>
        <w:spacing w:after="240"/>
        <w:jc w:val="center"/>
      </w:pPr>
      <w:r>
        <w:t>Supplementa</w:t>
      </w:r>
      <w:r w:rsidR="00054801">
        <w:t>l Appendix</w:t>
      </w:r>
    </w:p>
    <w:p w14:paraId="3F894BE0" w14:textId="6D925937" w:rsidR="000F0DB1" w:rsidRDefault="000E0329" w:rsidP="001B1620">
      <w:pPr>
        <w:jc w:val="center"/>
        <w:rPr>
          <w:rFonts w:cs="Times New Roman"/>
          <w:szCs w:val="24"/>
        </w:rPr>
        <w:sectPr w:rsidR="000F0DB1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E0329">
        <w:t xml:space="preserve">Real-world Treatment Patterns and Clinical Outcomes Among Patients </w:t>
      </w:r>
      <w:r w:rsidR="00056C6D">
        <w:t>w</w:t>
      </w:r>
      <w:r w:rsidRPr="000E0329">
        <w:t>ith Triple-</w:t>
      </w:r>
      <w:r w:rsidR="00573D7F" w:rsidRPr="000E0329">
        <w:t>class</w:t>
      </w:r>
      <w:r w:rsidR="00573D7F">
        <w:t>–e</w:t>
      </w:r>
      <w:r w:rsidR="00573D7F" w:rsidRPr="000E0329">
        <w:t xml:space="preserve">xposed </w:t>
      </w:r>
      <w:r w:rsidRPr="000E0329">
        <w:t>and BCMA-exposed Multiple Myeloma</w:t>
      </w:r>
      <w:r w:rsidR="005E0126">
        <w:rPr>
          <w:rFonts w:cs="Times New Roman"/>
          <w:szCs w:val="24"/>
        </w:rPr>
        <w:t xml:space="preserve"> Within the US</w:t>
      </w:r>
    </w:p>
    <w:p w14:paraId="63F0EBE8" w14:textId="46018147" w:rsidR="00CA4825" w:rsidRPr="00604E76" w:rsidRDefault="00CA4825" w:rsidP="00CA4825">
      <w:pPr>
        <w:pStyle w:val="Heading1"/>
        <w:spacing w:before="120" w:after="120"/>
        <w:rPr>
          <w:b w:val="0"/>
          <w:bCs/>
          <w:i/>
          <w:iCs/>
        </w:rPr>
      </w:pPr>
      <w:bookmarkStart w:id="0" w:name="_Hlk202281175"/>
      <w:r>
        <w:lastRenderedPageBreak/>
        <w:t xml:space="preserve">Table S1. Index LOT </w:t>
      </w:r>
      <w:r w:rsidR="00D26397">
        <w:t>re</w:t>
      </w:r>
      <w:r>
        <w:t xml:space="preserve">treatment </w:t>
      </w:r>
      <w:proofErr w:type="spellStart"/>
      <w:proofErr w:type="gramStart"/>
      <w:r>
        <w:t>patterns</w:t>
      </w:r>
      <w:r>
        <w:rPr>
          <w:vertAlign w:val="superscript"/>
        </w:rPr>
        <w:t>a</w:t>
      </w:r>
      <w:r w:rsidR="00D26397">
        <w:rPr>
          <w:vertAlign w:val="superscript"/>
        </w:rPr>
        <w:t>,b</w:t>
      </w:r>
      <w:proofErr w:type="gramEnd"/>
      <w:r w:rsidR="00FD3F97">
        <w:rPr>
          <w:vertAlign w:val="superscript"/>
        </w:rPr>
        <w:t>,c</w:t>
      </w:r>
      <w:proofErr w:type="spellEnd"/>
      <w:r>
        <w:t xml:space="preserve"> </w:t>
      </w:r>
      <w:r w:rsidR="001B3FC6">
        <w:t xml:space="preserve">in </w:t>
      </w:r>
      <w:r>
        <w:t>patients with MM with prior TCE + BCMA exposure and ≥4 prior LOTs</w:t>
      </w:r>
    </w:p>
    <w:tbl>
      <w:tblPr>
        <w:tblStyle w:val="TableGrid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5"/>
        <w:gridCol w:w="4425"/>
      </w:tblGrid>
      <w:tr w:rsidR="00CA4825" w14:paraId="65C876F1" w14:textId="77777777" w:rsidTr="00CA4825">
        <w:tc>
          <w:tcPr>
            <w:tcW w:w="4845" w:type="dxa"/>
            <w:tcBorders>
              <w:bottom w:val="single" w:sz="4" w:space="0" w:color="auto"/>
            </w:tcBorders>
            <w:vAlign w:val="bottom"/>
          </w:tcPr>
          <w:p w14:paraId="2C970D02" w14:textId="77777777" w:rsidR="00CA4825" w:rsidRDefault="00CA4825" w:rsidP="00DF72C9">
            <w:pPr>
              <w:pStyle w:val="Tableformat"/>
            </w:pPr>
          </w:p>
        </w:tc>
        <w:tc>
          <w:tcPr>
            <w:tcW w:w="4425" w:type="dxa"/>
            <w:tcBorders>
              <w:bottom w:val="single" w:sz="4" w:space="0" w:color="auto"/>
            </w:tcBorders>
          </w:tcPr>
          <w:p w14:paraId="7A9FD030" w14:textId="77777777" w:rsidR="00CA4825" w:rsidRDefault="00CA4825" w:rsidP="00DF72C9">
            <w:pPr>
              <w:pStyle w:val="Tableforma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tients </w:t>
            </w:r>
            <w:proofErr w:type="spellStart"/>
            <w:r>
              <w:rPr>
                <w:b/>
                <w:bCs/>
              </w:rPr>
              <w:t>retreated</w:t>
            </w:r>
            <w:r w:rsidRPr="008C233A">
              <w:rPr>
                <w:b/>
                <w:bCs/>
                <w:vertAlign w:val="superscript"/>
              </w:rPr>
              <w:t>b</w:t>
            </w:r>
            <w:proofErr w:type="spellEnd"/>
            <w:r>
              <w:rPr>
                <w:b/>
                <w:bCs/>
              </w:rPr>
              <w:t xml:space="preserve"> </w:t>
            </w:r>
          </w:p>
          <w:p w14:paraId="6002C83B" w14:textId="0FD26936" w:rsidR="00CA4825" w:rsidRDefault="00CA4825" w:rsidP="00DF72C9">
            <w:pPr>
              <w:pStyle w:val="Tableforma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</w:t>
            </w:r>
            <w:r w:rsidR="00627D34">
              <w:rPr>
                <w:b/>
                <w:bCs/>
              </w:rPr>
              <w:t>/n</w:t>
            </w:r>
            <w:r>
              <w:rPr>
                <w:b/>
                <w:bCs/>
              </w:rPr>
              <w:t xml:space="preserve"> [%])</w:t>
            </w:r>
          </w:p>
        </w:tc>
      </w:tr>
      <w:tr w:rsidR="00CA4825" w14:paraId="715D80F7" w14:textId="77777777" w:rsidTr="00CA4825">
        <w:tc>
          <w:tcPr>
            <w:tcW w:w="4845" w:type="dxa"/>
          </w:tcPr>
          <w:p w14:paraId="5687F0E3" w14:textId="22758240" w:rsidR="00CA4825" w:rsidRPr="008C233A" w:rsidRDefault="00CA4825" w:rsidP="00DF72C9">
            <w:pPr>
              <w:pStyle w:val="Tableformat"/>
              <w:rPr>
                <w:vertAlign w:val="superscript"/>
              </w:rPr>
            </w:pPr>
            <w:r>
              <w:t xml:space="preserve">Most common drug classes within index </w:t>
            </w:r>
            <w:proofErr w:type="spellStart"/>
            <w:proofErr w:type="gramStart"/>
            <w:r>
              <w:t>regimen,</w:t>
            </w:r>
            <w:r w:rsidR="00107317" w:rsidRPr="00A66945">
              <w:rPr>
                <w:vertAlign w:val="superscript"/>
              </w:rPr>
              <w:t>d</w:t>
            </w:r>
            <w:proofErr w:type="spellEnd"/>
            <w:proofErr w:type="gramEnd"/>
            <w:r>
              <w:t xml:space="preserve"> %</w:t>
            </w:r>
          </w:p>
        </w:tc>
        <w:tc>
          <w:tcPr>
            <w:tcW w:w="4425" w:type="dxa"/>
          </w:tcPr>
          <w:p w14:paraId="4F93BA43" w14:textId="77777777" w:rsidR="00CA4825" w:rsidRDefault="00CA4825" w:rsidP="00DF72C9">
            <w:pPr>
              <w:pStyle w:val="Tableformat"/>
              <w:jc w:val="center"/>
            </w:pPr>
          </w:p>
        </w:tc>
      </w:tr>
      <w:tr w:rsidR="00CA4825" w14:paraId="787FA97D" w14:textId="77777777" w:rsidTr="00CA4825">
        <w:tc>
          <w:tcPr>
            <w:tcW w:w="4845" w:type="dxa"/>
          </w:tcPr>
          <w:p w14:paraId="35142857" w14:textId="77777777" w:rsidR="00CA4825" w:rsidRDefault="00CA4825" w:rsidP="00DF72C9">
            <w:pPr>
              <w:pStyle w:val="Tableformat"/>
              <w:ind w:left="288"/>
            </w:pPr>
            <w:r>
              <w:t>PI</w:t>
            </w:r>
          </w:p>
        </w:tc>
        <w:tc>
          <w:tcPr>
            <w:tcW w:w="4425" w:type="dxa"/>
          </w:tcPr>
          <w:p w14:paraId="318FE637" w14:textId="71963821" w:rsidR="00CA4825" w:rsidRDefault="00CA4825" w:rsidP="00DF72C9">
            <w:pPr>
              <w:pStyle w:val="Tableformat"/>
              <w:jc w:val="center"/>
            </w:pPr>
            <w:r>
              <w:t>243</w:t>
            </w:r>
            <w:r w:rsidR="00627D34">
              <w:t>/243</w:t>
            </w:r>
            <w:r>
              <w:t xml:space="preserve"> (100.0)</w:t>
            </w:r>
          </w:p>
        </w:tc>
      </w:tr>
      <w:tr w:rsidR="00CA4825" w14:paraId="6291D01D" w14:textId="77777777" w:rsidTr="00CA4825">
        <w:tc>
          <w:tcPr>
            <w:tcW w:w="4845" w:type="dxa"/>
          </w:tcPr>
          <w:p w14:paraId="5496149F" w14:textId="77777777" w:rsidR="00CA4825" w:rsidRDefault="00CA4825" w:rsidP="00DF72C9">
            <w:pPr>
              <w:pStyle w:val="Tableformat"/>
              <w:ind w:left="288"/>
            </w:pPr>
            <w:r>
              <w:t>BCMA</w:t>
            </w:r>
          </w:p>
        </w:tc>
        <w:tc>
          <w:tcPr>
            <w:tcW w:w="4425" w:type="dxa"/>
          </w:tcPr>
          <w:p w14:paraId="0FEBC283" w14:textId="4439F856" w:rsidR="00CA4825" w:rsidRDefault="00CA4825" w:rsidP="00DF72C9">
            <w:pPr>
              <w:pStyle w:val="Tableformat"/>
              <w:jc w:val="center"/>
            </w:pPr>
            <w:r>
              <w:t>186</w:t>
            </w:r>
            <w:r w:rsidR="00627D34">
              <w:t>/186</w:t>
            </w:r>
            <w:r>
              <w:t xml:space="preserve"> (100.0)</w:t>
            </w:r>
          </w:p>
        </w:tc>
      </w:tr>
      <w:tr w:rsidR="00CA4825" w14:paraId="2319F9BF" w14:textId="77777777" w:rsidTr="00CA4825">
        <w:tc>
          <w:tcPr>
            <w:tcW w:w="4845" w:type="dxa"/>
          </w:tcPr>
          <w:p w14:paraId="0EE9CF0A" w14:textId="77777777" w:rsidR="00CA4825" w:rsidRDefault="00CA4825" w:rsidP="00DF72C9">
            <w:pPr>
              <w:pStyle w:val="Tableformat"/>
              <w:ind w:left="288"/>
            </w:pPr>
            <w:proofErr w:type="spellStart"/>
            <w:r>
              <w:t>IMiD</w:t>
            </w:r>
            <w:proofErr w:type="spellEnd"/>
          </w:p>
        </w:tc>
        <w:tc>
          <w:tcPr>
            <w:tcW w:w="4425" w:type="dxa"/>
          </w:tcPr>
          <w:p w14:paraId="51FAF1C5" w14:textId="0B070422" w:rsidR="00CA4825" w:rsidRDefault="00CA4825" w:rsidP="00DF72C9">
            <w:pPr>
              <w:pStyle w:val="Tableformat"/>
              <w:jc w:val="center"/>
            </w:pPr>
            <w:r>
              <w:t>155</w:t>
            </w:r>
            <w:r w:rsidR="00627D34">
              <w:t>/155</w:t>
            </w:r>
            <w:r>
              <w:t xml:space="preserve"> (100.0)</w:t>
            </w:r>
          </w:p>
        </w:tc>
      </w:tr>
      <w:tr w:rsidR="00566153" w14:paraId="3355AA13" w14:textId="77777777" w:rsidTr="00CA4825">
        <w:tc>
          <w:tcPr>
            <w:tcW w:w="4845" w:type="dxa"/>
          </w:tcPr>
          <w:p w14:paraId="6949C790" w14:textId="267C0E96" w:rsidR="00566153" w:rsidRDefault="00566153" w:rsidP="00566153">
            <w:pPr>
              <w:pStyle w:val="Tableformat"/>
              <w:ind w:left="288"/>
            </w:pPr>
            <w:r>
              <w:t xml:space="preserve">Anti-CD38 </w:t>
            </w:r>
            <w:proofErr w:type="spellStart"/>
            <w:r>
              <w:t>mAb</w:t>
            </w:r>
            <w:proofErr w:type="spellEnd"/>
          </w:p>
        </w:tc>
        <w:tc>
          <w:tcPr>
            <w:tcW w:w="4425" w:type="dxa"/>
          </w:tcPr>
          <w:p w14:paraId="4E79D7B9" w14:textId="7374E3F2" w:rsidR="00566153" w:rsidRDefault="00566153" w:rsidP="00566153">
            <w:pPr>
              <w:pStyle w:val="Tableformat"/>
              <w:jc w:val="center"/>
            </w:pPr>
            <w:r>
              <w:t>102/102 (100.0)</w:t>
            </w:r>
          </w:p>
        </w:tc>
      </w:tr>
      <w:tr w:rsidR="00566153" w14:paraId="5371E749" w14:textId="77777777" w:rsidTr="00CA4825">
        <w:tc>
          <w:tcPr>
            <w:tcW w:w="4845" w:type="dxa"/>
          </w:tcPr>
          <w:p w14:paraId="368ECC6F" w14:textId="77777777" w:rsidR="00566153" w:rsidRDefault="00566153" w:rsidP="00566153">
            <w:pPr>
              <w:pStyle w:val="Tableformat"/>
              <w:ind w:left="288"/>
            </w:pPr>
            <w:r>
              <w:t>Chemotherapy</w:t>
            </w:r>
          </w:p>
        </w:tc>
        <w:tc>
          <w:tcPr>
            <w:tcW w:w="4425" w:type="dxa"/>
          </w:tcPr>
          <w:p w14:paraId="4B27DDB9" w14:textId="39295C25" w:rsidR="00566153" w:rsidRDefault="00566153" w:rsidP="00566153">
            <w:pPr>
              <w:pStyle w:val="Tableformat"/>
              <w:jc w:val="center"/>
            </w:pPr>
            <w:r>
              <w:t>80/134 (59.7)</w:t>
            </w:r>
          </w:p>
        </w:tc>
      </w:tr>
      <w:tr w:rsidR="00566153" w14:paraId="198FF9FF" w14:textId="77777777" w:rsidTr="00CA4825">
        <w:tc>
          <w:tcPr>
            <w:tcW w:w="4845" w:type="dxa"/>
          </w:tcPr>
          <w:p w14:paraId="53C2B6A2" w14:textId="77777777" w:rsidR="00566153" w:rsidRDefault="00566153" w:rsidP="00566153">
            <w:pPr>
              <w:pStyle w:val="Tableformat"/>
              <w:ind w:left="288"/>
            </w:pPr>
            <w:r>
              <w:t>SINE</w:t>
            </w:r>
          </w:p>
        </w:tc>
        <w:tc>
          <w:tcPr>
            <w:tcW w:w="4425" w:type="dxa"/>
          </w:tcPr>
          <w:p w14:paraId="47EAE640" w14:textId="685D56DE" w:rsidR="00566153" w:rsidRDefault="00566153" w:rsidP="00566153">
            <w:pPr>
              <w:pStyle w:val="Tableformat"/>
              <w:jc w:val="center"/>
            </w:pPr>
            <w:r>
              <w:t>&lt;11/103 (&lt;10.7)</w:t>
            </w:r>
          </w:p>
        </w:tc>
      </w:tr>
      <w:tr w:rsidR="00566153" w14:paraId="00278FA4" w14:textId="77777777" w:rsidTr="00CA4825">
        <w:tc>
          <w:tcPr>
            <w:tcW w:w="4845" w:type="dxa"/>
          </w:tcPr>
          <w:p w14:paraId="44783BA9" w14:textId="77777777" w:rsidR="00566153" w:rsidRDefault="00566153" w:rsidP="00566153">
            <w:pPr>
              <w:pStyle w:val="Tableformat"/>
              <w:ind w:left="288"/>
            </w:pPr>
            <w:r>
              <w:t>Anti-CS1</w:t>
            </w:r>
          </w:p>
        </w:tc>
        <w:tc>
          <w:tcPr>
            <w:tcW w:w="4425" w:type="dxa"/>
          </w:tcPr>
          <w:p w14:paraId="2CCE4486" w14:textId="3C63B953" w:rsidR="00566153" w:rsidRDefault="00566153" w:rsidP="00566153">
            <w:pPr>
              <w:pStyle w:val="Tableformat"/>
              <w:jc w:val="center"/>
            </w:pPr>
            <w:r>
              <w:t>&lt;11/39 (&lt;28.2)</w:t>
            </w:r>
          </w:p>
        </w:tc>
      </w:tr>
    </w:tbl>
    <w:p w14:paraId="183DC3B8" w14:textId="0477821E" w:rsidR="00CA4825" w:rsidRDefault="00CA4825" w:rsidP="00CA4825">
      <w:pPr>
        <w:spacing w:before="0" w:line="240" w:lineRule="auto"/>
      </w:pPr>
      <w:r>
        <w:t xml:space="preserve">LOT, line of therapy; MM, multiple myeloma; TCE, triple-class–exposed; BCMA, </w:t>
      </w:r>
      <w:r w:rsidRPr="00CC0365">
        <w:t xml:space="preserve">B-cell maturation antigen; </w:t>
      </w:r>
      <w:r>
        <w:t xml:space="preserve">PI, proteasome inhibitor; </w:t>
      </w:r>
      <w:proofErr w:type="spellStart"/>
      <w:r>
        <w:t>IMiD</w:t>
      </w:r>
      <w:proofErr w:type="spellEnd"/>
      <w:r>
        <w:t xml:space="preserve">, immunomodulatory drug; SINE, selective inhibitor of nuclear export; </w:t>
      </w:r>
      <w:proofErr w:type="spellStart"/>
      <w:r>
        <w:t>mAb</w:t>
      </w:r>
      <w:proofErr w:type="spellEnd"/>
      <w:r>
        <w:t xml:space="preserve">, monoclonal antibody. </w:t>
      </w:r>
    </w:p>
    <w:p w14:paraId="148A17B4" w14:textId="6DBDE18A" w:rsidR="00CA4825" w:rsidRPr="001F6519" w:rsidRDefault="00CA4825" w:rsidP="00CA4825">
      <w:pPr>
        <w:spacing w:before="0" w:line="240" w:lineRule="auto"/>
      </w:pPr>
      <w:proofErr w:type="spellStart"/>
      <w:r>
        <w:rPr>
          <w:vertAlign w:val="superscript"/>
        </w:rPr>
        <w:t>a</w:t>
      </w:r>
      <w:r>
        <w:t>Among</w:t>
      </w:r>
      <w:proofErr w:type="spellEnd"/>
      <w:r>
        <w:t xml:space="preserve"> patients with </w:t>
      </w:r>
      <w:r>
        <w:rPr>
          <w:rFonts w:cs="Times New Roman"/>
        </w:rPr>
        <w:t>≥</w:t>
      </w:r>
      <w:r>
        <w:t>3 months post-index activity (unless death was observed before last claim date</w:t>
      </w:r>
      <w:r w:rsidR="00C1710B">
        <w:t>; n=633</w:t>
      </w:r>
      <w:r>
        <w:t>).</w:t>
      </w:r>
    </w:p>
    <w:p w14:paraId="4C8F1B58" w14:textId="77777777" w:rsidR="00CA4825" w:rsidRDefault="00CA4825" w:rsidP="00CA4825">
      <w:pPr>
        <w:spacing w:before="0" w:line="240" w:lineRule="auto"/>
      </w:pPr>
      <w:proofErr w:type="spellStart"/>
      <w:r>
        <w:rPr>
          <w:vertAlign w:val="superscript"/>
        </w:rPr>
        <w:t>b</w:t>
      </w:r>
      <w:r>
        <w:t>P</w:t>
      </w:r>
      <w:r w:rsidRPr="00404C91">
        <w:t>atient</w:t>
      </w:r>
      <w:r>
        <w:t>s</w:t>
      </w:r>
      <w:proofErr w:type="spellEnd"/>
      <w:r w:rsidRPr="00404C91">
        <w:t xml:space="preserve"> with </w:t>
      </w:r>
      <w:r>
        <w:t xml:space="preserve">a </w:t>
      </w:r>
      <w:r w:rsidRPr="00404C91">
        <w:t xml:space="preserve">drug class within </w:t>
      </w:r>
      <w:r>
        <w:t xml:space="preserve">the </w:t>
      </w:r>
      <w:r w:rsidRPr="00404C91">
        <w:t xml:space="preserve">main index LOT </w:t>
      </w:r>
      <w:r>
        <w:t xml:space="preserve">regimen </w:t>
      </w:r>
      <w:r w:rsidR="00D26397">
        <w:t xml:space="preserve">(denominator) </w:t>
      </w:r>
      <w:r>
        <w:t>who were previously</w:t>
      </w:r>
      <w:r w:rsidRPr="00404C91">
        <w:t xml:space="preserve"> treat</w:t>
      </w:r>
      <w:r>
        <w:t>ed</w:t>
      </w:r>
      <w:r w:rsidRPr="00404C91">
        <w:t xml:space="preserve"> with the same drug class </w:t>
      </w:r>
      <w:r>
        <w:t xml:space="preserve">at </w:t>
      </w:r>
      <w:r w:rsidRPr="00404C91">
        <w:t>any</w:t>
      </w:r>
      <w:r>
        <w:t xml:space="preserve"> </w:t>
      </w:r>
      <w:r w:rsidRPr="00404C91">
        <w:t>time before index</w:t>
      </w:r>
      <w:r w:rsidR="00D26397">
        <w:t xml:space="preserve"> (numerator)</w:t>
      </w:r>
      <w:r>
        <w:t>.</w:t>
      </w:r>
    </w:p>
    <w:p w14:paraId="6E7C943B" w14:textId="4C5253ED" w:rsidR="00FD3F97" w:rsidRDefault="00FD3F97" w:rsidP="00CA4825">
      <w:pPr>
        <w:spacing w:before="0" w:line="240" w:lineRule="auto"/>
      </w:pPr>
      <w:proofErr w:type="spellStart"/>
      <w:r w:rsidRPr="00FD3F97">
        <w:rPr>
          <w:vertAlign w:val="superscript"/>
        </w:rPr>
        <w:t>c</w:t>
      </w:r>
      <w:r>
        <w:t>Excluding</w:t>
      </w:r>
      <w:proofErr w:type="spellEnd"/>
      <w:r>
        <w:t xml:space="preserve"> corticosteroids.</w:t>
      </w:r>
    </w:p>
    <w:p w14:paraId="1C615A17" w14:textId="07549E79" w:rsidR="00FD3F97" w:rsidRDefault="00107317" w:rsidP="00CA4825">
      <w:pPr>
        <w:spacing w:before="0" w:line="240" w:lineRule="auto"/>
        <w:sectPr w:rsidR="00FD3F97" w:rsidSect="00FF2B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AF1F02">
        <w:rPr>
          <w:vertAlign w:val="superscript"/>
        </w:rPr>
        <w:t>d</w:t>
      </w:r>
      <w:r w:rsidRPr="00107317">
        <w:t>Most</w:t>
      </w:r>
      <w:proofErr w:type="spellEnd"/>
      <w:r w:rsidRPr="00107317">
        <w:t xml:space="preserve"> common defined as a frequency of ≥5% of patients</w:t>
      </w:r>
      <w:r w:rsidR="00C1710B">
        <w:t>, as presented in Table 2 (n=633)</w:t>
      </w:r>
      <w:r w:rsidRPr="00107317">
        <w:t>.</w:t>
      </w:r>
    </w:p>
    <w:p w14:paraId="56C4EF28" w14:textId="12B9345C" w:rsidR="000C5C96" w:rsidRPr="00B877FD" w:rsidRDefault="000C5C96" w:rsidP="000C5C96">
      <w:pPr>
        <w:pStyle w:val="Heading1"/>
      </w:pPr>
      <w:r>
        <w:lastRenderedPageBreak/>
        <w:t xml:space="preserve">Table </w:t>
      </w:r>
      <w:r w:rsidR="00EE3FBE">
        <w:t>S</w:t>
      </w:r>
      <w:r w:rsidR="00043B45">
        <w:t>2</w:t>
      </w:r>
      <w:r>
        <w:t xml:space="preserve">. </w:t>
      </w:r>
      <w:r w:rsidR="00FF2B28">
        <w:t>T</w:t>
      </w:r>
      <w:r w:rsidR="00C4693C" w:rsidRPr="00C4693C">
        <w:t>reatment history in patients with MM with prior TCE + BCMA exposure</w:t>
      </w:r>
      <w:r w:rsidR="00A87D52">
        <w:t xml:space="preserve"> and</w:t>
      </w:r>
      <w:r w:rsidR="00FF2B28">
        <w:t xml:space="preserve"> </w:t>
      </w:r>
      <w:r w:rsidR="00C4693C" w:rsidRPr="00C4693C">
        <w:t>≥4 prior LOTs</w:t>
      </w:r>
      <w:r w:rsidR="00FF2B28">
        <w:t xml:space="preserve"> </w:t>
      </w:r>
      <w:r w:rsidR="00A87D52">
        <w:t xml:space="preserve">who received </w:t>
      </w:r>
      <w:r w:rsidR="00FF2B28">
        <w:t xml:space="preserve">BCMA </w:t>
      </w:r>
      <w:r w:rsidR="00A87D52">
        <w:t xml:space="preserve">therapy </w:t>
      </w:r>
      <w:r w:rsidR="00FF2B28">
        <w:t>in</w:t>
      </w:r>
      <w:r w:rsidR="00A87D52">
        <w:t xml:space="preserve"> the</w:t>
      </w:r>
      <w:r w:rsidR="00FF2B28">
        <w:t xml:space="preserve"> index LOT</w:t>
      </w:r>
    </w:p>
    <w:bookmarkEnd w:id="0"/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0"/>
        <w:gridCol w:w="4230"/>
      </w:tblGrid>
      <w:tr w:rsidR="00FF2B28" w14:paraId="14799357" w14:textId="77777777" w:rsidTr="00D607CB">
        <w:tc>
          <w:tcPr>
            <w:tcW w:w="5310" w:type="dxa"/>
            <w:tcBorders>
              <w:bottom w:val="single" w:sz="4" w:space="0" w:color="auto"/>
            </w:tcBorders>
          </w:tcPr>
          <w:p w14:paraId="262C81DD" w14:textId="77777777" w:rsidR="00FF2B28" w:rsidRDefault="00FF2B28" w:rsidP="00D607CB">
            <w:pPr>
              <w:pStyle w:val="Tableformat"/>
            </w:pPr>
          </w:p>
        </w:tc>
        <w:tc>
          <w:tcPr>
            <w:tcW w:w="4230" w:type="dxa"/>
            <w:tcBorders>
              <w:bottom w:val="single" w:sz="4" w:space="0" w:color="auto"/>
            </w:tcBorders>
            <w:vAlign w:val="bottom"/>
          </w:tcPr>
          <w:p w14:paraId="147EC731" w14:textId="49D00B83" w:rsidR="00FF2B28" w:rsidRDefault="00FF2B28" w:rsidP="00D607CB">
            <w:pPr>
              <w:pStyle w:val="Tableforma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CMA in index LOT</w:t>
            </w:r>
          </w:p>
          <w:p w14:paraId="5EAC565A" w14:textId="45A22FE7" w:rsidR="00FF2B28" w:rsidRPr="00D5779D" w:rsidRDefault="00FF2B28" w:rsidP="00D607CB">
            <w:pPr>
              <w:pStyle w:val="Tableforma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91)</w:t>
            </w:r>
          </w:p>
        </w:tc>
      </w:tr>
      <w:tr w:rsidR="00FF2B28" w14:paraId="5CBE2708" w14:textId="77777777" w:rsidTr="00D607CB">
        <w:tc>
          <w:tcPr>
            <w:tcW w:w="5310" w:type="dxa"/>
            <w:tcBorders>
              <w:top w:val="single" w:sz="4" w:space="0" w:color="auto"/>
              <w:bottom w:val="nil"/>
            </w:tcBorders>
          </w:tcPr>
          <w:p w14:paraId="17161F83" w14:textId="77777777" w:rsidR="00FF2B28" w:rsidRPr="0009118E" w:rsidRDefault="00FF2B28" w:rsidP="00D607CB">
            <w:pPr>
              <w:pStyle w:val="Tableformat"/>
            </w:pPr>
            <w:r w:rsidRPr="0009118E">
              <w:t>Mean (SD) age, years</w:t>
            </w:r>
          </w:p>
        </w:tc>
        <w:tc>
          <w:tcPr>
            <w:tcW w:w="4230" w:type="dxa"/>
            <w:tcBorders>
              <w:top w:val="single" w:sz="4" w:space="0" w:color="auto"/>
              <w:bottom w:val="nil"/>
            </w:tcBorders>
          </w:tcPr>
          <w:p w14:paraId="46C3B331" w14:textId="51F98AC8" w:rsidR="00FF2B28" w:rsidRPr="00FF2B28" w:rsidRDefault="00FF2B28" w:rsidP="00D607CB">
            <w:pPr>
              <w:pStyle w:val="Tableformat"/>
              <w:jc w:val="center"/>
              <w:rPr>
                <w:highlight w:val="yellow"/>
              </w:rPr>
            </w:pPr>
            <w:r w:rsidRPr="009646E6">
              <w:t>6</w:t>
            </w:r>
            <w:r w:rsidR="0009118E" w:rsidRPr="009646E6">
              <w:t>5.4 (9.8)</w:t>
            </w:r>
          </w:p>
        </w:tc>
      </w:tr>
      <w:tr w:rsidR="00FF2B28" w14:paraId="1A42D728" w14:textId="77777777" w:rsidTr="00D607CB">
        <w:tc>
          <w:tcPr>
            <w:tcW w:w="5310" w:type="dxa"/>
            <w:tcBorders>
              <w:top w:val="nil"/>
            </w:tcBorders>
          </w:tcPr>
          <w:p w14:paraId="05EC3BA5" w14:textId="77777777" w:rsidR="00FF2B28" w:rsidRPr="0009118E" w:rsidRDefault="00FF2B28" w:rsidP="00D607CB">
            <w:pPr>
              <w:pStyle w:val="Tableformat"/>
            </w:pPr>
            <w:r w:rsidRPr="0009118E">
              <w:t>Sex, n (%)</w:t>
            </w:r>
          </w:p>
        </w:tc>
        <w:tc>
          <w:tcPr>
            <w:tcW w:w="4230" w:type="dxa"/>
            <w:tcBorders>
              <w:top w:val="nil"/>
            </w:tcBorders>
          </w:tcPr>
          <w:p w14:paraId="52B8E555" w14:textId="77777777" w:rsidR="00FF2B28" w:rsidRPr="009646E6" w:rsidRDefault="00FF2B28" w:rsidP="00D607CB">
            <w:pPr>
              <w:pStyle w:val="Tableformat"/>
              <w:jc w:val="center"/>
            </w:pPr>
          </w:p>
        </w:tc>
      </w:tr>
      <w:tr w:rsidR="00FF2B28" w14:paraId="69936BF6" w14:textId="77777777" w:rsidTr="00D607CB">
        <w:tc>
          <w:tcPr>
            <w:tcW w:w="5310" w:type="dxa"/>
          </w:tcPr>
          <w:p w14:paraId="1144D4E1" w14:textId="77777777" w:rsidR="00FF2B28" w:rsidRPr="0009118E" w:rsidRDefault="00FF2B28" w:rsidP="00D607CB">
            <w:pPr>
              <w:pStyle w:val="Tableformat"/>
              <w:ind w:left="288"/>
            </w:pPr>
            <w:r w:rsidRPr="0009118E">
              <w:t>Male</w:t>
            </w:r>
          </w:p>
        </w:tc>
        <w:tc>
          <w:tcPr>
            <w:tcW w:w="4230" w:type="dxa"/>
          </w:tcPr>
          <w:p w14:paraId="18A769D2" w14:textId="2CA861D3" w:rsidR="00FF2B28" w:rsidRPr="009646E6" w:rsidRDefault="0009118E" w:rsidP="00D607CB">
            <w:pPr>
              <w:pStyle w:val="Tableformat"/>
              <w:jc w:val="center"/>
            </w:pPr>
            <w:r w:rsidRPr="009646E6">
              <w:t>108 (56.5)</w:t>
            </w:r>
          </w:p>
        </w:tc>
      </w:tr>
      <w:tr w:rsidR="00FF2B28" w14:paraId="6BE8A908" w14:textId="77777777" w:rsidTr="00D607CB">
        <w:tc>
          <w:tcPr>
            <w:tcW w:w="5310" w:type="dxa"/>
          </w:tcPr>
          <w:p w14:paraId="57A1B1EE" w14:textId="77777777" w:rsidR="00FF2B28" w:rsidRPr="0009118E" w:rsidRDefault="00FF2B28" w:rsidP="00D607CB">
            <w:pPr>
              <w:pStyle w:val="Tableformat"/>
              <w:ind w:left="288"/>
            </w:pPr>
            <w:r w:rsidRPr="0009118E">
              <w:t>Female</w:t>
            </w:r>
          </w:p>
        </w:tc>
        <w:tc>
          <w:tcPr>
            <w:tcW w:w="4230" w:type="dxa"/>
          </w:tcPr>
          <w:p w14:paraId="7133D113" w14:textId="3386BD3F" w:rsidR="00FF2B28" w:rsidRPr="009646E6" w:rsidRDefault="0009118E" w:rsidP="00D607CB">
            <w:pPr>
              <w:pStyle w:val="Tableformat"/>
              <w:jc w:val="center"/>
            </w:pPr>
            <w:r w:rsidRPr="009646E6">
              <w:t>83 (43.5)</w:t>
            </w:r>
          </w:p>
        </w:tc>
      </w:tr>
      <w:tr w:rsidR="00FF2B28" w14:paraId="475EED37" w14:textId="77777777" w:rsidTr="00D607CB">
        <w:tc>
          <w:tcPr>
            <w:tcW w:w="5310" w:type="dxa"/>
          </w:tcPr>
          <w:p w14:paraId="57A97DBC" w14:textId="77777777" w:rsidR="00FF2B28" w:rsidRPr="0009118E" w:rsidRDefault="00FF2B28" w:rsidP="00D607CB">
            <w:pPr>
              <w:pStyle w:val="Tableformat"/>
            </w:pPr>
            <w:r w:rsidRPr="0009118E">
              <w:t>Race, n (%)</w:t>
            </w:r>
          </w:p>
        </w:tc>
        <w:tc>
          <w:tcPr>
            <w:tcW w:w="4230" w:type="dxa"/>
          </w:tcPr>
          <w:p w14:paraId="1C496972" w14:textId="77777777" w:rsidR="00FF2B28" w:rsidRPr="00FF2B28" w:rsidRDefault="00FF2B28" w:rsidP="00D607CB">
            <w:pPr>
              <w:pStyle w:val="Tableformat"/>
              <w:jc w:val="center"/>
              <w:rPr>
                <w:highlight w:val="yellow"/>
              </w:rPr>
            </w:pPr>
          </w:p>
        </w:tc>
      </w:tr>
      <w:tr w:rsidR="00FF2B28" w14:paraId="0A1F2F3B" w14:textId="77777777" w:rsidTr="00D607CB">
        <w:tc>
          <w:tcPr>
            <w:tcW w:w="5310" w:type="dxa"/>
          </w:tcPr>
          <w:p w14:paraId="1FBF36AB" w14:textId="77777777" w:rsidR="00FF2B28" w:rsidRPr="0009118E" w:rsidRDefault="00FF2B28" w:rsidP="00D607CB">
            <w:pPr>
              <w:pStyle w:val="Tableformat"/>
              <w:ind w:left="288"/>
            </w:pPr>
            <w:r w:rsidRPr="0009118E">
              <w:t>White</w:t>
            </w:r>
          </w:p>
        </w:tc>
        <w:tc>
          <w:tcPr>
            <w:tcW w:w="4230" w:type="dxa"/>
          </w:tcPr>
          <w:p w14:paraId="05A0EFE1" w14:textId="1299FCAF" w:rsidR="00FF2B28" w:rsidRPr="00FF2B28" w:rsidRDefault="00E8757A" w:rsidP="00D607CB">
            <w:pPr>
              <w:pStyle w:val="Tableformat"/>
              <w:jc w:val="center"/>
              <w:rPr>
                <w:highlight w:val="yellow"/>
              </w:rPr>
            </w:pPr>
            <w:r w:rsidRPr="009646E6">
              <w:t>113 (59.2)</w:t>
            </w:r>
          </w:p>
        </w:tc>
      </w:tr>
      <w:tr w:rsidR="00FF2B28" w14:paraId="391AC21F" w14:textId="77777777" w:rsidTr="00D607CB">
        <w:tc>
          <w:tcPr>
            <w:tcW w:w="5310" w:type="dxa"/>
          </w:tcPr>
          <w:p w14:paraId="6963AF84" w14:textId="77777777" w:rsidR="00FF2B28" w:rsidRPr="0009118E" w:rsidRDefault="00FF2B28" w:rsidP="00D607CB">
            <w:pPr>
              <w:pStyle w:val="Tableformat"/>
              <w:ind w:left="288"/>
            </w:pPr>
            <w:r w:rsidRPr="0009118E">
              <w:t>Black</w:t>
            </w:r>
          </w:p>
        </w:tc>
        <w:tc>
          <w:tcPr>
            <w:tcW w:w="4230" w:type="dxa"/>
          </w:tcPr>
          <w:p w14:paraId="305146ED" w14:textId="7BEE20EF" w:rsidR="00FF2B28" w:rsidRPr="00FF2B28" w:rsidRDefault="00E8757A" w:rsidP="00D607CB">
            <w:pPr>
              <w:pStyle w:val="Tableformat"/>
              <w:jc w:val="center"/>
              <w:rPr>
                <w:highlight w:val="yellow"/>
              </w:rPr>
            </w:pPr>
            <w:r w:rsidRPr="009646E6">
              <w:t>36 (18.8)</w:t>
            </w:r>
          </w:p>
        </w:tc>
      </w:tr>
      <w:tr w:rsidR="00FF2B28" w14:paraId="09C9ACBB" w14:textId="77777777" w:rsidTr="00D607CB">
        <w:tc>
          <w:tcPr>
            <w:tcW w:w="5310" w:type="dxa"/>
          </w:tcPr>
          <w:p w14:paraId="5295F8CD" w14:textId="77777777" w:rsidR="00FF2B28" w:rsidRPr="0009118E" w:rsidRDefault="00FF2B28" w:rsidP="00D607CB">
            <w:pPr>
              <w:pStyle w:val="Tableformat"/>
              <w:ind w:left="288"/>
            </w:pPr>
            <w:r w:rsidRPr="0009118E">
              <w:t>Hispanic or Latino</w:t>
            </w:r>
          </w:p>
        </w:tc>
        <w:tc>
          <w:tcPr>
            <w:tcW w:w="4230" w:type="dxa"/>
          </w:tcPr>
          <w:p w14:paraId="5E76ACA2" w14:textId="099BBEF6" w:rsidR="00FF2B28" w:rsidRPr="00FF2B28" w:rsidRDefault="009646E6" w:rsidP="00D607CB">
            <w:pPr>
              <w:pStyle w:val="Tableformat"/>
              <w:jc w:val="center"/>
              <w:rPr>
                <w:highlight w:val="yellow"/>
              </w:rPr>
            </w:pPr>
            <w:r w:rsidRPr="009646E6">
              <w:t>14 (7.3)</w:t>
            </w:r>
          </w:p>
        </w:tc>
      </w:tr>
      <w:tr w:rsidR="00FF2B28" w14:paraId="3D359E73" w14:textId="77777777" w:rsidTr="00D607CB">
        <w:tc>
          <w:tcPr>
            <w:tcW w:w="5310" w:type="dxa"/>
          </w:tcPr>
          <w:p w14:paraId="18F4284D" w14:textId="77777777" w:rsidR="00FF2B28" w:rsidRPr="0009118E" w:rsidRDefault="00FF2B28" w:rsidP="00D607CB">
            <w:pPr>
              <w:pStyle w:val="Tableformat"/>
              <w:ind w:left="288"/>
            </w:pPr>
            <w:r w:rsidRPr="0009118E">
              <w:t>Asian or Pacific Islander</w:t>
            </w:r>
          </w:p>
        </w:tc>
        <w:tc>
          <w:tcPr>
            <w:tcW w:w="4230" w:type="dxa"/>
          </w:tcPr>
          <w:p w14:paraId="69BAC572" w14:textId="68F8FECB" w:rsidR="00FF2B28" w:rsidRPr="009646E6" w:rsidRDefault="00205AC5" w:rsidP="00D607CB">
            <w:pPr>
              <w:pStyle w:val="Tableformat"/>
              <w:jc w:val="center"/>
            </w:pPr>
            <w:r>
              <w:t>&lt;11</w:t>
            </w:r>
            <w:r w:rsidR="00FF2B28" w:rsidRPr="009646E6">
              <w:t xml:space="preserve"> (</w:t>
            </w:r>
            <w:r>
              <w:t>&lt;</w:t>
            </w:r>
            <w:proofErr w:type="gramStart"/>
            <w:r w:rsidR="00E8757A" w:rsidRPr="009646E6">
              <w:t>5.</w:t>
            </w:r>
            <w:r>
              <w:t>8</w:t>
            </w:r>
            <w:r w:rsidR="00E8757A" w:rsidRPr="009646E6">
              <w:t>)</w:t>
            </w:r>
            <w:r w:rsidRPr="00205AC5">
              <w:rPr>
                <w:vertAlign w:val="superscript"/>
              </w:rPr>
              <w:t>a</w:t>
            </w:r>
            <w:proofErr w:type="gramEnd"/>
          </w:p>
        </w:tc>
      </w:tr>
      <w:tr w:rsidR="00FF2B28" w14:paraId="4720C696" w14:textId="77777777" w:rsidTr="00D607CB">
        <w:tc>
          <w:tcPr>
            <w:tcW w:w="5310" w:type="dxa"/>
          </w:tcPr>
          <w:p w14:paraId="4D0C7B2B" w14:textId="77777777" w:rsidR="00FF2B28" w:rsidRPr="0009118E" w:rsidRDefault="00FF2B28" w:rsidP="00D607CB">
            <w:pPr>
              <w:pStyle w:val="Tableformat"/>
              <w:ind w:left="288"/>
            </w:pPr>
            <w:r w:rsidRPr="0009118E">
              <w:t>Other or unknown</w:t>
            </w:r>
          </w:p>
        </w:tc>
        <w:tc>
          <w:tcPr>
            <w:tcW w:w="4230" w:type="dxa"/>
          </w:tcPr>
          <w:p w14:paraId="72DDEED8" w14:textId="3F0D2AD3" w:rsidR="00FF2B28" w:rsidRPr="00205AC5" w:rsidRDefault="00205AC5" w:rsidP="00D607CB">
            <w:pPr>
              <w:pStyle w:val="Tableformat"/>
              <w:jc w:val="center"/>
              <w:rPr>
                <w:vertAlign w:val="superscript"/>
              </w:rPr>
            </w:pPr>
            <w:r>
              <w:t>&lt;11</w:t>
            </w:r>
            <w:r w:rsidR="009646E6" w:rsidRPr="009646E6">
              <w:t xml:space="preserve"> (</w:t>
            </w:r>
            <w:r>
              <w:t>&lt;</w:t>
            </w:r>
            <w:proofErr w:type="gramStart"/>
            <w:r>
              <w:t>5.8</w:t>
            </w:r>
            <w:r w:rsidR="009646E6" w:rsidRPr="009646E6">
              <w:t>)</w:t>
            </w:r>
            <w:r>
              <w:rPr>
                <w:vertAlign w:val="superscript"/>
              </w:rPr>
              <w:t>a</w:t>
            </w:r>
            <w:proofErr w:type="gramEnd"/>
          </w:p>
        </w:tc>
      </w:tr>
      <w:tr w:rsidR="00FF2B28" w14:paraId="3BF746BB" w14:textId="77777777" w:rsidTr="00D607CB">
        <w:tc>
          <w:tcPr>
            <w:tcW w:w="5310" w:type="dxa"/>
          </w:tcPr>
          <w:p w14:paraId="4F6F348B" w14:textId="77777777" w:rsidR="00FF2B28" w:rsidRPr="0009118E" w:rsidRDefault="00FF2B28" w:rsidP="00D607CB">
            <w:pPr>
              <w:pStyle w:val="Tableformat"/>
            </w:pPr>
            <w:r w:rsidRPr="0009118E">
              <w:t>US region, n (%)</w:t>
            </w:r>
          </w:p>
        </w:tc>
        <w:tc>
          <w:tcPr>
            <w:tcW w:w="4230" w:type="dxa"/>
          </w:tcPr>
          <w:p w14:paraId="783FA058" w14:textId="77777777" w:rsidR="00FF2B28" w:rsidRPr="00FF2B28" w:rsidRDefault="00FF2B28" w:rsidP="00D607CB">
            <w:pPr>
              <w:pStyle w:val="Tableformat"/>
              <w:jc w:val="center"/>
              <w:rPr>
                <w:highlight w:val="yellow"/>
              </w:rPr>
            </w:pPr>
          </w:p>
        </w:tc>
      </w:tr>
      <w:tr w:rsidR="00407A10" w14:paraId="429B1F48" w14:textId="77777777" w:rsidTr="00D607CB">
        <w:tc>
          <w:tcPr>
            <w:tcW w:w="5310" w:type="dxa"/>
          </w:tcPr>
          <w:p w14:paraId="1754BB18" w14:textId="7E71A75A" w:rsidR="00407A10" w:rsidRPr="0009118E" w:rsidRDefault="00407A10" w:rsidP="00407A10">
            <w:pPr>
              <w:pStyle w:val="Tableformat"/>
              <w:ind w:left="288"/>
            </w:pPr>
            <w:r w:rsidRPr="0009118E">
              <w:t>Northeast</w:t>
            </w:r>
          </w:p>
        </w:tc>
        <w:tc>
          <w:tcPr>
            <w:tcW w:w="4230" w:type="dxa"/>
          </w:tcPr>
          <w:p w14:paraId="289A4D7B" w14:textId="692E2400" w:rsidR="00407A10" w:rsidRPr="00922F8F" w:rsidRDefault="00407A10" w:rsidP="00407A10">
            <w:pPr>
              <w:pStyle w:val="Tableformat"/>
              <w:jc w:val="center"/>
            </w:pPr>
            <w:r w:rsidRPr="00922F8F">
              <w:t>60 (31.4)</w:t>
            </w:r>
          </w:p>
        </w:tc>
      </w:tr>
      <w:tr w:rsidR="00407A10" w14:paraId="2B9F1CCE" w14:textId="77777777" w:rsidTr="00D607CB">
        <w:tc>
          <w:tcPr>
            <w:tcW w:w="5310" w:type="dxa"/>
          </w:tcPr>
          <w:p w14:paraId="18614A07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>South</w:t>
            </w:r>
          </w:p>
        </w:tc>
        <w:tc>
          <w:tcPr>
            <w:tcW w:w="4230" w:type="dxa"/>
          </w:tcPr>
          <w:p w14:paraId="6761BD11" w14:textId="6720CFE0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  <w:r w:rsidRPr="00922F8F">
              <w:t>49 (25.7)</w:t>
            </w:r>
          </w:p>
        </w:tc>
      </w:tr>
      <w:tr w:rsidR="00407A10" w14:paraId="1E8CDC0F" w14:textId="77777777" w:rsidTr="00D607CB">
        <w:tc>
          <w:tcPr>
            <w:tcW w:w="5310" w:type="dxa"/>
          </w:tcPr>
          <w:p w14:paraId="4254F8DC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>Midwest</w:t>
            </w:r>
          </w:p>
        </w:tc>
        <w:tc>
          <w:tcPr>
            <w:tcW w:w="4230" w:type="dxa"/>
          </w:tcPr>
          <w:p w14:paraId="50DBE27E" w14:textId="448773DD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  <w:r w:rsidRPr="00922F8F">
              <w:t>46 (24.1)</w:t>
            </w:r>
          </w:p>
        </w:tc>
      </w:tr>
      <w:tr w:rsidR="00407A10" w14:paraId="7DDA011A" w14:textId="77777777" w:rsidTr="00D607CB">
        <w:tc>
          <w:tcPr>
            <w:tcW w:w="5310" w:type="dxa"/>
          </w:tcPr>
          <w:p w14:paraId="1CE2EE96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>West</w:t>
            </w:r>
          </w:p>
        </w:tc>
        <w:tc>
          <w:tcPr>
            <w:tcW w:w="4230" w:type="dxa"/>
          </w:tcPr>
          <w:p w14:paraId="48E7C0BD" w14:textId="1F0DE26A" w:rsidR="00407A10" w:rsidRPr="00922F8F" w:rsidRDefault="00407A10" w:rsidP="00407A10">
            <w:pPr>
              <w:pStyle w:val="Tableformat"/>
              <w:jc w:val="center"/>
            </w:pPr>
            <w:r w:rsidRPr="00922F8F">
              <w:t>26 (13.6)</w:t>
            </w:r>
          </w:p>
        </w:tc>
      </w:tr>
      <w:tr w:rsidR="00407A10" w14:paraId="04AFE1BC" w14:textId="77777777" w:rsidTr="00D607CB">
        <w:tc>
          <w:tcPr>
            <w:tcW w:w="5310" w:type="dxa"/>
          </w:tcPr>
          <w:p w14:paraId="2F69389C" w14:textId="565E7442" w:rsidR="00407A10" w:rsidRPr="0009118E" w:rsidRDefault="00407A10" w:rsidP="00407A10">
            <w:pPr>
              <w:pStyle w:val="Tableformat"/>
              <w:ind w:left="288"/>
              <w:rPr>
                <w:vertAlign w:val="superscript"/>
              </w:rPr>
            </w:pPr>
            <w:proofErr w:type="spellStart"/>
            <w:r w:rsidRPr="0009118E">
              <w:t>Other</w:t>
            </w:r>
            <w:r w:rsidR="00205AC5" w:rsidRPr="00205AC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230" w:type="dxa"/>
          </w:tcPr>
          <w:p w14:paraId="72AD7D61" w14:textId="1070D033" w:rsidR="00407A10" w:rsidRPr="00C51EC0" w:rsidRDefault="00C51EC0" w:rsidP="00407A10">
            <w:pPr>
              <w:pStyle w:val="Tableformat"/>
              <w:jc w:val="center"/>
              <w:rPr>
                <w:vertAlign w:val="superscript"/>
              </w:rPr>
            </w:pPr>
            <w:r>
              <w:t>&lt;11</w:t>
            </w:r>
            <w:r w:rsidR="00407A10" w:rsidRPr="00922F8F">
              <w:t xml:space="preserve"> (</w:t>
            </w:r>
            <w:r>
              <w:t>&lt;</w:t>
            </w:r>
            <w:proofErr w:type="gramStart"/>
            <w:r>
              <w:t>5.8</w:t>
            </w:r>
            <w:r w:rsidR="00407A10" w:rsidRPr="00922F8F">
              <w:t>)</w:t>
            </w:r>
            <w:r>
              <w:rPr>
                <w:vertAlign w:val="superscript"/>
              </w:rPr>
              <w:t>a</w:t>
            </w:r>
            <w:proofErr w:type="gramEnd"/>
          </w:p>
        </w:tc>
      </w:tr>
      <w:tr w:rsidR="00407A10" w14:paraId="22AE6298" w14:textId="77777777" w:rsidTr="00D607CB">
        <w:tc>
          <w:tcPr>
            <w:tcW w:w="5310" w:type="dxa"/>
          </w:tcPr>
          <w:p w14:paraId="6A73A78F" w14:textId="77777777" w:rsidR="00407A10" w:rsidRPr="0009118E" w:rsidRDefault="00407A10" w:rsidP="00407A10">
            <w:pPr>
              <w:pStyle w:val="Tableformat"/>
            </w:pPr>
            <w:r w:rsidRPr="0009118E">
              <w:t xml:space="preserve">Mean (SD) QCCI score </w:t>
            </w:r>
          </w:p>
        </w:tc>
        <w:tc>
          <w:tcPr>
            <w:tcW w:w="4230" w:type="dxa"/>
          </w:tcPr>
          <w:p w14:paraId="71F016FA" w14:textId="78520941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  <w:r w:rsidRPr="00922F8F">
              <w:t>3.9 (3.3)</w:t>
            </w:r>
          </w:p>
        </w:tc>
      </w:tr>
      <w:tr w:rsidR="00407A10" w14:paraId="4DE58CBA" w14:textId="77777777" w:rsidTr="00D607CB">
        <w:tc>
          <w:tcPr>
            <w:tcW w:w="5310" w:type="dxa"/>
          </w:tcPr>
          <w:p w14:paraId="170918BE" w14:textId="77777777" w:rsidR="00407A10" w:rsidRPr="0009118E" w:rsidRDefault="00407A10" w:rsidP="00407A10">
            <w:pPr>
              <w:pStyle w:val="Tableformat"/>
            </w:pPr>
            <w:r w:rsidRPr="0009118E">
              <w:t>Comorbidities, n (%)</w:t>
            </w:r>
          </w:p>
        </w:tc>
        <w:tc>
          <w:tcPr>
            <w:tcW w:w="4230" w:type="dxa"/>
          </w:tcPr>
          <w:p w14:paraId="5306FB5A" w14:textId="77777777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</w:p>
        </w:tc>
      </w:tr>
      <w:tr w:rsidR="00407A10" w14:paraId="6484F2D1" w14:textId="77777777" w:rsidTr="00D607CB">
        <w:tc>
          <w:tcPr>
            <w:tcW w:w="5310" w:type="dxa"/>
          </w:tcPr>
          <w:p w14:paraId="7A549E06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>Hypertension</w:t>
            </w:r>
          </w:p>
        </w:tc>
        <w:tc>
          <w:tcPr>
            <w:tcW w:w="4230" w:type="dxa"/>
          </w:tcPr>
          <w:p w14:paraId="1B3F3FF2" w14:textId="1D254138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  <w:r w:rsidRPr="00922F8F">
              <w:t>117 (61.3)</w:t>
            </w:r>
          </w:p>
        </w:tc>
      </w:tr>
      <w:tr w:rsidR="00407A10" w14:paraId="7AFDC1A7" w14:textId="77777777" w:rsidTr="00D607CB">
        <w:tc>
          <w:tcPr>
            <w:tcW w:w="5310" w:type="dxa"/>
          </w:tcPr>
          <w:p w14:paraId="5B6415D7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>Any CRAB symptom</w:t>
            </w:r>
          </w:p>
        </w:tc>
        <w:tc>
          <w:tcPr>
            <w:tcW w:w="4230" w:type="dxa"/>
          </w:tcPr>
          <w:p w14:paraId="29A6B1BF" w14:textId="0E9E73F5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  <w:r w:rsidRPr="00922F8F">
              <w:t>115 (60.2)</w:t>
            </w:r>
          </w:p>
        </w:tc>
      </w:tr>
      <w:tr w:rsidR="00407A10" w14:paraId="50A12E4F" w14:textId="77777777" w:rsidTr="00D607CB">
        <w:tc>
          <w:tcPr>
            <w:tcW w:w="5310" w:type="dxa"/>
          </w:tcPr>
          <w:p w14:paraId="73FB18A1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>Peripheral neuropathy</w:t>
            </w:r>
          </w:p>
        </w:tc>
        <w:tc>
          <w:tcPr>
            <w:tcW w:w="4230" w:type="dxa"/>
          </w:tcPr>
          <w:p w14:paraId="02ECC729" w14:textId="2904DD9A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  <w:r w:rsidRPr="00922F8F">
              <w:t>77 (40.3)</w:t>
            </w:r>
          </w:p>
        </w:tc>
      </w:tr>
      <w:tr w:rsidR="00407A10" w14:paraId="4D3A5A5B" w14:textId="77777777" w:rsidTr="00D607CB">
        <w:tc>
          <w:tcPr>
            <w:tcW w:w="5310" w:type="dxa"/>
          </w:tcPr>
          <w:p w14:paraId="527A724E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>Cardiovascular conditions</w:t>
            </w:r>
          </w:p>
        </w:tc>
        <w:tc>
          <w:tcPr>
            <w:tcW w:w="4230" w:type="dxa"/>
          </w:tcPr>
          <w:p w14:paraId="3E7FF081" w14:textId="1DA79588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  <w:r w:rsidRPr="00922F8F">
              <w:t>62 (32.5)</w:t>
            </w:r>
          </w:p>
        </w:tc>
      </w:tr>
      <w:tr w:rsidR="00407A10" w14:paraId="315F895B" w14:textId="77777777" w:rsidTr="00D607CB">
        <w:tc>
          <w:tcPr>
            <w:tcW w:w="5310" w:type="dxa"/>
          </w:tcPr>
          <w:p w14:paraId="52A93890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>Diabetes</w:t>
            </w:r>
          </w:p>
        </w:tc>
        <w:tc>
          <w:tcPr>
            <w:tcW w:w="4230" w:type="dxa"/>
          </w:tcPr>
          <w:p w14:paraId="40EBCE8B" w14:textId="190701D9" w:rsidR="00407A10" w:rsidRPr="00922F8F" w:rsidRDefault="00407A10" w:rsidP="00407A10">
            <w:pPr>
              <w:pStyle w:val="Tableformat"/>
              <w:jc w:val="center"/>
            </w:pPr>
            <w:r w:rsidRPr="00922F8F">
              <w:t>54 (28.3)</w:t>
            </w:r>
          </w:p>
        </w:tc>
      </w:tr>
      <w:tr w:rsidR="00407A10" w14:paraId="18C91EFF" w14:textId="77777777" w:rsidTr="00D607CB">
        <w:tc>
          <w:tcPr>
            <w:tcW w:w="5310" w:type="dxa"/>
          </w:tcPr>
          <w:p w14:paraId="5F6650A1" w14:textId="77777777" w:rsidR="00407A10" w:rsidRPr="0009118E" w:rsidRDefault="00407A10" w:rsidP="00407A10">
            <w:pPr>
              <w:pStyle w:val="Tableformat"/>
            </w:pPr>
            <w:r w:rsidRPr="0009118E">
              <w:t>Mean (SD) time from first MM diagnosis to index date, years</w:t>
            </w:r>
          </w:p>
        </w:tc>
        <w:tc>
          <w:tcPr>
            <w:tcW w:w="4230" w:type="dxa"/>
            <w:vAlign w:val="center"/>
          </w:tcPr>
          <w:p w14:paraId="7330235A" w14:textId="2732B4F2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  <w:r w:rsidRPr="00922F8F">
              <w:t>5.6 (1.7)</w:t>
            </w:r>
          </w:p>
        </w:tc>
      </w:tr>
      <w:tr w:rsidR="00407A10" w14:paraId="790D86AB" w14:textId="77777777" w:rsidTr="00D607CB">
        <w:tc>
          <w:tcPr>
            <w:tcW w:w="5310" w:type="dxa"/>
          </w:tcPr>
          <w:p w14:paraId="76B6D44E" w14:textId="77777777" w:rsidR="00407A10" w:rsidRPr="0009118E" w:rsidRDefault="00407A10" w:rsidP="00407A10">
            <w:pPr>
              <w:pStyle w:val="Tableformat"/>
            </w:pPr>
            <w:r w:rsidRPr="0009118E">
              <w:t>Mean (SD) prior LOTs before index date</w:t>
            </w:r>
          </w:p>
        </w:tc>
        <w:tc>
          <w:tcPr>
            <w:tcW w:w="4230" w:type="dxa"/>
          </w:tcPr>
          <w:p w14:paraId="5EFBB2F7" w14:textId="535EBB78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  <w:r w:rsidRPr="00922F8F">
              <w:t>6.0 (1.6)</w:t>
            </w:r>
          </w:p>
        </w:tc>
      </w:tr>
      <w:tr w:rsidR="00407A10" w14:paraId="3322EEC3" w14:textId="77777777" w:rsidTr="00D607CB">
        <w:tc>
          <w:tcPr>
            <w:tcW w:w="5310" w:type="dxa"/>
          </w:tcPr>
          <w:p w14:paraId="16F43F44" w14:textId="77777777" w:rsidR="00407A10" w:rsidRPr="0009118E" w:rsidRDefault="00407A10" w:rsidP="00407A10">
            <w:pPr>
              <w:pStyle w:val="Tableformat"/>
            </w:pPr>
            <w:r w:rsidRPr="0009118E">
              <w:t>Mean (SD) time from prior LOT end date to index date, months</w:t>
            </w:r>
          </w:p>
        </w:tc>
        <w:tc>
          <w:tcPr>
            <w:tcW w:w="4230" w:type="dxa"/>
            <w:vAlign w:val="center"/>
          </w:tcPr>
          <w:p w14:paraId="332BD1F8" w14:textId="272B8695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  <w:r w:rsidRPr="00922F8F">
              <w:t>5.1 (4.7)</w:t>
            </w:r>
          </w:p>
        </w:tc>
      </w:tr>
      <w:tr w:rsidR="00407A10" w14:paraId="0B6E9264" w14:textId="77777777" w:rsidTr="00D607CB">
        <w:tc>
          <w:tcPr>
            <w:tcW w:w="5310" w:type="dxa"/>
          </w:tcPr>
          <w:p w14:paraId="5E2E763F" w14:textId="77777777" w:rsidR="00407A10" w:rsidRPr="0009118E" w:rsidRDefault="00407A10" w:rsidP="00407A10">
            <w:pPr>
              <w:pStyle w:val="Tableformat"/>
            </w:pPr>
            <w:r w:rsidRPr="0009118E">
              <w:t>Prior treatments before index date</w:t>
            </w:r>
          </w:p>
        </w:tc>
        <w:tc>
          <w:tcPr>
            <w:tcW w:w="4230" w:type="dxa"/>
          </w:tcPr>
          <w:p w14:paraId="377B2CB3" w14:textId="77777777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</w:p>
        </w:tc>
      </w:tr>
      <w:tr w:rsidR="00407A10" w14:paraId="3CCFFB1B" w14:textId="77777777" w:rsidTr="00D607CB">
        <w:tc>
          <w:tcPr>
            <w:tcW w:w="5310" w:type="dxa"/>
          </w:tcPr>
          <w:p w14:paraId="2BF2C51F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>Prior PI, n (%)</w:t>
            </w:r>
          </w:p>
        </w:tc>
        <w:tc>
          <w:tcPr>
            <w:tcW w:w="4230" w:type="dxa"/>
          </w:tcPr>
          <w:p w14:paraId="1B80F1FB" w14:textId="77777777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</w:p>
        </w:tc>
      </w:tr>
      <w:tr w:rsidR="00407A10" w14:paraId="19DAB797" w14:textId="77777777" w:rsidTr="00D607CB">
        <w:tc>
          <w:tcPr>
            <w:tcW w:w="5310" w:type="dxa"/>
          </w:tcPr>
          <w:p w14:paraId="11E11B3F" w14:textId="77777777" w:rsidR="00407A10" w:rsidRPr="0009118E" w:rsidRDefault="00407A10" w:rsidP="00407A10">
            <w:pPr>
              <w:pStyle w:val="Tableformat"/>
              <w:ind w:left="576"/>
            </w:pPr>
            <w:r w:rsidRPr="0009118E">
              <w:lastRenderedPageBreak/>
              <w:t>Carfilzomib</w:t>
            </w:r>
          </w:p>
        </w:tc>
        <w:tc>
          <w:tcPr>
            <w:tcW w:w="4230" w:type="dxa"/>
          </w:tcPr>
          <w:p w14:paraId="03DEEA9A" w14:textId="46498653" w:rsidR="00407A10" w:rsidRPr="00922F8F" w:rsidRDefault="00407A10" w:rsidP="00407A10">
            <w:pPr>
              <w:pStyle w:val="Tableformat"/>
              <w:jc w:val="center"/>
            </w:pPr>
            <w:r w:rsidRPr="00922F8F">
              <w:t>172 (90.1)</w:t>
            </w:r>
          </w:p>
        </w:tc>
      </w:tr>
      <w:tr w:rsidR="00407A10" w14:paraId="47E0FA87" w14:textId="77777777" w:rsidTr="00D607CB">
        <w:tc>
          <w:tcPr>
            <w:tcW w:w="5310" w:type="dxa"/>
          </w:tcPr>
          <w:p w14:paraId="76C1E4AF" w14:textId="77777777" w:rsidR="00407A10" w:rsidRPr="0009118E" w:rsidRDefault="00407A10" w:rsidP="00407A10">
            <w:pPr>
              <w:pStyle w:val="Tableformat"/>
              <w:ind w:left="576"/>
            </w:pPr>
            <w:r w:rsidRPr="0009118E">
              <w:t>Bortezomib</w:t>
            </w:r>
          </w:p>
        </w:tc>
        <w:tc>
          <w:tcPr>
            <w:tcW w:w="4230" w:type="dxa"/>
          </w:tcPr>
          <w:p w14:paraId="076EFCB2" w14:textId="196B88B8" w:rsidR="00407A10" w:rsidRPr="00922F8F" w:rsidRDefault="00407A10" w:rsidP="00407A10">
            <w:pPr>
              <w:pStyle w:val="Tableformat"/>
              <w:jc w:val="center"/>
            </w:pPr>
            <w:r w:rsidRPr="00922F8F">
              <w:t>152 (79.6)</w:t>
            </w:r>
          </w:p>
        </w:tc>
      </w:tr>
      <w:tr w:rsidR="00407A10" w14:paraId="40F61F3C" w14:textId="77777777" w:rsidTr="00D607CB">
        <w:tc>
          <w:tcPr>
            <w:tcW w:w="5310" w:type="dxa"/>
          </w:tcPr>
          <w:p w14:paraId="1CF7D9EC" w14:textId="77777777" w:rsidR="00407A10" w:rsidRPr="0009118E" w:rsidRDefault="00407A10" w:rsidP="00407A10">
            <w:pPr>
              <w:pStyle w:val="Tableformat"/>
              <w:ind w:left="576"/>
            </w:pPr>
            <w:proofErr w:type="spellStart"/>
            <w:r w:rsidRPr="0009118E">
              <w:t>Ixazomib</w:t>
            </w:r>
            <w:proofErr w:type="spellEnd"/>
          </w:p>
        </w:tc>
        <w:tc>
          <w:tcPr>
            <w:tcW w:w="4230" w:type="dxa"/>
          </w:tcPr>
          <w:p w14:paraId="6B6FF425" w14:textId="36A6454B" w:rsidR="00407A10" w:rsidRPr="00922F8F" w:rsidRDefault="00407A10" w:rsidP="00407A10">
            <w:pPr>
              <w:pStyle w:val="Tableformat"/>
              <w:jc w:val="center"/>
            </w:pPr>
            <w:r w:rsidRPr="00922F8F">
              <w:t>54 (28.3)</w:t>
            </w:r>
          </w:p>
        </w:tc>
      </w:tr>
      <w:tr w:rsidR="00407A10" w14:paraId="1EEB756B" w14:textId="77777777" w:rsidTr="00D607CB">
        <w:tc>
          <w:tcPr>
            <w:tcW w:w="5310" w:type="dxa"/>
          </w:tcPr>
          <w:p w14:paraId="3D191AF0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 xml:space="preserve">Prior </w:t>
            </w:r>
            <w:proofErr w:type="spellStart"/>
            <w:r w:rsidRPr="0009118E">
              <w:t>IMiD</w:t>
            </w:r>
            <w:proofErr w:type="spellEnd"/>
            <w:r w:rsidRPr="0009118E">
              <w:t>, n (%)</w:t>
            </w:r>
          </w:p>
        </w:tc>
        <w:tc>
          <w:tcPr>
            <w:tcW w:w="4230" w:type="dxa"/>
          </w:tcPr>
          <w:p w14:paraId="072B3060" w14:textId="77777777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</w:p>
        </w:tc>
      </w:tr>
      <w:tr w:rsidR="00407A10" w14:paraId="7C8C5D88" w14:textId="77777777" w:rsidTr="00D607CB">
        <w:tc>
          <w:tcPr>
            <w:tcW w:w="5310" w:type="dxa"/>
          </w:tcPr>
          <w:p w14:paraId="4A045998" w14:textId="77777777" w:rsidR="00407A10" w:rsidRPr="0009118E" w:rsidRDefault="00407A10" w:rsidP="00407A10">
            <w:pPr>
              <w:pStyle w:val="Tableformat"/>
              <w:ind w:left="576"/>
            </w:pPr>
            <w:r w:rsidRPr="0009118E">
              <w:t>Pomalidomide</w:t>
            </w:r>
          </w:p>
        </w:tc>
        <w:tc>
          <w:tcPr>
            <w:tcW w:w="4230" w:type="dxa"/>
          </w:tcPr>
          <w:p w14:paraId="23EE0040" w14:textId="7C7AAFF3" w:rsidR="00407A10" w:rsidRPr="00922F8F" w:rsidRDefault="00407A10" w:rsidP="00407A10">
            <w:pPr>
              <w:pStyle w:val="Tableformat"/>
              <w:jc w:val="center"/>
            </w:pPr>
            <w:r w:rsidRPr="00922F8F">
              <w:t>169 (88.5)</w:t>
            </w:r>
          </w:p>
        </w:tc>
      </w:tr>
      <w:tr w:rsidR="00407A10" w14:paraId="6A6F83FF" w14:textId="77777777" w:rsidTr="00D607CB">
        <w:tc>
          <w:tcPr>
            <w:tcW w:w="5310" w:type="dxa"/>
          </w:tcPr>
          <w:p w14:paraId="2FED12C8" w14:textId="77777777" w:rsidR="00407A10" w:rsidRPr="0009118E" w:rsidRDefault="00407A10" w:rsidP="00407A10">
            <w:pPr>
              <w:pStyle w:val="Tableformat"/>
              <w:ind w:left="576"/>
            </w:pPr>
            <w:r w:rsidRPr="0009118E">
              <w:t>Lenalidomide</w:t>
            </w:r>
          </w:p>
        </w:tc>
        <w:tc>
          <w:tcPr>
            <w:tcW w:w="4230" w:type="dxa"/>
          </w:tcPr>
          <w:p w14:paraId="34F65D8C" w14:textId="7CA97A7D" w:rsidR="00407A10" w:rsidRPr="00922F8F" w:rsidRDefault="00407A10" w:rsidP="00407A10">
            <w:pPr>
              <w:pStyle w:val="Tableformat"/>
              <w:jc w:val="center"/>
            </w:pPr>
            <w:r w:rsidRPr="00922F8F">
              <w:t>138 (72.3)</w:t>
            </w:r>
          </w:p>
        </w:tc>
      </w:tr>
      <w:tr w:rsidR="00407A10" w14:paraId="10D8B28D" w14:textId="77777777" w:rsidTr="00D607CB">
        <w:trPr>
          <w:trHeight w:val="162"/>
        </w:trPr>
        <w:tc>
          <w:tcPr>
            <w:tcW w:w="5310" w:type="dxa"/>
          </w:tcPr>
          <w:p w14:paraId="5327BA0F" w14:textId="77777777" w:rsidR="00407A10" w:rsidRPr="0009118E" w:rsidRDefault="00407A10" w:rsidP="00407A10">
            <w:pPr>
              <w:pStyle w:val="Tableformat"/>
              <w:ind w:left="576"/>
            </w:pPr>
            <w:r w:rsidRPr="0009118E">
              <w:t>Thalidomide</w:t>
            </w:r>
          </w:p>
        </w:tc>
        <w:tc>
          <w:tcPr>
            <w:tcW w:w="4230" w:type="dxa"/>
          </w:tcPr>
          <w:p w14:paraId="3619A4EC" w14:textId="49BF1B32" w:rsidR="00407A10" w:rsidRPr="00922F8F" w:rsidRDefault="00407A10" w:rsidP="00407A10">
            <w:pPr>
              <w:pStyle w:val="Tableformat"/>
              <w:jc w:val="center"/>
            </w:pPr>
            <w:r w:rsidRPr="00922F8F">
              <w:t>15 (7.9)</w:t>
            </w:r>
          </w:p>
        </w:tc>
      </w:tr>
      <w:tr w:rsidR="00407A10" w14:paraId="6A0C69BF" w14:textId="77777777" w:rsidTr="00D607CB">
        <w:tc>
          <w:tcPr>
            <w:tcW w:w="5310" w:type="dxa"/>
          </w:tcPr>
          <w:p w14:paraId="64468344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 xml:space="preserve">Prior anti-CD38 </w:t>
            </w:r>
            <w:proofErr w:type="spellStart"/>
            <w:r w:rsidRPr="0009118E">
              <w:t>mAb</w:t>
            </w:r>
            <w:proofErr w:type="spellEnd"/>
            <w:r w:rsidRPr="0009118E">
              <w:t>, n (%)</w:t>
            </w:r>
          </w:p>
        </w:tc>
        <w:tc>
          <w:tcPr>
            <w:tcW w:w="4230" w:type="dxa"/>
          </w:tcPr>
          <w:p w14:paraId="0026C2D1" w14:textId="77777777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</w:p>
        </w:tc>
      </w:tr>
      <w:tr w:rsidR="00407A10" w14:paraId="4ADA8D2E" w14:textId="77777777" w:rsidTr="00D607CB">
        <w:tc>
          <w:tcPr>
            <w:tcW w:w="5310" w:type="dxa"/>
          </w:tcPr>
          <w:p w14:paraId="7941A977" w14:textId="77777777" w:rsidR="00407A10" w:rsidRPr="0009118E" w:rsidRDefault="00407A10" w:rsidP="00407A10">
            <w:pPr>
              <w:pStyle w:val="Tableformat"/>
              <w:ind w:left="576"/>
            </w:pPr>
            <w:r w:rsidRPr="0009118E">
              <w:t>Daratumumab</w:t>
            </w:r>
          </w:p>
        </w:tc>
        <w:tc>
          <w:tcPr>
            <w:tcW w:w="4230" w:type="dxa"/>
          </w:tcPr>
          <w:p w14:paraId="670F23BA" w14:textId="7AF607C4" w:rsidR="00407A10" w:rsidRPr="00922F8F" w:rsidRDefault="00407A10" w:rsidP="00407A10">
            <w:pPr>
              <w:pStyle w:val="Tableformat"/>
              <w:jc w:val="center"/>
            </w:pPr>
            <w:r w:rsidRPr="00922F8F">
              <w:t>186 (97.4)</w:t>
            </w:r>
          </w:p>
        </w:tc>
      </w:tr>
      <w:tr w:rsidR="00407A10" w14:paraId="7946C383" w14:textId="77777777" w:rsidTr="00D607CB">
        <w:tc>
          <w:tcPr>
            <w:tcW w:w="5310" w:type="dxa"/>
          </w:tcPr>
          <w:p w14:paraId="3D670C28" w14:textId="77777777" w:rsidR="00407A10" w:rsidRPr="0009118E" w:rsidRDefault="00407A10" w:rsidP="00407A10">
            <w:pPr>
              <w:pStyle w:val="Tableformat"/>
              <w:ind w:left="576"/>
            </w:pPr>
            <w:proofErr w:type="spellStart"/>
            <w:r w:rsidRPr="0009118E">
              <w:t>Isatuximab</w:t>
            </w:r>
            <w:proofErr w:type="spellEnd"/>
          </w:p>
        </w:tc>
        <w:tc>
          <w:tcPr>
            <w:tcW w:w="4230" w:type="dxa"/>
          </w:tcPr>
          <w:p w14:paraId="354A2A55" w14:textId="11D6D0C5" w:rsidR="00407A10" w:rsidRPr="00922F8F" w:rsidRDefault="00407A10" w:rsidP="00407A10">
            <w:pPr>
              <w:pStyle w:val="Tableformat"/>
              <w:jc w:val="center"/>
            </w:pPr>
            <w:r w:rsidRPr="00922F8F">
              <w:t>25 (13.1)</w:t>
            </w:r>
          </w:p>
        </w:tc>
      </w:tr>
      <w:tr w:rsidR="00407A10" w14:paraId="282D6DAF" w14:textId="77777777" w:rsidTr="00D607CB">
        <w:tc>
          <w:tcPr>
            <w:tcW w:w="5310" w:type="dxa"/>
          </w:tcPr>
          <w:p w14:paraId="2AC7611E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>Prior BCMA, n (%)</w:t>
            </w:r>
          </w:p>
        </w:tc>
        <w:tc>
          <w:tcPr>
            <w:tcW w:w="4230" w:type="dxa"/>
          </w:tcPr>
          <w:p w14:paraId="3DE57E5C" w14:textId="77777777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</w:p>
        </w:tc>
      </w:tr>
      <w:tr w:rsidR="00407A10" w14:paraId="421C1DDF" w14:textId="77777777" w:rsidTr="00D607CB">
        <w:tc>
          <w:tcPr>
            <w:tcW w:w="5310" w:type="dxa"/>
          </w:tcPr>
          <w:p w14:paraId="71D59961" w14:textId="77777777" w:rsidR="00407A10" w:rsidRPr="0009118E" w:rsidRDefault="00407A10" w:rsidP="00407A10">
            <w:pPr>
              <w:pStyle w:val="Tableformat"/>
              <w:ind w:left="576"/>
            </w:pPr>
            <w:proofErr w:type="spellStart"/>
            <w:r w:rsidRPr="0009118E">
              <w:t>Belantamab</w:t>
            </w:r>
            <w:proofErr w:type="spellEnd"/>
            <w:r w:rsidRPr="0009118E">
              <w:t xml:space="preserve"> </w:t>
            </w:r>
          </w:p>
        </w:tc>
        <w:tc>
          <w:tcPr>
            <w:tcW w:w="4230" w:type="dxa"/>
          </w:tcPr>
          <w:p w14:paraId="2A6A1108" w14:textId="3BA950C0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  <w:r w:rsidRPr="00922F8F">
              <w:t>140 (73.3)</w:t>
            </w:r>
          </w:p>
        </w:tc>
      </w:tr>
      <w:tr w:rsidR="00407A10" w14:paraId="6F6008E6" w14:textId="77777777" w:rsidTr="00D607CB">
        <w:tc>
          <w:tcPr>
            <w:tcW w:w="5310" w:type="dxa"/>
          </w:tcPr>
          <w:p w14:paraId="4BB2D62B" w14:textId="77777777" w:rsidR="00407A10" w:rsidRPr="00C77D2F" w:rsidRDefault="00407A10" w:rsidP="00407A10">
            <w:pPr>
              <w:pStyle w:val="Tableformat"/>
              <w:ind w:left="795"/>
            </w:pPr>
            <w:r w:rsidRPr="00C77D2F">
              <w:t xml:space="preserve">Mean (SD) duration of prior </w:t>
            </w:r>
            <w:proofErr w:type="spellStart"/>
            <w:r w:rsidRPr="00C77D2F">
              <w:t>belantamab</w:t>
            </w:r>
            <w:proofErr w:type="spellEnd"/>
            <w:r w:rsidRPr="00C77D2F">
              <w:t xml:space="preserve"> treatment, days</w:t>
            </w:r>
          </w:p>
        </w:tc>
        <w:tc>
          <w:tcPr>
            <w:tcW w:w="4230" w:type="dxa"/>
          </w:tcPr>
          <w:p w14:paraId="26CF0784" w14:textId="081BE270" w:rsidR="00407A10" w:rsidRPr="00922F8F" w:rsidRDefault="00407A10" w:rsidP="00407A10">
            <w:pPr>
              <w:pStyle w:val="Tableformat"/>
              <w:jc w:val="center"/>
            </w:pPr>
            <w:r w:rsidRPr="00922F8F">
              <w:t>114 (142.6)</w:t>
            </w:r>
          </w:p>
        </w:tc>
      </w:tr>
      <w:tr w:rsidR="00407A10" w14:paraId="6996824F" w14:textId="77777777" w:rsidTr="00D607CB">
        <w:tc>
          <w:tcPr>
            <w:tcW w:w="5310" w:type="dxa"/>
          </w:tcPr>
          <w:p w14:paraId="5242575D" w14:textId="77777777" w:rsidR="00407A10" w:rsidRPr="0009118E" w:rsidRDefault="00407A10" w:rsidP="00407A10">
            <w:pPr>
              <w:pStyle w:val="Tableformat"/>
              <w:ind w:left="576"/>
            </w:pPr>
            <w:r w:rsidRPr="0009118E">
              <w:t>Ide-cel</w:t>
            </w:r>
          </w:p>
        </w:tc>
        <w:tc>
          <w:tcPr>
            <w:tcW w:w="4230" w:type="dxa"/>
          </w:tcPr>
          <w:p w14:paraId="561E75B5" w14:textId="16FACAC9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  <w:r w:rsidRPr="00922F8F">
              <w:t>38 (19.9)</w:t>
            </w:r>
          </w:p>
        </w:tc>
      </w:tr>
      <w:tr w:rsidR="00F37873" w14:paraId="7BA92A33" w14:textId="77777777" w:rsidTr="00D607CB">
        <w:tc>
          <w:tcPr>
            <w:tcW w:w="5310" w:type="dxa"/>
          </w:tcPr>
          <w:p w14:paraId="2B8EDD31" w14:textId="4DACD38B" w:rsidR="00F37873" w:rsidRPr="0009118E" w:rsidRDefault="00F37873" w:rsidP="00407A10">
            <w:pPr>
              <w:pStyle w:val="Tableformat"/>
              <w:ind w:left="576"/>
            </w:pPr>
            <w:r>
              <w:t>Unspecified CAR-T</w:t>
            </w:r>
            <w:r w:rsidR="008A46A7">
              <w:rPr>
                <w:vertAlign w:val="superscript"/>
              </w:rPr>
              <w:t>c</w:t>
            </w:r>
          </w:p>
        </w:tc>
        <w:tc>
          <w:tcPr>
            <w:tcW w:w="4230" w:type="dxa"/>
          </w:tcPr>
          <w:p w14:paraId="22C85D1F" w14:textId="250748F2" w:rsidR="00F37873" w:rsidRPr="00922F8F" w:rsidRDefault="0027634F" w:rsidP="00407A10">
            <w:pPr>
              <w:pStyle w:val="Tableformat"/>
              <w:jc w:val="center"/>
            </w:pPr>
            <w:r>
              <w:t>&lt;11</w:t>
            </w:r>
            <w:r w:rsidR="00F37873">
              <w:t xml:space="preserve"> (</w:t>
            </w:r>
            <w:r>
              <w:t>&lt;</w:t>
            </w:r>
            <w:proofErr w:type="gramStart"/>
            <w:r>
              <w:t>5.8</w:t>
            </w:r>
            <w:r w:rsidR="00F37873">
              <w:t>)</w:t>
            </w:r>
            <w:r w:rsidRPr="0027634F">
              <w:rPr>
                <w:vertAlign w:val="superscript"/>
              </w:rPr>
              <w:t>a</w:t>
            </w:r>
            <w:proofErr w:type="gramEnd"/>
          </w:p>
        </w:tc>
      </w:tr>
      <w:tr w:rsidR="00407A10" w14:paraId="74E0A573" w14:textId="77777777" w:rsidTr="00D607CB">
        <w:tc>
          <w:tcPr>
            <w:tcW w:w="5310" w:type="dxa"/>
          </w:tcPr>
          <w:p w14:paraId="4E11FD92" w14:textId="77777777" w:rsidR="00407A10" w:rsidRPr="0009118E" w:rsidRDefault="00407A10" w:rsidP="00407A10">
            <w:pPr>
              <w:pStyle w:val="Tableformat"/>
              <w:ind w:left="576"/>
            </w:pPr>
            <w:proofErr w:type="spellStart"/>
            <w:r w:rsidRPr="0009118E">
              <w:t>Teclistamab</w:t>
            </w:r>
            <w:proofErr w:type="spellEnd"/>
            <w:r w:rsidRPr="0009118E">
              <w:t xml:space="preserve"> </w:t>
            </w:r>
          </w:p>
        </w:tc>
        <w:tc>
          <w:tcPr>
            <w:tcW w:w="4230" w:type="dxa"/>
          </w:tcPr>
          <w:p w14:paraId="2339A0F5" w14:textId="7D6A1E54" w:rsidR="00407A10" w:rsidRPr="00FF2B28" w:rsidRDefault="0027634F" w:rsidP="00407A10">
            <w:pPr>
              <w:pStyle w:val="Tableformat"/>
              <w:jc w:val="center"/>
              <w:rPr>
                <w:highlight w:val="yellow"/>
                <w:vertAlign w:val="superscript"/>
              </w:rPr>
            </w:pPr>
            <w:r>
              <w:t>&lt;11</w:t>
            </w:r>
            <w:r w:rsidR="00407A10" w:rsidRPr="00922F8F">
              <w:t xml:space="preserve"> (</w:t>
            </w:r>
            <w:r>
              <w:t>&lt;</w:t>
            </w:r>
            <w:proofErr w:type="gramStart"/>
            <w:r>
              <w:t>5.8</w:t>
            </w:r>
            <w:r w:rsidR="00407A10" w:rsidRPr="00922F8F">
              <w:t>)</w:t>
            </w:r>
            <w:r w:rsidR="00CB404C" w:rsidRPr="00CB404C">
              <w:rPr>
                <w:vertAlign w:val="superscript"/>
              </w:rPr>
              <w:t>a</w:t>
            </w:r>
            <w:proofErr w:type="gramEnd"/>
          </w:p>
        </w:tc>
      </w:tr>
      <w:tr w:rsidR="00407A10" w14:paraId="157790BE" w14:textId="77777777" w:rsidTr="00D607CB">
        <w:tc>
          <w:tcPr>
            <w:tcW w:w="5310" w:type="dxa"/>
          </w:tcPr>
          <w:p w14:paraId="693833CC" w14:textId="77777777" w:rsidR="00407A10" w:rsidRPr="0009118E" w:rsidRDefault="00407A10" w:rsidP="00407A10">
            <w:pPr>
              <w:pStyle w:val="Tableformat"/>
              <w:ind w:left="576"/>
            </w:pPr>
            <w:proofErr w:type="spellStart"/>
            <w:r w:rsidRPr="0009118E">
              <w:t>Cilta</w:t>
            </w:r>
            <w:proofErr w:type="spellEnd"/>
            <w:r w:rsidRPr="0009118E">
              <w:t>-cel</w:t>
            </w:r>
          </w:p>
        </w:tc>
        <w:tc>
          <w:tcPr>
            <w:tcW w:w="4230" w:type="dxa"/>
          </w:tcPr>
          <w:p w14:paraId="2C27FF3D" w14:textId="34141A41" w:rsidR="00407A10" w:rsidRPr="00FF2B28" w:rsidRDefault="0027634F" w:rsidP="00407A10">
            <w:pPr>
              <w:pStyle w:val="Tableformat"/>
              <w:jc w:val="center"/>
              <w:rPr>
                <w:highlight w:val="yellow"/>
                <w:vertAlign w:val="superscript"/>
              </w:rPr>
            </w:pPr>
            <w:r>
              <w:t>&lt;11</w:t>
            </w:r>
            <w:r w:rsidR="00407A10" w:rsidRPr="00922F8F">
              <w:t xml:space="preserve"> (</w:t>
            </w:r>
            <w:r>
              <w:t>&lt;</w:t>
            </w:r>
            <w:proofErr w:type="gramStart"/>
            <w:r>
              <w:t>5.8</w:t>
            </w:r>
            <w:r w:rsidR="00407A10" w:rsidRPr="00922F8F">
              <w:t>)</w:t>
            </w:r>
            <w:r w:rsidR="00CB404C" w:rsidRPr="00CB404C">
              <w:rPr>
                <w:vertAlign w:val="superscript"/>
              </w:rPr>
              <w:t>a</w:t>
            </w:r>
            <w:proofErr w:type="gramEnd"/>
          </w:p>
        </w:tc>
      </w:tr>
      <w:tr w:rsidR="00407A10" w14:paraId="1E9B649A" w14:textId="77777777" w:rsidTr="00D607CB">
        <w:tc>
          <w:tcPr>
            <w:tcW w:w="5310" w:type="dxa"/>
          </w:tcPr>
          <w:p w14:paraId="26F88ABD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 xml:space="preserve">Prior </w:t>
            </w:r>
            <w:proofErr w:type="spellStart"/>
            <w:r w:rsidRPr="0009118E">
              <w:t>selinexor</w:t>
            </w:r>
            <w:proofErr w:type="spellEnd"/>
            <w:r w:rsidRPr="0009118E">
              <w:t xml:space="preserve">, n (%) </w:t>
            </w:r>
          </w:p>
        </w:tc>
        <w:tc>
          <w:tcPr>
            <w:tcW w:w="4230" w:type="dxa"/>
          </w:tcPr>
          <w:p w14:paraId="27EF339A" w14:textId="41EB1368" w:rsidR="00407A10" w:rsidRPr="00FF2B28" w:rsidRDefault="00407A10" w:rsidP="00407A10">
            <w:pPr>
              <w:pStyle w:val="Tableformat"/>
              <w:jc w:val="center"/>
              <w:rPr>
                <w:highlight w:val="yellow"/>
              </w:rPr>
            </w:pPr>
            <w:r w:rsidRPr="00922F8F">
              <w:t>52 (27.2)</w:t>
            </w:r>
          </w:p>
        </w:tc>
      </w:tr>
      <w:tr w:rsidR="00407A10" w14:paraId="47BADFBA" w14:textId="77777777" w:rsidTr="00D607CB">
        <w:tc>
          <w:tcPr>
            <w:tcW w:w="5310" w:type="dxa"/>
          </w:tcPr>
          <w:p w14:paraId="4A6F30A0" w14:textId="77777777" w:rsidR="00407A10" w:rsidRPr="0009118E" w:rsidRDefault="00407A10" w:rsidP="00407A10">
            <w:pPr>
              <w:pStyle w:val="Tableformat"/>
              <w:ind w:left="288"/>
            </w:pPr>
            <w:r w:rsidRPr="0009118E">
              <w:t>Prior SCT, n (%)</w:t>
            </w:r>
          </w:p>
        </w:tc>
        <w:tc>
          <w:tcPr>
            <w:tcW w:w="4230" w:type="dxa"/>
          </w:tcPr>
          <w:p w14:paraId="26A94B4F" w14:textId="51043BAA" w:rsidR="00407A10" w:rsidRPr="00922F8F" w:rsidRDefault="00407A10" w:rsidP="00407A10">
            <w:pPr>
              <w:pStyle w:val="Tableformat"/>
              <w:jc w:val="center"/>
            </w:pPr>
            <w:r w:rsidRPr="00922F8F">
              <w:t>110 (57.6)</w:t>
            </w:r>
          </w:p>
        </w:tc>
      </w:tr>
      <w:tr w:rsidR="00407A10" w14:paraId="76CF9E82" w14:textId="77777777" w:rsidTr="00D607CB">
        <w:tc>
          <w:tcPr>
            <w:tcW w:w="5310" w:type="dxa"/>
          </w:tcPr>
          <w:p w14:paraId="6725CE17" w14:textId="0AE4D374" w:rsidR="00407A10" w:rsidRPr="0009118E" w:rsidRDefault="00407A10" w:rsidP="00407A10">
            <w:pPr>
              <w:pStyle w:val="Tableformat"/>
            </w:pPr>
            <w:r w:rsidRPr="0009118E">
              <w:t xml:space="preserve">Penta-drug </w:t>
            </w:r>
            <w:proofErr w:type="spellStart"/>
            <w:proofErr w:type="gramStart"/>
            <w:r w:rsidRPr="0009118E">
              <w:t>exposed,</w:t>
            </w:r>
            <w:r w:rsidR="008A46A7" w:rsidRPr="008A46A7">
              <w:rPr>
                <w:vertAlign w:val="superscript"/>
              </w:rPr>
              <w:t>d</w:t>
            </w:r>
            <w:proofErr w:type="spellEnd"/>
            <w:proofErr w:type="gramEnd"/>
            <w:r w:rsidRPr="0009118E">
              <w:t xml:space="preserve"> n (%)</w:t>
            </w:r>
          </w:p>
        </w:tc>
        <w:tc>
          <w:tcPr>
            <w:tcW w:w="4230" w:type="dxa"/>
          </w:tcPr>
          <w:p w14:paraId="30603B4C" w14:textId="593A266F" w:rsidR="00407A10" w:rsidRPr="00922F8F" w:rsidRDefault="00407A10" w:rsidP="00407A10">
            <w:pPr>
              <w:pStyle w:val="Tableformat"/>
              <w:jc w:val="center"/>
            </w:pPr>
            <w:r w:rsidRPr="00922F8F">
              <w:t>101 (52.9)</w:t>
            </w:r>
          </w:p>
        </w:tc>
      </w:tr>
    </w:tbl>
    <w:p w14:paraId="1600E182" w14:textId="5C9C6364" w:rsidR="00FF2B28" w:rsidRPr="0009118E" w:rsidRDefault="00FF2B28" w:rsidP="00FF2B28">
      <w:pPr>
        <w:spacing w:before="0" w:line="240" w:lineRule="auto"/>
      </w:pPr>
      <w:r w:rsidRPr="0009118E">
        <w:t xml:space="preserve">TCE, triple-class–exposed; BCMA, B-cell maturation antigen; LOT, line of therapy; SD, standard deviation; US, United States; QCCI, Quan-Charlson Comorbidity Index; CRAB, hypercalcemia, renal failure, anemia, bone lesions; MM, multiple myeloma; PI, proteasome inhibitor; </w:t>
      </w:r>
      <w:proofErr w:type="spellStart"/>
      <w:r w:rsidRPr="0009118E">
        <w:t>IMiD</w:t>
      </w:r>
      <w:proofErr w:type="spellEnd"/>
      <w:r w:rsidRPr="0009118E">
        <w:t xml:space="preserve">, immunomodulatory drug; </w:t>
      </w:r>
      <w:proofErr w:type="spellStart"/>
      <w:r w:rsidRPr="0009118E">
        <w:t>mAb</w:t>
      </w:r>
      <w:proofErr w:type="spellEnd"/>
      <w:r w:rsidRPr="0009118E">
        <w:t xml:space="preserve">, monoclonal antibody; </w:t>
      </w:r>
      <w:proofErr w:type="spellStart"/>
      <w:r w:rsidRPr="0009118E">
        <w:t>belantamab</w:t>
      </w:r>
      <w:proofErr w:type="spellEnd"/>
      <w:r w:rsidRPr="0009118E">
        <w:t xml:space="preserve">, </w:t>
      </w:r>
      <w:proofErr w:type="spellStart"/>
      <w:r w:rsidRPr="0009118E">
        <w:t>belantamab</w:t>
      </w:r>
      <w:proofErr w:type="spellEnd"/>
      <w:r w:rsidRPr="0009118E">
        <w:t xml:space="preserve"> </w:t>
      </w:r>
      <w:proofErr w:type="spellStart"/>
      <w:r w:rsidRPr="0009118E">
        <w:t>mafodotin</w:t>
      </w:r>
      <w:proofErr w:type="spellEnd"/>
      <w:r w:rsidRPr="0009118E">
        <w:t xml:space="preserve">; ide-cel, </w:t>
      </w:r>
      <w:proofErr w:type="spellStart"/>
      <w:r w:rsidRPr="0009118E">
        <w:t>idecabtagene</w:t>
      </w:r>
      <w:proofErr w:type="spellEnd"/>
      <w:r w:rsidRPr="0009118E">
        <w:t xml:space="preserve"> </w:t>
      </w:r>
      <w:proofErr w:type="spellStart"/>
      <w:r w:rsidRPr="0009118E">
        <w:t>vicleucel</w:t>
      </w:r>
      <w:proofErr w:type="spellEnd"/>
      <w:r w:rsidRPr="0009118E">
        <w:t xml:space="preserve">; </w:t>
      </w:r>
      <w:proofErr w:type="spellStart"/>
      <w:r w:rsidRPr="0009118E">
        <w:t>cilta</w:t>
      </w:r>
      <w:proofErr w:type="spellEnd"/>
      <w:r w:rsidRPr="0009118E">
        <w:t xml:space="preserve">-cel, </w:t>
      </w:r>
      <w:proofErr w:type="spellStart"/>
      <w:r w:rsidRPr="0009118E">
        <w:t>ciltacabtagene</w:t>
      </w:r>
      <w:proofErr w:type="spellEnd"/>
      <w:r w:rsidRPr="0009118E">
        <w:t xml:space="preserve"> </w:t>
      </w:r>
      <w:proofErr w:type="spellStart"/>
      <w:r w:rsidRPr="0009118E">
        <w:t>autoleucel</w:t>
      </w:r>
      <w:proofErr w:type="spellEnd"/>
      <w:r w:rsidRPr="0009118E">
        <w:t xml:space="preserve">; SCT, stem cell transplant.  </w:t>
      </w:r>
    </w:p>
    <w:p w14:paraId="431D9229" w14:textId="38D412EE" w:rsidR="00205AC5" w:rsidRPr="00B471BD" w:rsidRDefault="00FF2B28" w:rsidP="00FF2B28">
      <w:pPr>
        <w:spacing w:before="0" w:line="240" w:lineRule="auto"/>
      </w:pPr>
      <w:proofErr w:type="spellStart"/>
      <w:r w:rsidRPr="0009118E">
        <w:rPr>
          <w:vertAlign w:val="superscript"/>
        </w:rPr>
        <w:t>a</w:t>
      </w:r>
      <w:r w:rsidR="00B471BD" w:rsidRPr="00B471BD">
        <w:t>Due</w:t>
      </w:r>
      <w:proofErr w:type="spellEnd"/>
      <w:r w:rsidR="00B471BD" w:rsidRPr="00B471BD">
        <w:t xml:space="preserve"> to Komodo Health’s patient de-identification policies, data including 1-10 patients were masked.</w:t>
      </w:r>
    </w:p>
    <w:p w14:paraId="3AD7EA81" w14:textId="6D0A11C7" w:rsidR="00FF2B28" w:rsidRDefault="00B471BD" w:rsidP="00FF2B28">
      <w:pPr>
        <w:spacing w:before="0" w:line="240" w:lineRule="auto"/>
      </w:pPr>
      <w:proofErr w:type="spellStart"/>
      <w:proofErr w:type="gramStart"/>
      <w:r w:rsidRPr="00B471BD">
        <w:rPr>
          <w:vertAlign w:val="superscript"/>
        </w:rPr>
        <w:t>b</w:t>
      </w:r>
      <w:r w:rsidR="00FF2B28" w:rsidRPr="0009118E">
        <w:t>Other</w:t>
      </w:r>
      <w:proofErr w:type="spellEnd"/>
      <w:proofErr w:type="gramEnd"/>
      <w:r w:rsidR="00FF2B28" w:rsidRPr="0009118E">
        <w:t xml:space="preserve"> is defined as 2+ regions.</w:t>
      </w:r>
    </w:p>
    <w:p w14:paraId="4CEA0AF3" w14:textId="30C9FB52" w:rsidR="008A46A7" w:rsidRPr="0009118E" w:rsidRDefault="008A46A7" w:rsidP="00FF2B28">
      <w:pPr>
        <w:spacing w:before="0" w:line="240" w:lineRule="auto"/>
      </w:pPr>
      <w:proofErr w:type="spellStart"/>
      <w:r w:rsidRPr="008A46A7">
        <w:rPr>
          <w:vertAlign w:val="superscript"/>
        </w:rPr>
        <w:t>c</w:t>
      </w:r>
      <w:r>
        <w:t>Ide</w:t>
      </w:r>
      <w:proofErr w:type="spellEnd"/>
      <w:r>
        <w:t xml:space="preserve">-cel or </w:t>
      </w:r>
      <w:proofErr w:type="spellStart"/>
      <w:r>
        <w:t>cilta</w:t>
      </w:r>
      <w:proofErr w:type="spellEnd"/>
      <w:r>
        <w:t>-cel.</w:t>
      </w:r>
    </w:p>
    <w:p w14:paraId="6D45E2F3" w14:textId="4AFE5A6F" w:rsidR="00FF2B28" w:rsidRDefault="008A46A7" w:rsidP="00FF2B28">
      <w:pPr>
        <w:spacing w:before="0" w:line="240" w:lineRule="auto"/>
        <w:sectPr w:rsidR="00FF2B28" w:rsidSect="00FF2B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8A46A7">
        <w:rPr>
          <w:vertAlign w:val="superscript"/>
        </w:rPr>
        <w:t>d</w:t>
      </w:r>
      <w:r w:rsidR="00FF2B28" w:rsidRPr="0009118E">
        <w:t>Defined</w:t>
      </w:r>
      <w:proofErr w:type="spellEnd"/>
      <w:r w:rsidR="00FF2B28" w:rsidRPr="0009118E">
        <w:t xml:space="preserve"> as having received ≥2 PIs, ≥2 </w:t>
      </w:r>
      <w:proofErr w:type="spellStart"/>
      <w:r w:rsidR="00FF2B28" w:rsidRPr="0009118E">
        <w:t>IMiDs</w:t>
      </w:r>
      <w:proofErr w:type="spellEnd"/>
      <w:r w:rsidR="00FF2B28" w:rsidRPr="0009118E">
        <w:t>, and ≥1 anti-CD38 therapy.</w:t>
      </w:r>
      <w:r w:rsidR="00FF2B28">
        <w:t xml:space="preserve"> </w:t>
      </w:r>
    </w:p>
    <w:p w14:paraId="219A55D6" w14:textId="738FCB98" w:rsidR="00105D4F" w:rsidRPr="00B877FD" w:rsidRDefault="00105D4F" w:rsidP="00603D18">
      <w:pPr>
        <w:pStyle w:val="Heading1"/>
      </w:pPr>
      <w:bookmarkStart w:id="1" w:name="_Hlk202281199"/>
      <w:r>
        <w:lastRenderedPageBreak/>
        <w:t xml:space="preserve">Table </w:t>
      </w:r>
      <w:r w:rsidR="00CC00D7">
        <w:t>S</w:t>
      </w:r>
      <w:r w:rsidR="00043B45">
        <w:t>3</w:t>
      </w:r>
      <w:r>
        <w:t xml:space="preserve">. </w:t>
      </w:r>
      <w:r w:rsidR="004A315D">
        <w:t>C</w:t>
      </w:r>
      <w:r>
        <w:t xml:space="preserve">ohort </w:t>
      </w:r>
      <w:r w:rsidR="00F852D8">
        <w:t>characteristics</w:t>
      </w:r>
      <w:r w:rsidR="004A315D">
        <w:t xml:space="preserve"> and outcomes</w:t>
      </w:r>
      <w:r>
        <w:t xml:space="preserve"> with and without continuous </w:t>
      </w:r>
      <w:proofErr w:type="spellStart"/>
      <w:proofErr w:type="gramStart"/>
      <w:r>
        <w:t>enrolment.</w:t>
      </w:r>
      <w:r w:rsidR="00F852D8">
        <w:rPr>
          <w:vertAlign w:val="superscript"/>
        </w:rPr>
        <w:t>a</w:t>
      </w:r>
      <w:proofErr w:type="spellEnd"/>
      <w:proofErr w:type="gramEnd"/>
      <w:r w:rsidR="00B877FD">
        <w:t xml:space="preserve"> </w:t>
      </w:r>
    </w:p>
    <w:bookmarkEnd w:id="1"/>
    <w:tbl>
      <w:tblPr>
        <w:tblStyle w:val="TableGrid"/>
        <w:tblW w:w="9547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523"/>
        <w:gridCol w:w="2524"/>
      </w:tblGrid>
      <w:tr w:rsidR="00603D18" w14:paraId="642B188F" w14:textId="77777777" w:rsidTr="00603D18">
        <w:tc>
          <w:tcPr>
            <w:tcW w:w="4500" w:type="dxa"/>
            <w:tcBorders>
              <w:top w:val="single" w:sz="4" w:space="0" w:color="auto"/>
              <w:bottom w:val="nil"/>
            </w:tcBorders>
          </w:tcPr>
          <w:p w14:paraId="4EEE0958" w14:textId="77777777" w:rsidR="00603D18" w:rsidRDefault="00603D18" w:rsidP="0073483A">
            <w:pPr>
              <w:spacing w:before="0" w:line="240" w:lineRule="auto"/>
            </w:pPr>
          </w:p>
        </w:tc>
        <w:tc>
          <w:tcPr>
            <w:tcW w:w="50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4DD4F" w14:textId="2AD99279" w:rsidR="00603D18" w:rsidRDefault="00603D18" w:rsidP="00F852D8">
            <w:pPr>
              <w:spacing w:before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CE + BCMA </w:t>
            </w:r>
          </w:p>
        </w:tc>
      </w:tr>
      <w:tr w:rsidR="00603D18" w14:paraId="3D01DD7E" w14:textId="77777777" w:rsidTr="00603D18"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63931A72" w14:textId="77777777" w:rsidR="00603D18" w:rsidRDefault="00603D18" w:rsidP="0073483A">
            <w:pPr>
              <w:spacing w:before="0" w:line="240" w:lineRule="auto"/>
            </w:pP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34FB1" w14:textId="1DEF3959" w:rsidR="00603D18" w:rsidRDefault="00603D18" w:rsidP="00F852D8">
            <w:pPr>
              <w:spacing w:before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th CE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5134A" w14:textId="1CB1A87D" w:rsidR="00603D18" w:rsidRDefault="00603D18" w:rsidP="00F852D8">
            <w:pPr>
              <w:spacing w:before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thout CE</w:t>
            </w:r>
          </w:p>
        </w:tc>
      </w:tr>
      <w:tr w:rsidR="00603D18" w14:paraId="7FB4EE39" w14:textId="77777777" w:rsidTr="00603D18">
        <w:tc>
          <w:tcPr>
            <w:tcW w:w="4500" w:type="dxa"/>
            <w:tcBorders>
              <w:top w:val="single" w:sz="4" w:space="0" w:color="auto"/>
              <w:bottom w:val="nil"/>
            </w:tcBorders>
          </w:tcPr>
          <w:p w14:paraId="4F12B89F" w14:textId="2FDF60F5" w:rsidR="00603D18" w:rsidRPr="0088769F" w:rsidRDefault="00603D18" w:rsidP="0073483A">
            <w:pPr>
              <w:spacing w:before="0" w:line="240" w:lineRule="auto"/>
            </w:pPr>
            <w:r w:rsidRPr="0088769F">
              <w:t>Patients</w:t>
            </w: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  <w:vAlign w:val="center"/>
          </w:tcPr>
          <w:p w14:paraId="0CB7201C" w14:textId="2EE23A79" w:rsidR="00603D18" w:rsidRPr="0088769F" w:rsidRDefault="00B00578" w:rsidP="00F852D8">
            <w:pPr>
              <w:spacing w:before="0" w:line="240" w:lineRule="auto"/>
              <w:jc w:val="center"/>
            </w:pPr>
            <w:r>
              <w:t>n</w:t>
            </w:r>
            <w:r w:rsidR="00603D18" w:rsidRPr="0088769F">
              <w:t>=</w:t>
            </w:r>
            <w:r w:rsidR="00033E6A">
              <w:t>194</w:t>
            </w:r>
          </w:p>
        </w:tc>
        <w:tc>
          <w:tcPr>
            <w:tcW w:w="2524" w:type="dxa"/>
            <w:tcBorders>
              <w:top w:val="single" w:sz="4" w:space="0" w:color="auto"/>
              <w:bottom w:val="nil"/>
            </w:tcBorders>
            <w:vAlign w:val="center"/>
          </w:tcPr>
          <w:p w14:paraId="68577F20" w14:textId="37E9F05A" w:rsidR="00603D18" w:rsidRPr="0088769F" w:rsidRDefault="00B00578" w:rsidP="00F852D8">
            <w:pPr>
              <w:spacing w:before="0" w:line="240" w:lineRule="auto"/>
              <w:jc w:val="center"/>
            </w:pPr>
            <w:r>
              <w:t>n</w:t>
            </w:r>
            <w:r w:rsidR="00603D18" w:rsidRPr="0088769F">
              <w:t>=</w:t>
            </w:r>
            <w:r w:rsidR="00033E6A">
              <w:t>656</w:t>
            </w:r>
          </w:p>
        </w:tc>
      </w:tr>
      <w:tr w:rsidR="00603D18" w14:paraId="0EA15966" w14:textId="77777777" w:rsidTr="00603D18">
        <w:tc>
          <w:tcPr>
            <w:tcW w:w="4500" w:type="dxa"/>
            <w:tcBorders>
              <w:top w:val="nil"/>
            </w:tcBorders>
          </w:tcPr>
          <w:p w14:paraId="368C7399" w14:textId="36A5254C" w:rsidR="00603D18" w:rsidRDefault="00603D18" w:rsidP="0073483A">
            <w:pPr>
              <w:spacing w:before="0" w:line="240" w:lineRule="auto"/>
            </w:pPr>
            <w:r>
              <w:t xml:space="preserve">Mean age, </w:t>
            </w:r>
            <w:r w:rsidRPr="000B1EA8">
              <w:t>years</w:t>
            </w:r>
          </w:p>
        </w:tc>
        <w:tc>
          <w:tcPr>
            <w:tcW w:w="2523" w:type="dxa"/>
            <w:tcBorders>
              <w:top w:val="nil"/>
            </w:tcBorders>
            <w:vAlign w:val="center"/>
          </w:tcPr>
          <w:p w14:paraId="453B7E29" w14:textId="24B66F9C" w:rsidR="00603D18" w:rsidRDefault="00033E6A" w:rsidP="0073483A">
            <w:pPr>
              <w:spacing w:before="0" w:line="240" w:lineRule="auto"/>
              <w:jc w:val="center"/>
            </w:pPr>
            <w:r>
              <w:t>64.6</w:t>
            </w:r>
          </w:p>
        </w:tc>
        <w:tc>
          <w:tcPr>
            <w:tcW w:w="2524" w:type="dxa"/>
            <w:tcBorders>
              <w:top w:val="nil"/>
            </w:tcBorders>
            <w:vAlign w:val="center"/>
          </w:tcPr>
          <w:p w14:paraId="1663D2F9" w14:textId="05E46F05" w:rsidR="00603D18" w:rsidRDefault="00033E6A" w:rsidP="0073483A">
            <w:pPr>
              <w:spacing w:before="0" w:line="240" w:lineRule="auto"/>
              <w:jc w:val="center"/>
            </w:pPr>
            <w:r>
              <w:t>66.5</w:t>
            </w:r>
          </w:p>
        </w:tc>
      </w:tr>
      <w:tr w:rsidR="00603D18" w14:paraId="16FBEBD7" w14:textId="77777777" w:rsidTr="00603D18">
        <w:tc>
          <w:tcPr>
            <w:tcW w:w="4500" w:type="dxa"/>
          </w:tcPr>
          <w:p w14:paraId="2D130D0D" w14:textId="2C2A2317" w:rsidR="00603D18" w:rsidRDefault="00603D18" w:rsidP="00F852D8">
            <w:pPr>
              <w:spacing w:before="0" w:line="240" w:lineRule="auto"/>
              <w:ind w:left="288"/>
            </w:pPr>
            <w:r>
              <w:t>Age category, %</w:t>
            </w:r>
          </w:p>
        </w:tc>
        <w:tc>
          <w:tcPr>
            <w:tcW w:w="2523" w:type="dxa"/>
            <w:vAlign w:val="center"/>
          </w:tcPr>
          <w:p w14:paraId="4EE87CB8" w14:textId="1BEF5F7B" w:rsidR="00603D18" w:rsidRPr="008C3403" w:rsidRDefault="00603D18" w:rsidP="0073483A">
            <w:pPr>
              <w:spacing w:before="0" w:line="240" w:lineRule="auto"/>
              <w:jc w:val="center"/>
            </w:pPr>
          </w:p>
        </w:tc>
        <w:tc>
          <w:tcPr>
            <w:tcW w:w="2524" w:type="dxa"/>
            <w:vAlign w:val="center"/>
          </w:tcPr>
          <w:p w14:paraId="4805863F" w14:textId="77777777" w:rsidR="00603D18" w:rsidRPr="008C3403" w:rsidRDefault="00603D18" w:rsidP="0073483A">
            <w:pPr>
              <w:spacing w:before="0" w:line="240" w:lineRule="auto"/>
              <w:jc w:val="center"/>
            </w:pPr>
          </w:p>
        </w:tc>
      </w:tr>
      <w:tr w:rsidR="00603D18" w14:paraId="0BE0CF47" w14:textId="77777777" w:rsidTr="00603D18">
        <w:tc>
          <w:tcPr>
            <w:tcW w:w="4500" w:type="dxa"/>
          </w:tcPr>
          <w:p w14:paraId="5EEF67B5" w14:textId="606D9836" w:rsidR="00603D18" w:rsidRDefault="00603D18" w:rsidP="00F852D8">
            <w:pPr>
              <w:spacing w:before="0" w:line="240" w:lineRule="auto"/>
              <w:ind w:left="576"/>
            </w:pPr>
            <w:r w:rsidRPr="000B1EA8">
              <w:t>&lt;65</w:t>
            </w:r>
          </w:p>
        </w:tc>
        <w:tc>
          <w:tcPr>
            <w:tcW w:w="2523" w:type="dxa"/>
            <w:vAlign w:val="center"/>
          </w:tcPr>
          <w:p w14:paraId="216A79CD" w14:textId="2783C0E6" w:rsidR="00603D18" w:rsidRDefault="00033E6A" w:rsidP="0073483A">
            <w:pPr>
              <w:spacing w:before="0" w:line="240" w:lineRule="auto"/>
              <w:jc w:val="center"/>
            </w:pPr>
            <w:r>
              <w:t>51.5</w:t>
            </w:r>
          </w:p>
        </w:tc>
        <w:tc>
          <w:tcPr>
            <w:tcW w:w="2524" w:type="dxa"/>
            <w:vAlign w:val="center"/>
          </w:tcPr>
          <w:p w14:paraId="0CCF684B" w14:textId="048C063C" w:rsidR="00603D18" w:rsidRDefault="00033E6A" w:rsidP="0073483A">
            <w:pPr>
              <w:spacing w:before="0" w:line="240" w:lineRule="auto"/>
              <w:jc w:val="center"/>
            </w:pPr>
            <w:r>
              <w:t>39.0</w:t>
            </w:r>
          </w:p>
        </w:tc>
      </w:tr>
      <w:tr w:rsidR="00603D18" w14:paraId="53DAC6CD" w14:textId="77777777" w:rsidTr="00603D18">
        <w:tc>
          <w:tcPr>
            <w:tcW w:w="4500" w:type="dxa"/>
          </w:tcPr>
          <w:p w14:paraId="4A7C9BF4" w14:textId="26FF1B85" w:rsidR="00603D18" w:rsidRDefault="00603D18" w:rsidP="00F852D8">
            <w:pPr>
              <w:spacing w:before="0" w:line="240" w:lineRule="auto"/>
              <w:ind w:left="576"/>
            </w:pPr>
            <w:r w:rsidRPr="000B1EA8">
              <w:t>65-69</w:t>
            </w:r>
          </w:p>
        </w:tc>
        <w:tc>
          <w:tcPr>
            <w:tcW w:w="2523" w:type="dxa"/>
            <w:vAlign w:val="center"/>
          </w:tcPr>
          <w:p w14:paraId="2977AC38" w14:textId="0AD7D4A3" w:rsidR="00603D18" w:rsidRDefault="00033E6A" w:rsidP="0073483A">
            <w:pPr>
              <w:spacing w:before="0" w:line="240" w:lineRule="auto"/>
              <w:jc w:val="center"/>
            </w:pPr>
            <w:r>
              <w:t>17.0</w:t>
            </w:r>
          </w:p>
        </w:tc>
        <w:tc>
          <w:tcPr>
            <w:tcW w:w="2524" w:type="dxa"/>
            <w:vAlign w:val="center"/>
          </w:tcPr>
          <w:p w14:paraId="6F16AC3E" w14:textId="15052478" w:rsidR="00603D18" w:rsidRDefault="00033E6A" w:rsidP="0073483A">
            <w:pPr>
              <w:spacing w:before="0" w:line="240" w:lineRule="auto"/>
              <w:jc w:val="center"/>
            </w:pPr>
            <w:r>
              <w:t>20.7</w:t>
            </w:r>
          </w:p>
        </w:tc>
      </w:tr>
      <w:tr w:rsidR="00603D18" w14:paraId="46C639EB" w14:textId="77777777" w:rsidTr="00603D18">
        <w:tc>
          <w:tcPr>
            <w:tcW w:w="4500" w:type="dxa"/>
          </w:tcPr>
          <w:p w14:paraId="0B097F1E" w14:textId="0BB0EC84" w:rsidR="00603D18" w:rsidRDefault="00603D18" w:rsidP="00F852D8">
            <w:pPr>
              <w:spacing w:before="0" w:line="240" w:lineRule="auto"/>
              <w:ind w:left="576"/>
            </w:pPr>
            <w:r w:rsidRPr="000B1EA8">
              <w:t>70-74</w:t>
            </w:r>
          </w:p>
        </w:tc>
        <w:tc>
          <w:tcPr>
            <w:tcW w:w="2523" w:type="dxa"/>
            <w:vAlign w:val="center"/>
          </w:tcPr>
          <w:p w14:paraId="065E50CF" w14:textId="0154CC5D" w:rsidR="00603D18" w:rsidRDefault="00033E6A" w:rsidP="0073483A">
            <w:pPr>
              <w:spacing w:before="0" w:line="240" w:lineRule="auto"/>
              <w:jc w:val="center"/>
            </w:pPr>
            <w:r>
              <w:t>11.9</w:t>
            </w:r>
          </w:p>
        </w:tc>
        <w:tc>
          <w:tcPr>
            <w:tcW w:w="2524" w:type="dxa"/>
            <w:vAlign w:val="center"/>
          </w:tcPr>
          <w:p w14:paraId="6B4EBD6F" w14:textId="2D30CB2D" w:rsidR="00603D18" w:rsidRDefault="00603D18" w:rsidP="0073483A">
            <w:pPr>
              <w:spacing w:before="0" w:line="240" w:lineRule="auto"/>
              <w:jc w:val="center"/>
            </w:pPr>
            <w:r w:rsidRPr="008C3403">
              <w:t>17</w:t>
            </w:r>
            <w:r w:rsidR="00033E6A">
              <w:t>.5</w:t>
            </w:r>
          </w:p>
        </w:tc>
      </w:tr>
      <w:tr w:rsidR="00603D18" w14:paraId="77559532" w14:textId="77777777" w:rsidTr="00603D18">
        <w:tc>
          <w:tcPr>
            <w:tcW w:w="4500" w:type="dxa"/>
          </w:tcPr>
          <w:p w14:paraId="3DA8CA1B" w14:textId="6B49B343" w:rsidR="00603D18" w:rsidRDefault="00603D18" w:rsidP="00F852D8">
            <w:pPr>
              <w:spacing w:before="0" w:line="240" w:lineRule="auto"/>
              <w:ind w:left="576"/>
            </w:pPr>
            <w:r w:rsidRPr="000B1EA8">
              <w:t>≥75</w:t>
            </w:r>
          </w:p>
        </w:tc>
        <w:tc>
          <w:tcPr>
            <w:tcW w:w="2523" w:type="dxa"/>
            <w:vAlign w:val="center"/>
          </w:tcPr>
          <w:p w14:paraId="0F5E5091" w14:textId="43EF4A73" w:rsidR="00603D18" w:rsidRDefault="00033E6A" w:rsidP="0073483A">
            <w:pPr>
              <w:spacing w:before="0" w:line="240" w:lineRule="auto"/>
              <w:jc w:val="center"/>
            </w:pPr>
            <w:r>
              <w:t>19.6</w:t>
            </w:r>
          </w:p>
        </w:tc>
        <w:tc>
          <w:tcPr>
            <w:tcW w:w="2524" w:type="dxa"/>
            <w:vAlign w:val="center"/>
          </w:tcPr>
          <w:p w14:paraId="30458D97" w14:textId="4E07FF98" w:rsidR="00603D18" w:rsidRDefault="00603D18" w:rsidP="0073483A">
            <w:pPr>
              <w:spacing w:before="0" w:line="240" w:lineRule="auto"/>
              <w:jc w:val="center"/>
            </w:pPr>
            <w:r w:rsidRPr="008C3403">
              <w:t>2</w:t>
            </w:r>
            <w:r w:rsidR="00033E6A">
              <w:t>2.7</w:t>
            </w:r>
          </w:p>
        </w:tc>
      </w:tr>
      <w:tr w:rsidR="00603D18" w14:paraId="6C68A3BA" w14:textId="77777777" w:rsidTr="00603D18">
        <w:tc>
          <w:tcPr>
            <w:tcW w:w="4500" w:type="dxa"/>
          </w:tcPr>
          <w:p w14:paraId="294999F9" w14:textId="3942D531" w:rsidR="00603D18" w:rsidRDefault="00603D18" w:rsidP="0073483A">
            <w:pPr>
              <w:spacing w:before="0" w:line="240" w:lineRule="auto"/>
            </w:pPr>
            <w:r w:rsidRPr="000B1EA8">
              <w:t>Sex</w:t>
            </w:r>
            <w:r>
              <w:t>, %</w:t>
            </w:r>
          </w:p>
        </w:tc>
        <w:tc>
          <w:tcPr>
            <w:tcW w:w="2523" w:type="dxa"/>
            <w:vAlign w:val="center"/>
          </w:tcPr>
          <w:p w14:paraId="07A4B436" w14:textId="744748FE" w:rsidR="00603D18" w:rsidRDefault="00603D18" w:rsidP="0073483A">
            <w:pPr>
              <w:spacing w:before="0" w:line="240" w:lineRule="auto"/>
              <w:jc w:val="center"/>
            </w:pPr>
          </w:p>
        </w:tc>
        <w:tc>
          <w:tcPr>
            <w:tcW w:w="2524" w:type="dxa"/>
            <w:vAlign w:val="center"/>
          </w:tcPr>
          <w:p w14:paraId="54A22B6C" w14:textId="77777777" w:rsidR="00603D18" w:rsidRDefault="00603D18" w:rsidP="0073483A">
            <w:pPr>
              <w:spacing w:before="0" w:line="240" w:lineRule="auto"/>
              <w:jc w:val="center"/>
            </w:pPr>
          </w:p>
        </w:tc>
      </w:tr>
      <w:tr w:rsidR="00603D18" w14:paraId="10D45FD0" w14:textId="77777777" w:rsidTr="00603D18">
        <w:tc>
          <w:tcPr>
            <w:tcW w:w="4500" w:type="dxa"/>
          </w:tcPr>
          <w:p w14:paraId="055DFA14" w14:textId="0E5F7DDC" w:rsidR="00603D18" w:rsidRDefault="00603D18" w:rsidP="0073483A">
            <w:pPr>
              <w:spacing w:before="0" w:line="240" w:lineRule="auto"/>
              <w:ind w:left="288"/>
            </w:pPr>
            <w:r w:rsidRPr="000B1EA8">
              <w:t>Female</w:t>
            </w:r>
          </w:p>
        </w:tc>
        <w:tc>
          <w:tcPr>
            <w:tcW w:w="2523" w:type="dxa"/>
            <w:vAlign w:val="center"/>
          </w:tcPr>
          <w:p w14:paraId="014F8D23" w14:textId="23E55C43" w:rsidR="00603D18" w:rsidRDefault="00033E6A" w:rsidP="0073483A">
            <w:pPr>
              <w:spacing w:before="0" w:line="240" w:lineRule="auto"/>
              <w:jc w:val="center"/>
            </w:pPr>
            <w:r>
              <w:t>40.7</w:t>
            </w:r>
          </w:p>
        </w:tc>
        <w:tc>
          <w:tcPr>
            <w:tcW w:w="2524" w:type="dxa"/>
            <w:vAlign w:val="center"/>
          </w:tcPr>
          <w:p w14:paraId="63E63035" w14:textId="31113B5A" w:rsidR="00603D18" w:rsidRDefault="00603D18" w:rsidP="0073483A">
            <w:pPr>
              <w:spacing w:before="0" w:line="240" w:lineRule="auto"/>
              <w:jc w:val="center"/>
            </w:pPr>
            <w:r w:rsidRPr="008C3403">
              <w:t>4</w:t>
            </w:r>
            <w:r w:rsidR="00033E6A">
              <w:t>2.1</w:t>
            </w:r>
          </w:p>
        </w:tc>
      </w:tr>
      <w:tr w:rsidR="00603D18" w14:paraId="18D75F20" w14:textId="77777777" w:rsidTr="00603D18">
        <w:tc>
          <w:tcPr>
            <w:tcW w:w="4500" w:type="dxa"/>
          </w:tcPr>
          <w:p w14:paraId="3E6C657C" w14:textId="412950B5" w:rsidR="00603D18" w:rsidRDefault="00603D18" w:rsidP="0073483A">
            <w:pPr>
              <w:spacing w:before="0" w:line="240" w:lineRule="auto"/>
            </w:pPr>
            <w:r w:rsidRPr="000B1EA8">
              <w:t>Race</w:t>
            </w:r>
            <w:r>
              <w:t>, %</w:t>
            </w:r>
          </w:p>
        </w:tc>
        <w:tc>
          <w:tcPr>
            <w:tcW w:w="2523" w:type="dxa"/>
            <w:vAlign w:val="center"/>
          </w:tcPr>
          <w:p w14:paraId="5F7E255B" w14:textId="2739C5D6" w:rsidR="00603D18" w:rsidRDefault="00603D18" w:rsidP="0073483A">
            <w:pPr>
              <w:spacing w:before="0" w:line="240" w:lineRule="auto"/>
              <w:jc w:val="center"/>
            </w:pPr>
          </w:p>
        </w:tc>
        <w:tc>
          <w:tcPr>
            <w:tcW w:w="2524" w:type="dxa"/>
            <w:vAlign w:val="center"/>
          </w:tcPr>
          <w:p w14:paraId="056BEFB3" w14:textId="77777777" w:rsidR="00603D18" w:rsidRDefault="00603D18" w:rsidP="0073483A">
            <w:pPr>
              <w:spacing w:before="0" w:line="240" w:lineRule="auto"/>
              <w:jc w:val="center"/>
            </w:pPr>
          </w:p>
        </w:tc>
      </w:tr>
      <w:tr w:rsidR="00603D18" w14:paraId="06E660C5" w14:textId="77777777" w:rsidTr="00603D18">
        <w:tc>
          <w:tcPr>
            <w:tcW w:w="4500" w:type="dxa"/>
          </w:tcPr>
          <w:p w14:paraId="196911D7" w14:textId="600E165A" w:rsidR="00603D18" w:rsidRDefault="00603D18" w:rsidP="0073483A">
            <w:pPr>
              <w:spacing w:before="0" w:line="240" w:lineRule="auto"/>
              <w:ind w:left="288"/>
            </w:pPr>
            <w:r w:rsidRPr="000B1EA8">
              <w:t>White</w:t>
            </w:r>
          </w:p>
        </w:tc>
        <w:tc>
          <w:tcPr>
            <w:tcW w:w="2523" w:type="dxa"/>
            <w:vAlign w:val="center"/>
          </w:tcPr>
          <w:p w14:paraId="6EDE15F5" w14:textId="7D1EAA55" w:rsidR="00603D18" w:rsidRDefault="00033E6A" w:rsidP="0073483A">
            <w:pPr>
              <w:spacing w:before="0" w:line="240" w:lineRule="auto"/>
              <w:jc w:val="center"/>
            </w:pPr>
            <w:r>
              <w:t>57.2</w:t>
            </w:r>
          </w:p>
        </w:tc>
        <w:tc>
          <w:tcPr>
            <w:tcW w:w="2524" w:type="dxa"/>
            <w:vAlign w:val="center"/>
          </w:tcPr>
          <w:p w14:paraId="58FD4253" w14:textId="1C797964" w:rsidR="00603D18" w:rsidRDefault="00603D18" w:rsidP="0073483A">
            <w:pPr>
              <w:spacing w:before="0" w:line="240" w:lineRule="auto"/>
              <w:jc w:val="center"/>
            </w:pPr>
            <w:r w:rsidRPr="008C3403">
              <w:t>6</w:t>
            </w:r>
            <w:r w:rsidR="00033E6A">
              <w:t>0.5</w:t>
            </w:r>
          </w:p>
        </w:tc>
      </w:tr>
      <w:tr w:rsidR="00603D18" w14:paraId="27B010C3" w14:textId="77777777" w:rsidTr="00603D18">
        <w:tc>
          <w:tcPr>
            <w:tcW w:w="4500" w:type="dxa"/>
          </w:tcPr>
          <w:p w14:paraId="4F1B0749" w14:textId="7BD1D664" w:rsidR="00603D18" w:rsidRDefault="00603D18" w:rsidP="0073483A">
            <w:pPr>
              <w:spacing w:before="0" w:line="240" w:lineRule="auto"/>
            </w:pPr>
            <w:r w:rsidRPr="000B1EA8">
              <w:t>Region</w:t>
            </w:r>
            <w:r>
              <w:t>,</w:t>
            </w:r>
            <w:r w:rsidRPr="000B1EA8">
              <w:t xml:space="preserve"> </w:t>
            </w:r>
            <w:r>
              <w:t>%</w:t>
            </w:r>
          </w:p>
        </w:tc>
        <w:tc>
          <w:tcPr>
            <w:tcW w:w="2523" w:type="dxa"/>
            <w:vAlign w:val="center"/>
          </w:tcPr>
          <w:p w14:paraId="5AF34B51" w14:textId="0A5A5B66" w:rsidR="00603D18" w:rsidRDefault="00603D18" w:rsidP="0073483A">
            <w:pPr>
              <w:spacing w:before="0" w:line="240" w:lineRule="auto"/>
              <w:jc w:val="center"/>
            </w:pPr>
          </w:p>
        </w:tc>
        <w:tc>
          <w:tcPr>
            <w:tcW w:w="2524" w:type="dxa"/>
            <w:vAlign w:val="center"/>
          </w:tcPr>
          <w:p w14:paraId="429D4D6C" w14:textId="77777777" w:rsidR="00603D18" w:rsidRDefault="00603D18" w:rsidP="0073483A">
            <w:pPr>
              <w:spacing w:before="0" w:line="240" w:lineRule="auto"/>
              <w:jc w:val="center"/>
            </w:pPr>
          </w:p>
        </w:tc>
      </w:tr>
      <w:tr w:rsidR="00603D18" w14:paraId="7EE08987" w14:textId="77777777" w:rsidTr="00603D18">
        <w:tc>
          <w:tcPr>
            <w:tcW w:w="4500" w:type="dxa"/>
          </w:tcPr>
          <w:p w14:paraId="287FCB3A" w14:textId="4B594117" w:rsidR="00603D18" w:rsidRDefault="00603D18" w:rsidP="0073483A">
            <w:pPr>
              <w:spacing w:before="0" w:line="240" w:lineRule="auto"/>
              <w:ind w:left="288"/>
            </w:pPr>
            <w:r w:rsidRPr="000B1EA8">
              <w:t>West</w:t>
            </w:r>
          </w:p>
        </w:tc>
        <w:tc>
          <w:tcPr>
            <w:tcW w:w="2523" w:type="dxa"/>
            <w:vAlign w:val="center"/>
          </w:tcPr>
          <w:p w14:paraId="49A4475D" w14:textId="7B32A433" w:rsidR="00603D18" w:rsidRDefault="00033E6A" w:rsidP="0073483A">
            <w:pPr>
              <w:spacing w:before="0" w:line="240" w:lineRule="auto"/>
              <w:jc w:val="center"/>
            </w:pPr>
            <w:r>
              <w:t>10.8</w:t>
            </w:r>
          </w:p>
        </w:tc>
        <w:tc>
          <w:tcPr>
            <w:tcW w:w="2524" w:type="dxa"/>
            <w:vAlign w:val="center"/>
          </w:tcPr>
          <w:p w14:paraId="3E5285B7" w14:textId="77777777" w:rsidR="00603D18" w:rsidRDefault="00603D18" w:rsidP="0073483A">
            <w:pPr>
              <w:spacing w:before="0" w:line="240" w:lineRule="auto"/>
              <w:jc w:val="center"/>
            </w:pPr>
            <w:r w:rsidRPr="008C3403">
              <w:t>13.0</w:t>
            </w:r>
          </w:p>
        </w:tc>
      </w:tr>
      <w:tr w:rsidR="00603D18" w14:paraId="6EC3DE87" w14:textId="77777777" w:rsidTr="00603D18">
        <w:tc>
          <w:tcPr>
            <w:tcW w:w="4500" w:type="dxa"/>
          </w:tcPr>
          <w:p w14:paraId="07090E43" w14:textId="73385438" w:rsidR="00603D18" w:rsidRDefault="00603D18" w:rsidP="0073483A">
            <w:pPr>
              <w:spacing w:before="0" w:line="240" w:lineRule="auto"/>
              <w:ind w:left="288"/>
            </w:pPr>
            <w:r w:rsidRPr="000B1EA8">
              <w:t>Northeast</w:t>
            </w:r>
          </w:p>
        </w:tc>
        <w:tc>
          <w:tcPr>
            <w:tcW w:w="2523" w:type="dxa"/>
            <w:vAlign w:val="center"/>
          </w:tcPr>
          <w:p w14:paraId="0174CA87" w14:textId="60D2458A" w:rsidR="00603D18" w:rsidRDefault="00033E6A" w:rsidP="0073483A">
            <w:pPr>
              <w:spacing w:before="0" w:line="240" w:lineRule="auto"/>
              <w:jc w:val="center"/>
            </w:pPr>
            <w:r>
              <w:t>28.9</w:t>
            </w:r>
          </w:p>
        </w:tc>
        <w:tc>
          <w:tcPr>
            <w:tcW w:w="2524" w:type="dxa"/>
            <w:vAlign w:val="center"/>
          </w:tcPr>
          <w:p w14:paraId="788A5AA2" w14:textId="7DC2B9A3" w:rsidR="00603D18" w:rsidRDefault="00603D18" w:rsidP="0073483A">
            <w:pPr>
              <w:spacing w:before="0" w:line="240" w:lineRule="auto"/>
              <w:jc w:val="center"/>
            </w:pPr>
            <w:r w:rsidRPr="008C3403">
              <w:t>25.</w:t>
            </w:r>
            <w:r w:rsidR="00033E6A">
              <w:t>2</w:t>
            </w:r>
          </w:p>
        </w:tc>
      </w:tr>
      <w:tr w:rsidR="00603D18" w14:paraId="235B4DB2" w14:textId="77777777" w:rsidTr="00603D18">
        <w:tc>
          <w:tcPr>
            <w:tcW w:w="4500" w:type="dxa"/>
          </w:tcPr>
          <w:p w14:paraId="6B3CD927" w14:textId="4EC6645F" w:rsidR="00603D18" w:rsidRDefault="00603D18" w:rsidP="0073483A">
            <w:pPr>
              <w:spacing w:before="0" w:line="240" w:lineRule="auto"/>
              <w:ind w:left="288"/>
            </w:pPr>
            <w:r w:rsidRPr="000B1EA8">
              <w:t>Midwest</w:t>
            </w:r>
          </w:p>
        </w:tc>
        <w:tc>
          <w:tcPr>
            <w:tcW w:w="2523" w:type="dxa"/>
            <w:vAlign w:val="center"/>
          </w:tcPr>
          <w:p w14:paraId="18638D9A" w14:textId="3258A1BE" w:rsidR="00603D18" w:rsidRDefault="00033E6A" w:rsidP="0073483A">
            <w:pPr>
              <w:spacing w:before="0" w:line="240" w:lineRule="auto"/>
              <w:jc w:val="center"/>
            </w:pPr>
            <w:r>
              <w:t>28.9</w:t>
            </w:r>
          </w:p>
        </w:tc>
        <w:tc>
          <w:tcPr>
            <w:tcW w:w="2524" w:type="dxa"/>
            <w:vAlign w:val="center"/>
          </w:tcPr>
          <w:p w14:paraId="3E3C1E18" w14:textId="0D41D5DC" w:rsidR="00603D18" w:rsidRDefault="00603D18" w:rsidP="0073483A">
            <w:pPr>
              <w:spacing w:before="0" w:line="240" w:lineRule="auto"/>
              <w:jc w:val="center"/>
            </w:pPr>
            <w:r w:rsidRPr="008C3403">
              <w:t>2</w:t>
            </w:r>
            <w:r w:rsidR="00033E6A">
              <w:t>1.2</w:t>
            </w:r>
          </w:p>
        </w:tc>
      </w:tr>
      <w:tr w:rsidR="00603D18" w14:paraId="3ECF338E" w14:textId="77777777" w:rsidTr="00603D18">
        <w:tc>
          <w:tcPr>
            <w:tcW w:w="4500" w:type="dxa"/>
          </w:tcPr>
          <w:p w14:paraId="00C06A61" w14:textId="0358F9F0" w:rsidR="00603D18" w:rsidRDefault="00603D18" w:rsidP="0073483A">
            <w:pPr>
              <w:spacing w:before="0" w:line="240" w:lineRule="auto"/>
              <w:ind w:left="288"/>
            </w:pPr>
            <w:r w:rsidRPr="000B1EA8">
              <w:t>South</w:t>
            </w:r>
          </w:p>
        </w:tc>
        <w:tc>
          <w:tcPr>
            <w:tcW w:w="2523" w:type="dxa"/>
            <w:vAlign w:val="center"/>
          </w:tcPr>
          <w:p w14:paraId="70BDAE01" w14:textId="31B6189D" w:rsidR="00603D18" w:rsidRDefault="00033E6A" w:rsidP="0073483A">
            <w:pPr>
              <w:spacing w:before="0" w:line="240" w:lineRule="auto"/>
              <w:jc w:val="center"/>
            </w:pPr>
            <w:r>
              <w:t>24.7</w:t>
            </w:r>
          </w:p>
        </w:tc>
        <w:tc>
          <w:tcPr>
            <w:tcW w:w="2524" w:type="dxa"/>
            <w:vAlign w:val="center"/>
          </w:tcPr>
          <w:p w14:paraId="37C940FE" w14:textId="31DB01A6" w:rsidR="00603D18" w:rsidRDefault="00603D18" w:rsidP="0073483A">
            <w:pPr>
              <w:spacing w:before="0" w:line="240" w:lineRule="auto"/>
              <w:jc w:val="center"/>
            </w:pPr>
            <w:r w:rsidRPr="008C3403">
              <w:t>3</w:t>
            </w:r>
            <w:r w:rsidR="00033E6A">
              <w:t>5.4</w:t>
            </w:r>
          </w:p>
        </w:tc>
      </w:tr>
      <w:tr w:rsidR="00603D18" w14:paraId="5174806A" w14:textId="77777777" w:rsidTr="00603D18">
        <w:tc>
          <w:tcPr>
            <w:tcW w:w="4500" w:type="dxa"/>
          </w:tcPr>
          <w:p w14:paraId="0F666209" w14:textId="777DE6BA" w:rsidR="00603D18" w:rsidRDefault="00603D18" w:rsidP="0073483A">
            <w:pPr>
              <w:spacing w:before="0" w:line="240" w:lineRule="auto"/>
            </w:pPr>
            <w:r>
              <w:t xml:space="preserve">Mean </w:t>
            </w:r>
            <w:r w:rsidRPr="000B1EA8">
              <w:t>QCCI</w:t>
            </w:r>
            <w:r>
              <w:t xml:space="preserve"> score</w:t>
            </w:r>
          </w:p>
        </w:tc>
        <w:tc>
          <w:tcPr>
            <w:tcW w:w="2523" w:type="dxa"/>
            <w:vAlign w:val="center"/>
          </w:tcPr>
          <w:p w14:paraId="65CBBF05" w14:textId="4518CE2F" w:rsidR="00603D18" w:rsidRDefault="00603D18" w:rsidP="0073483A">
            <w:pPr>
              <w:spacing w:before="0" w:line="240" w:lineRule="auto"/>
              <w:jc w:val="center"/>
            </w:pPr>
            <w:r w:rsidRPr="008C3403">
              <w:t>4.3</w:t>
            </w:r>
          </w:p>
        </w:tc>
        <w:tc>
          <w:tcPr>
            <w:tcW w:w="2524" w:type="dxa"/>
            <w:vAlign w:val="center"/>
          </w:tcPr>
          <w:p w14:paraId="546C1528" w14:textId="39DB0323" w:rsidR="00603D18" w:rsidRDefault="00603D18" w:rsidP="0073483A">
            <w:pPr>
              <w:spacing w:before="0" w:line="240" w:lineRule="auto"/>
              <w:jc w:val="center"/>
            </w:pPr>
            <w:r w:rsidRPr="008C3403">
              <w:t>3.</w:t>
            </w:r>
            <w:r w:rsidR="00033E6A">
              <w:t>7</w:t>
            </w:r>
          </w:p>
        </w:tc>
      </w:tr>
      <w:tr w:rsidR="00603D18" w14:paraId="2FB292D0" w14:textId="77777777" w:rsidTr="00603D18">
        <w:tc>
          <w:tcPr>
            <w:tcW w:w="4500" w:type="dxa"/>
          </w:tcPr>
          <w:p w14:paraId="7D6F3706" w14:textId="77777777" w:rsidR="00603D18" w:rsidRDefault="00603D18" w:rsidP="0073483A">
            <w:pPr>
              <w:spacing w:before="0" w:line="240" w:lineRule="auto"/>
            </w:pPr>
            <w:r w:rsidRPr="000B1EA8">
              <w:t>Prior therapy</w:t>
            </w:r>
          </w:p>
        </w:tc>
        <w:tc>
          <w:tcPr>
            <w:tcW w:w="2523" w:type="dxa"/>
            <w:vAlign w:val="center"/>
          </w:tcPr>
          <w:p w14:paraId="2E9EDD30" w14:textId="2514143D" w:rsidR="00603D18" w:rsidRDefault="00603D18" w:rsidP="0073483A">
            <w:pPr>
              <w:spacing w:before="0" w:line="240" w:lineRule="auto"/>
              <w:jc w:val="center"/>
            </w:pPr>
          </w:p>
        </w:tc>
        <w:tc>
          <w:tcPr>
            <w:tcW w:w="2524" w:type="dxa"/>
            <w:vAlign w:val="center"/>
          </w:tcPr>
          <w:p w14:paraId="1F984598" w14:textId="77777777" w:rsidR="00603D18" w:rsidRDefault="00603D18" w:rsidP="0073483A">
            <w:pPr>
              <w:spacing w:before="0" w:line="240" w:lineRule="auto"/>
              <w:jc w:val="center"/>
            </w:pPr>
          </w:p>
        </w:tc>
      </w:tr>
      <w:tr w:rsidR="00603D18" w14:paraId="5C3CE512" w14:textId="77777777" w:rsidTr="00603D18">
        <w:tc>
          <w:tcPr>
            <w:tcW w:w="4500" w:type="dxa"/>
          </w:tcPr>
          <w:p w14:paraId="70B7110C" w14:textId="77777777" w:rsidR="00603D18" w:rsidRDefault="00603D18" w:rsidP="0073483A">
            <w:pPr>
              <w:spacing w:before="0" w:line="240" w:lineRule="auto"/>
              <w:ind w:left="288"/>
            </w:pPr>
            <w:r w:rsidRPr="000B1EA8">
              <w:t>Mean prior LOTs before index</w:t>
            </w:r>
          </w:p>
        </w:tc>
        <w:tc>
          <w:tcPr>
            <w:tcW w:w="2523" w:type="dxa"/>
            <w:vAlign w:val="center"/>
          </w:tcPr>
          <w:p w14:paraId="3A15F13F" w14:textId="0CAB40B3" w:rsidR="00603D18" w:rsidRDefault="00603D18" w:rsidP="0073483A">
            <w:pPr>
              <w:spacing w:before="0" w:line="240" w:lineRule="auto"/>
              <w:jc w:val="center"/>
            </w:pPr>
            <w:r w:rsidRPr="008C3403">
              <w:t>5.4</w:t>
            </w:r>
          </w:p>
        </w:tc>
        <w:tc>
          <w:tcPr>
            <w:tcW w:w="2524" w:type="dxa"/>
            <w:vAlign w:val="center"/>
          </w:tcPr>
          <w:p w14:paraId="76D4C956" w14:textId="22143AA5" w:rsidR="00603D18" w:rsidRDefault="00033E6A" w:rsidP="0073483A">
            <w:pPr>
              <w:spacing w:before="0" w:line="240" w:lineRule="auto"/>
              <w:jc w:val="center"/>
            </w:pPr>
            <w:r>
              <w:t>5.9</w:t>
            </w:r>
          </w:p>
        </w:tc>
      </w:tr>
      <w:tr w:rsidR="00603D18" w14:paraId="4326B6A5" w14:textId="77777777" w:rsidTr="00603D18">
        <w:tc>
          <w:tcPr>
            <w:tcW w:w="4500" w:type="dxa"/>
          </w:tcPr>
          <w:p w14:paraId="272CD50F" w14:textId="77777777" w:rsidR="00603D18" w:rsidRDefault="00603D18" w:rsidP="003276E1">
            <w:pPr>
              <w:spacing w:before="0" w:line="240" w:lineRule="auto"/>
              <w:ind w:left="288"/>
            </w:pPr>
            <w:r w:rsidRPr="000B1EA8">
              <w:t>Prior carfilzomib, %</w:t>
            </w:r>
          </w:p>
        </w:tc>
        <w:tc>
          <w:tcPr>
            <w:tcW w:w="2523" w:type="dxa"/>
            <w:vAlign w:val="center"/>
          </w:tcPr>
          <w:p w14:paraId="7DF65B0A" w14:textId="7D1A991D" w:rsidR="00603D18" w:rsidRDefault="00033E6A" w:rsidP="0073483A">
            <w:pPr>
              <w:spacing w:before="0" w:line="240" w:lineRule="auto"/>
              <w:jc w:val="center"/>
            </w:pPr>
            <w:r>
              <w:t>92.3</w:t>
            </w:r>
          </w:p>
        </w:tc>
        <w:tc>
          <w:tcPr>
            <w:tcW w:w="2524" w:type="dxa"/>
            <w:vAlign w:val="center"/>
          </w:tcPr>
          <w:p w14:paraId="6F0F907B" w14:textId="0070F130" w:rsidR="00603D18" w:rsidRDefault="00603D18" w:rsidP="0073483A">
            <w:pPr>
              <w:spacing w:before="0" w:line="240" w:lineRule="auto"/>
              <w:jc w:val="center"/>
            </w:pPr>
            <w:r w:rsidRPr="008C3403">
              <w:t>85</w:t>
            </w:r>
            <w:r w:rsidR="00033E6A">
              <w:t>.8</w:t>
            </w:r>
          </w:p>
        </w:tc>
      </w:tr>
      <w:tr w:rsidR="00603D18" w14:paraId="49D340A3" w14:textId="77777777" w:rsidTr="00603D18">
        <w:tc>
          <w:tcPr>
            <w:tcW w:w="4500" w:type="dxa"/>
          </w:tcPr>
          <w:p w14:paraId="3F39AA70" w14:textId="77777777" w:rsidR="00603D18" w:rsidRDefault="00603D18" w:rsidP="003276E1">
            <w:pPr>
              <w:spacing w:before="0" w:line="240" w:lineRule="auto"/>
              <w:ind w:left="288"/>
            </w:pPr>
            <w:r w:rsidRPr="000B1EA8">
              <w:t>Prior pomalidomide, %</w:t>
            </w:r>
          </w:p>
        </w:tc>
        <w:tc>
          <w:tcPr>
            <w:tcW w:w="2523" w:type="dxa"/>
            <w:vAlign w:val="center"/>
          </w:tcPr>
          <w:p w14:paraId="224C6401" w14:textId="07E17776" w:rsidR="00603D18" w:rsidRDefault="00033E6A" w:rsidP="0073483A">
            <w:pPr>
              <w:spacing w:before="0" w:line="240" w:lineRule="auto"/>
              <w:jc w:val="center"/>
            </w:pPr>
            <w:r>
              <w:t>91.8</w:t>
            </w:r>
          </w:p>
        </w:tc>
        <w:tc>
          <w:tcPr>
            <w:tcW w:w="2524" w:type="dxa"/>
            <w:vAlign w:val="center"/>
          </w:tcPr>
          <w:p w14:paraId="67A5419E" w14:textId="6FB0A61C" w:rsidR="00603D18" w:rsidRDefault="00603D18" w:rsidP="0073483A">
            <w:pPr>
              <w:spacing w:before="0" w:line="240" w:lineRule="auto"/>
              <w:jc w:val="center"/>
            </w:pPr>
            <w:r w:rsidRPr="008C3403">
              <w:t>86.</w:t>
            </w:r>
            <w:r w:rsidR="00033E6A">
              <w:t>0</w:t>
            </w:r>
          </w:p>
        </w:tc>
      </w:tr>
      <w:tr w:rsidR="00603D18" w14:paraId="0788485A" w14:textId="77777777" w:rsidTr="00603D18">
        <w:tc>
          <w:tcPr>
            <w:tcW w:w="4500" w:type="dxa"/>
          </w:tcPr>
          <w:p w14:paraId="486378D1" w14:textId="77777777" w:rsidR="00603D18" w:rsidRDefault="00603D18" w:rsidP="003276E1">
            <w:pPr>
              <w:spacing w:before="0" w:line="240" w:lineRule="auto"/>
              <w:ind w:left="288"/>
            </w:pPr>
            <w:r w:rsidRPr="000B1EA8">
              <w:t>Prior daratumumab, %</w:t>
            </w:r>
          </w:p>
        </w:tc>
        <w:tc>
          <w:tcPr>
            <w:tcW w:w="2523" w:type="dxa"/>
            <w:vAlign w:val="center"/>
          </w:tcPr>
          <w:p w14:paraId="2B1ECE55" w14:textId="66E16702" w:rsidR="00603D18" w:rsidRDefault="00033E6A" w:rsidP="0073483A">
            <w:pPr>
              <w:spacing w:before="0" w:line="240" w:lineRule="auto"/>
              <w:jc w:val="center"/>
            </w:pPr>
            <w:r>
              <w:t>98.5</w:t>
            </w:r>
          </w:p>
        </w:tc>
        <w:tc>
          <w:tcPr>
            <w:tcW w:w="2524" w:type="dxa"/>
            <w:vAlign w:val="center"/>
          </w:tcPr>
          <w:p w14:paraId="57DE55A4" w14:textId="7039B06F" w:rsidR="00603D18" w:rsidRDefault="00603D18" w:rsidP="0073483A">
            <w:pPr>
              <w:spacing w:before="0" w:line="240" w:lineRule="auto"/>
              <w:jc w:val="center"/>
            </w:pPr>
            <w:r w:rsidRPr="008C3403">
              <w:t>98</w:t>
            </w:r>
            <w:r w:rsidR="00033E6A">
              <w:t>.5</w:t>
            </w:r>
          </w:p>
        </w:tc>
      </w:tr>
      <w:tr w:rsidR="00603D18" w14:paraId="10253C2B" w14:textId="77777777" w:rsidTr="00603D18">
        <w:tc>
          <w:tcPr>
            <w:tcW w:w="4500" w:type="dxa"/>
          </w:tcPr>
          <w:p w14:paraId="124C5B05" w14:textId="77777777" w:rsidR="00603D18" w:rsidRDefault="00603D18" w:rsidP="003276E1">
            <w:pPr>
              <w:spacing w:before="0" w:line="240" w:lineRule="auto"/>
              <w:ind w:left="288"/>
            </w:pPr>
            <w:r w:rsidRPr="000B1EA8">
              <w:t>Prior SCT, %</w:t>
            </w:r>
          </w:p>
        </w:tc>
        <w:tc>
          <w:tcPr>
            <w:tcW w:w="2523" w:type="dxa"/>
            <w:vAlign w:val="center"/>
          </w:tcPr>
          <w:p w14:paraId="164C9CBF" w14:textId="70328410" w:rsidR="00603D18" w:rsidRDefault="00033E6A" w:rsidP="0073483A">
            <w:pPr>
              <w:spacing w:before="0" w:line="240" w:lineRule="auto"/>
              <w:jc w:val="center"/>
            </w:pPr>
            <w:r>
              <w:t>61.3</w:t>
            </w:r>
          </w:p>
        </w:tc>
        <w:tc>
          <w:tcPr>
            <w:tcW w:w="2524" w:type="dxa"/>
            <w:vAlign w:val="center"/>
          </w:tcPr>
          <w:p w14:paraId="1425FB45" w14:textId="5D014FD3" w:rsidR="00603D18" w:rsidRDefault="00033E6A" w:rsidP="0073483A">
            <w:pPr>
              <w:spacing w:before="0" w:line="240" w:lineRule="auto"/>
              <w:jc w:val="center"/>
            </w:pPr>
            <w:r>
              <w:t>50.8</w:t>
            </w:r>
          </w:p>
        </w:tc>
      </w:tr>
      <w:tr w:rsidR="00603D18" w14:paraId="2FBCA818" w14:textId="77777777" w:rsidTr="00603D18">
        <w:tc>
          <w:tcPr>
            <w:tcW w:w="4500" w:type="dxa"/>
          </w:tcPr>
          <w:p w14:paraId="7F81F6A3" w14:textId="77777777" w:rsidR="00603D18" w:rsidRDefault="00603D18" w:rsidP="0073483A">
            <w:pPr>
              <w:spacing w:before="0" w:line="240" w:lineRule="auto"/>
            </w:pPr>
            <w:r w:rsidRPr="000B1EA8">
              <w:t>Time-to-event outcomes</w:t>
            </w:r>
          </w:p>
        </w:tc>
        <w:tc>
          <w:tcPr>
            <w:tcW w:w="2523" w:type="dxa"/>
            <w:vAlign w:val="center"/>
          </w:tcPr>
          <w:p w14:paraId="37DFD42F" w14:textId="4261616D" w:rsidR="00603D18" w:rsidRDefault="00603D18" w:rsidP="0073483A">
            <w:pPr>
              <w:spacing w:before="0" w:line="240" w:lineRule="auto"/>
              <w:jc w:val="center"/>
            </w:pPr>
          </w:p>
        </w:tc>
        <w:tc>
          <w:tcPr>
            <w:tcW w:w="2524" w:type="dxa"/>
            <w:vAlign w:val="center"/>
          </w:tcPr>
          <w:p w14:paraId="20DBEA6A" w14:textId="77777777" w:rsidR="00603D18" w:rsidRDefault="00603D18" w:rsidP="0073483A">
            <w:pPr>
              <w:spacing w:before="0" w:line="240" w:lineRule="auto"/>
              <w:jc w:val="center"/>
            </w:pPr>
          </w:p>
        </w:tc>
      </w:tr>
      <w:tr w:rsidR="00603D18" w14:paraId="2907A7D8" w14:textId="77777777" w:rsidTr="00603D18">
        <w:tc>
          <w:tcPr>
            <w:tcW w:w="4500" w:type="dxa"/>
          </w:tcPr>
          <w:p w14:paraId="73897469" w14:textId="76DD3387" w:rsidR="00603D18" w:rsidRDefault="00603D18" w:rsidP="0073483A">
            <w:pPr>
              <w:spacing w:before="0" w:line="240" w:lineRule="auto"/>
              <w:ind w:left="288"/>
            </w:pPr>
            <w:r>
              <w:t xml:space="preserve">Median </w:t>
            </w:r>
            <w:r w:rsidRPr="000B1EA8">
              <w:t xml:space="preserve">TTD, </w:t>
            </w:r>
            <w:r>
              <w:t>months</w:t>
            </w:r>
          </w:p>
        </w:tc>
        <w:tc>
          <w:tcPr>
            <w:tcW w:w="2523" w:type="dxa"/>
            <w:vAlign w:val="center"/>
          </w:tcPr>
          <w:p w14:paraId="7B43DC39" w14:textId="16602ECB" w:rsidR="00603D18" w:rsidRDefault="00603D18" w:rsidP="0073483A">
            <w:pPr>
              <w:spacing w:before="0" w:line="240" w:lineRule="auto"/>
              <w:jc w:val="center"/>
            </w:pPr>
            <w:r w:rsidRPr="008C3403">
              <w:t>3.</w:t>
            </w:r>
            <w:r w:rsidR="00033E6A">
              <w:t>4</w:t>
            </w:r>
          </w:p>
        </w:tc>
        <w:tc>
          <w:tcPr>
            <w:tcW w:w="2524" w:type="dxa"/>
            <w:vAlign w:val="center"/>
          </w:tcPr>
          <w:p w14:paraId="75646F1D" w14:textId="02EFCCC2" w:rsidR="00603D18" w:rsidRDefault="00603D18" w:rsidP="0073483A">
            <w:pPr>
              <w:spacing w:before="0" w:line="240" w:lineRule="auto"/>
              <w:jc w:val="center"/>
            </w:pPr>
            <w:r w:rsidRPr="008C3403">
              <w:t>3.</w:t>
            </w:r>
            <w:r w:rsidR="00033E6A">
              <w:t>5</w:t>
            </w:r>
          </w:p>
        </w:tc>
      </w:tr>
      <w:tr w:rsidR="00603D18" w14:paraId="6E712003" w14:textId="77777777" w:rsidTr="00603D18">
        <w:tc>
          <w:tcPr>
            <w:tcW w:w="4500" w:type="dxa"/>
          </w:tcPr>
          <w:p w14:paraId="25BECA22" w14:textId="6E25F1FA" w:rsidR="00603D18" w:rsidRDefault="00603D18" w:rsidP="0073483A">
            <w:pPr>
              <w:spacing w:before="0" w:line="240" w:lineRule="auto"/>
              <w:ind w:left="288"/>
            </w:pPr>
            <w:r>
              <w:t xml:space="preserve">Median </w:t>
            </w:r>
            <w:r w:rsidRPr="000B1EA8">
              <w:t>TTNT</w:t>
            </w:r>
            <w:r>
              <w:t xml:space="preserve">, </w:t>
            </w:r>
            <w:r w:rsidRPr="000B1EA8">
              <w:t>months</w:t>
            </w:r>
          </w:p>
        </w:tc>
        <w:tc>
          <w:tcPr>
            <w:tcW w:w="2523" w:type="dxa"/>
            <w:vAlign w:val="center"/>
          </w:tcPr>
          <w:p w14:paraId="235D4AD4" w14:textId="448EEBFE" w:rsidR="00603D18" w:rsidRDefault="00603D18" w:rsidP="0073483A">
            <w:pPr>
              <w:spacing w:before="0" w:line="240" w:lineRule="auto"/>
              <w:jc w:val="center"/>
            </w:pPr>
            <w:r w:rsidRPr="008C3403">
              <w:t>6.</w:t>
            </w:r>
            <w:r w:rsidR="00033E6A">
              <w:t>9</w:t>
            </w:r>
          </w:p>
        </w:tc>
        <w:tc>
          <w:tcPr>
            <w:tcW w:w="2524" w:type="dxa"/>
            <w:vAlign w:val="center"/>
          </w:tcPr>
          <w:p w14:paraId="4D0C5DA3" w14:textId="3A004DFC" w:rsidR="00603D18" w:rsidRDefault="00603D18" w:rsidP="0073483A">
            <w:pPr>
              <w:spacing w:before="0" w:line="240" w:lineRule="auto"/>
              <w:jc w:val="center"/>
            </w:pPr>
            <w:r w:rsidRPr="008C3403">
              <w:t>6.</w:t>
            </w:r>
            <w:r w:rsidR="00033E6A">
              <w:t>8</w:t>
            </w:r>
          </w:p>
        </w:tc>
      </w:tr>
      <w:tr w:rsidR="00603D18" w14:paraId="12F1A79E" w14:textId="77777777" w:rsidTr="00603D18">
        <w:tc>
          <w:tcPr>
            <w:tcW w:w="4500" w:type="dxa"/>
          </w:tcPr>
          <w:p w14:paraId="04E5FF37" w14:textId="61E4FE47" w:rsidR="00603D18" w:rsidRDefault="00603D18" w:rsidP="0073483A">
            <w:pPr>
              <w:spacing w:before="0" w:line="240" w:lineRule="auto"/>
            </w:pPr>
            <w:r>
              <w:t xml:space="preserve">Median </w:t>
            </w:r>
            <w:r w:rsidR="00183CF5">
              <w:t>f</w:t>
            </w:r>
            <w:r w:rsidR="00183CF5" w:rsidRPr="000B1EA8">
              <w:t>ollow</w:t>
            </w:r>
            <w:r w:rsidR="00183CF5">
              <w:t>-</w:t>
            </w:r>
            <w:r w:rsidRPr="000B1EA8">
              <w:t xml:space="preserve">up </w:t>
            </w:r>
            <w:proofErr w:type="spellStart"/>
            <w:proofErr w:type="gramStart"/>
            <w:r w:rsidRPr="000B1EA8">
              <w:t>time,</w:t>
            </w:r>
            <w:r>
              <w:rPr>
                <w:vertAlign w:val="superscript"/>
              </w:rPr>
              <w:t>b</w:t>
            </w:r>
            <w:proofErr w:type="spellEnd"/>
            <w:proofErr w:type="gramEnd"/>
            <w:r w:rsidRPr="000B1EA8">
              <w:t xml:space="preserve"> months</w:t>
            </w:r>
          </w:p>
        </w:tc>
        <w:tc>
          <w:tcPr>
            <w:tcW w:w="2523" w:type="dxa"/>
            <w:vAlign w:val="center"/>
          </w:tcPr>
          <w:p w14:paraId="067C98A8" w14:textId="38BC9DCE" w:rsidR="00603D18" w:rsidRDefault="00033E6A" w:rsidP="0073483A">
            <w:pPr>
              <w:spacing w:before="0" w:line="240" w:lineRule="auto"/>
              <w:jc w:val="center"/>
            </w:pPr>
            <w:r>
              <w:t>7.9</w:t>
            </w:r>
          </w:p>
        </w:tc>
        <w:tc>
          <w:tcPr>
            <w:tcW w:w="2524" w:type="dxa"/>
            <w:vAlign w:val="center"/>
          </w:tcPr>
          <w:p w14:paraId="74F916EE" w14:textId="36FEB8D6" w:rsidR="00603D18" w:rsidRDefault="00603D18" w:rsidP="0073483A">
            <w:pPr>
              <w:spacing w:before="0" w:line="240" w:lineRule="auto"/>
              <w:jc w:val="center"/>
            </w:pPr>
            <w:r w:rsidRPr="008C3403">
              <w:t>1</w:t>
            </w:r>
            <w:r w:rsidR="00033E6A">
              <w:t>6.0</w:t>
            </w:r>
          </w:p>
        </w:tc>
      </w:tr>
    </w:tbl>
    <w:p w14:paraId="5BB81550" w14:textId="101DCC9A" w:rsidR="00105D4F" w:rsidRDefault="00105D4F" w:rsidP="00CB397D">
      <w:pPr>
        <w:spacing w:before="0" w:line="240" w:lineRule="auto"/>
      </w:pPr>
      <w:r>
        <w:t xml:space="preserve">TCE, </w:t>
      </w:r>
      <w:r w:rsidR="00CC3DF5">
        <w:t>triple-</w:t>
      </w:r>
      <w:r>
        <w:t>class</w:t>
      </w:r>
      <w:r w:rsidR="00CC3DF5">
        <w:t>–</w:t>
      </w:r>
      <w:r>
        <w:t>exposed; BCMA, B-cell maturation antigen; CE, continuous enrolment</w:t>
      </w:r>
      <w:r w:rsidR="002D0BFD">
        <w:t xml:space="preserve">; QCCI, </w:t>
      </w:r>
      <w:r w:rsidR="002D0BFD" w:rsidRPr="006E2294">
        <w:t>Quan-Charlson Como</w:t>
      </w:r>
      <w:r w:rsidR="002D0BFD">
        <w:t>r</w:t>
      </w:r>
      <w:r w:rsidR="002D0BFD" w:rsidRPr="006E2294">
        <w:t>bidity Index</w:t>
      </w:r>
      <w:r w:rsidR="002D0BFD">
        <w:t>; LOT, line of therapy; SCT, stem cell transplant;</w:t>
      </w:r>
      <w:r w:rsidR="00BF13E6" w:rsidRPr="00BF13E6">
        <w:t xml:space="preserve"> </w:t>
      </w:r>
      <w:r w:rsidR="00BF13E6" w:rsidRPr="00DF4887">
        <w:t>TTD, time to discontinuation</w:t>
      </w:r>
      <w:r w:rsidR="00BF13E6">
        <w:t>;</w:t>
      </w:r>
      <w:r w:rsidR="00BF13E6" w:rsidRPr="00BF13E6">
        <w:t xml:space="preserve"> </w:t>
      </w:r>
      <w:r w:rsidR="00BF13E6" w:rsidRPr="00DF4887">
        <w:t>TTNT, time to next treatment</w:t>
      </w:r>
      <w:r>
        <w:t>.</w:t>
      </w:r>
    </w:p>
    <w:p w14:paraId="5300D9BC" w14:textId="03F9BC8C" w:rsidR="00CB397D" w:rsidRDefault="00F852D8" w:rsidP="00CB397D">
      <w:pPr>
        <w:spacing w:before="0" w:line="240" w:lineRule="auto"/>
        <w:rPr>
          <w:vertAlign w:val="superscript"/>
        </w:rPr>
      </w:pPr>
      <w:proofErr w:type="spellStart"/>
      <w:r>
        <w:rPr>
          <w:vertAlign w:val="superscript"/>
        </w:rPr>
        <w:t>a</w:t>
      </w:r>
      <w:r w:rsidR="00CB397D" w:rsidRPr="00CB397D">
        <w:t>C</w:t>
      </w:r>
      <w:r w:rsidR="00CB397D">
        <w:t>ontinuous</w:t>
      </w:r>
      <w:proofErr w:type="spellEnd"/>
      <w:r w:rsidR="00CB397D">
        <w:t xml:space="preserve"> enrolment was defined as enrolment in both medical and pharmacy plans</w:t>
      </w:r>
      <w:r w:rsidR="00AD38F6">
        <w:t xml:space="preserve"> </w:t>
      </w:r>
      <w:r w:rsidR="00CB397D">
        <w:t>from 6 months before the LOT start date through the LOT start date (baseline period).</w:t>
      </w:r>
    </w:p>
    <w:p w14:paraId="3246A32D" w14:textId="2D525AFB" w:rsidR="008500B6" w:rsidRDefault="00B70964" w:rsidP="008500B6">
      <w:pPr>
        <w:spacing w:before="0" w:line="240" w:lineRule="auto"/>
      </w:pPr>
      <w:proofErr w:type="spellStart"/>
      <w:r w:rsidRPr="0036525D">
        <w:rPr>
          <w:vertAlign w:val="superscript"/>
        </w:rPr>
        <w:t>b</w:t>
      </w:r>
      <w:r>
        <w:t>In</w:t>
      </w:r>
      <w:proofErr w:type="spellEnd"/>
      <w:r>
        <w:t xml:space="preserve"> cohorts without CE, follow-up ended on the earliest of study end date, last claim date, or death date; in cohorts with CE, follow-up may have ended earlier on </w:t>
      </w:r>
      <w:r w:rsidR="008B77CA">
        <w:t>CE</w:t>
      </w:r>
      <w:r>
        <w:t xml:space="preserve"> end date or last closed claim date. </w:t>
      </w:r>
    </w:p>
    <w:p w14:paraId="420C62C8" w14:textId="47DBA650" w:rsidR="00EC24D0" w:rsidRDefault="008500B6" w:rsidP="002C5438">
      <w:pPr>
        <w:spacing w:before="0"/>
      </w:pPr>
      <w:r>
        <w:br w:type="page"/>
      </w:r>
      <w:bookmarkStart w:id="2" w:name="_Hlk202281209"/>
      <w:r w:rsidR="002C5438" w:rsidRPr="00604E76">
        <w:rPr>
          <w:b/>
          <w:bCs/>
        </w:rPr>
        <w:lastRenderedPageBreak/>
        <w:t xml:space="preserve">Figure </w:t>
      </w:r>
      <w:r w:rsidR="00CC00D7">
        <w:rPr>
          <w:b/>
          <w:bCs/>
        </w:rPr>
        <w:t>S</w:t>
      </w:r>
      <w:r w:rsidR="00E72092">
        <w:rPr>
          <w:b/>
          <w:bCs/>
        </w:rPr>
        <w:t>1</w:t>
      </w:r>
      <w:r w:rsidR="002C5438" w:rsidRPr="00604E76">
        <w:rPr>
          <w:b/>
          <w:bCs/>
        </w:rPr>
        <w:t xml:space="preserve">. </w:t>
      </w:r>
      <w:r w:rsidR="00B00D9A">
        <w:rPr>
          <w:b/>
          <w:bCs/>
        </w:rPr>
        <w:t xml:space="preserve">Summary of </w:t>
      </w:r>
      <w:r w:rsidR="003066A3">
        <w:rPr>
          <w:b/>
          <w:bCs/>
        </w:rPr>
        <w:t xml:space="preserve">attrition and </w:t>
      </w:r>
      <w:r w:rsidR="00B00D9A">
        <w:rPr>
          <w:b/>
          <w:bCs/>
        </w:rPr>
        <w:t>f</w:t>
      </w:r>
      <w:r w:rsidR="00B00D9A" w:rsidRPr="00F664E3">
        <w:rPr>
          <w:b/>
          <w:bCs/>
        </w:rPr>
        <w:t xml:space="preserve">irst </w:t>
      </w:r>
      <w:r w:rsidR="002C5438" w:rsidRPr="00F664E3">
        <w:rPr>
          <w:b/>
          <w:bCs/>
        </w:rPr>
        <w:t>BCMA-targeted therapy for patients with MM</w:t>
      </w:r>
      <w:r w:rsidR="002C5438">
        <w:rPr>
          <w:b/>
          <w:bCs/>
        </w:rPr>
        <w:t xml:space="preserve"> with prior</w:t>
      </w:r>
      <w:r w:rsidR="002C5438" w:rsidRPr="00C93944">
        <w:rPr>
          <w:b/>
          <w:bCs/>
        </w:rPr>
        <w:t xml:space="preserve"> TCE + BCMA</w:t>
      </w:r>
      <w:r w:rsidR="002C5438">
        <w:rPr>
          <w:b/>
          <w:bCs/>
        </w:rPr>
        <w:t xml:space="preserve"> exposure</w:t>
      </w:r>
      <w:r w:rsidR="002C5438" w:rsidRPr="00C93944">
        <w:rPr>
          <w:b/>
          <w:bCs/>
        </w:rPr>
        <w:t xml:space="preserve"> and ≥4 </w:t>
      </w:r>
      <w:r w:rsidR="002C5438">
        <w:rPr>
          <w:b/>
          <w:bCs/>
        </w:rPr>
        <w:t xml:space="preserve">prior </w:t>
      </w:r>
      <w:r w:rsidR="002C5438" w:rsidRPr="00C93944">
        <w:rPr>
          <w:b/>
          <w:bCs/>
        </w:rPr>
        <w:t>LOTs</w:t>
      </w:r>
      <w:r w:rsidR="00300111">
        <w:rPr>
          <w:b/>
          <w:bCs/>
        </w:rPr>
        <w:t xml:space="preserve"> (Attrition Steps 2 to 3</w:t>
      </w:r>
      <w:r w:rsidR="00590811">
        <w:rPr>
          <w:b/>
          <w:bCs/>
        </w:rPr>
        <w:t xml:space="preserve"> in Figure </w:t>
      </w:r>
      <w:r w:rsidR="009E76A8">
        <w:rPr>
          <w:b/>
          <w:bCs/>
        </w:rPr>
        <w:t>2</w:t>
      </w:r>
      <w:proofErr w:type="gramStart"/>
      <w:r w:rsidR="00300111">
        <w:rPr>
          <w:b/>
          <w:bCs/>
        </w:rPr>
        <w:t>)</w:t>
      </w:r>
      <w:r w:rsidR="002C5438" w:rsidRPr="00C93944">
        <w:rPr>
          <w:b/>
          <w:bCs/>
        </w:rPr>
        <w:t>.</w:t>
      </w:r>
      <w:r w:rsidR="002C5438" w:rsidRPr="00C93944">
        <w:rPr>
          <w:b/>
          <w:bCs/>
          <w:vertAlign w:val="superscript"/>
        </w:rPr>
        <w:t>a</w:t>
      </w:r>
      <w:bookmarkEnd w:id="2"/>
      <w:proofErr w:type="gramEnd"/>
    </w:p>
    <w:p w14:paraId="7F299B1C" w14:textId="2CC9A43A" w:rsidR="00B45C0F" w:rsidRDefault="00B45C0F" w:rsidP="002C5438">
      <w:pPr>
        <w:spacing w:before="0"/>
      </w:pPr>
      <w:r w:rsidRPr="00B45C0F">
        <w:rPr>
          <w:noProof/>
        </w:rPr>
        <w:drawing>
          <wp:inline distT="0" distB="0" distL="0" distR="0" wp14:anchorId="4EAE1445" wp14:editId="7E3A6D76">
            <wp:extent cx="5895975" cy="3954145"/>
            <wp:effectExtent l="0" t="0" r="9525" b="8255"/>
            <wp:docPr id="731830107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830107" name="Picture 1" descr="A screenshot of a computer&#10;&#10;AI-generated content may be incorrect."/>
                    <pic:cNvPicPr/>
                  </pic:nvPicPr>
                  <pic:blipFill rotWithShape="1">
                    <a:blip r:embed="rId8"/>
                    <a:srcRect l="8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3954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566919" w14:textId="5623ECB0" w:rsidR="002C5438" w:rsidRDefault="002C5438" w:rsidP="002C5438">
      <w:pPr>
        <w:spacing w:before="0"/>
      </w:pPr>
      <w:r w:rsidRPr="00C93944">
        <w:t>BCMA, B-cell maturation antigen; MM, multiple myeloma; TCE, triple</w:t>
      </w:r>
      <w:r>
        <w:t>-</w:t>
      </w:r>
      <w:r w:rsidRPr="00C93944">
        <w:t>class</w:t>
      </w:r>
      <w:r>
        <w:t>–</w:t>
      </w:r>
      <w:r w:rsidRPr="00C93944">
        <w:t>exposed; LOT, line of</w:t>
      </w:r>
      <w:r w:rsidRPr="0085528A">
        <w:t xml:space="preserve"> therapy</w:t>
      </w:r>
      <w:r>
        <w:t xml:space="preserve">; FDA, Food and Drug Administration; </w:t>
      </w:r>
      <w:proofErr w:type="spellStart"/>
      <w:r>
        <w:t>belantamab</w:t>
      </w:r>
      <w:proofErr w:type="spellEnd"/>
      <w:r>
        <w:t xml:space="preserve">, </w:t>
      </w:r>
      <w:proofErr w:type="spellStart"/>
      <w:r>
        <w:t>belantamab</w:t>
      </w:r>
      <w:proofErr w:type="spellEnd"/>
      <w:r>
        <w:t xml:space="preserve"> </w:t>
      </w:r>
      <w:proofErr w:type="spellStart"/>
      <w:r>
        <w:t>mafodotin</w:t>
      </w:r>
      <w:proofErr w:type="spellEnd"/>
      <w:r>
        <w:t xml:space="preserve">; ide-cel, </w:t>
      </w:r>
      <w:proofErr w:type="spellStart"/>
      <w:r>
        <w:t>idecabtagene</w:t>
      </w:r>
      <w:proofErr w:type="spellEnd"/>
      <w:r>
        <w:t xml:space="preserve"> </w:t>
      </w:r>
      <w:proofErr w:type="spellStart"/>
      <w:r>
        <w:t>vicleucel</w:t>
      </w:r>
      <w:proofErr w:type="spellEnd"/>
      <w:r>
        <w:t xml:space="preserve">; </w:t>
      </w:r>
      <w:proofErr w:type="spellStart"/>
      <w:r>
        <w:t>cilta</w:t>
      </w:r>
      <w:proofErr w:type="spellEnd"/>
      <w:r>
        <w:t xml:space="preserve">-cel, </w:t>
      </w:r>
      <w:proofErr w:type="spellStart"/>
      <w:r>
        <w:t>ciltacabtagene</w:t>
      </w:r>
      <w:proofErr w:type="spellEnd"/>
      <w:r>
        <w:t xml:space="preserve"> </w:t>
      </w:r>
      <w:proofErr w:type="spellStart"/>
      <w:r>
        <w:t>autoleucel</w:t>
      </w:r>
      <w:proofErr w:type="spellEnd"/>
      <w:r>
        <w:t xml:space="preserve">; PI, proteasome inhibitor; </w:t>
      </w:r>
      <w:proofErr w:type="spellStart"/>
      <w:r>
        <w:t>IMiD</w:t>
      </w:r>
      <w:proofErr w:type="spellEnd"/>
      <w:r>
        <w:t xml:space="preserve">, immunomodulatory drug; </w:t>
      </w:r>
      <w:proofErr w:type="spellStart"/>
      <w:r>
        <w:t>mAb</w:t>
      </w:r>
      <w:proofErr w:type="spellEnd"/>
      <w:r>
        <w:t>, monoclonal antibody.</w:t>
      </w:r>
    </w:p>
    <w:p w14:paraId="160AB9A7" w14:textId="77777777" w:rsidR="002C5438" w:rsidRDefault="002C5438" w:rsidP="002C5438">
      <w:pPr>
        <w:spacing w:before="0"/>
      </w:pPr>
      <w:proofErr w:type="spellStart"/>
      <w:r>
        <w:rPr>
          <w:vertAlign w:val="superscript"/>
        </w:rPr>
        <w:t>a</w:t>
      </w:r>
      <w:r>
        <w:t>Retention</w:t>
      </w:r>
      <w:proofErr w:type="spellEnd"/>
      <w:r>
        <w:t xml:space="preserve"> p</w:t>
      </w:r>
      <w:r w:rsidRPr="00133106">
        <w:t>ercentages are calculated from the total number of patients from the previous step</w:t>
      </w:r>
      <w:r>
        <w:t>.</w:t>
      </w:r>
    </w:p>
    <w:p w14:paraId="3480FFC7" w14:textId="3E9748B8" w:rsidR="002C5438" w:rsidRDefault="002C5438" w:rsidP="002C5438">
      <w:pPr>
        <w:spacing w:before="0"/>
      </w:pPr>
      <w:proofErr w:type="spellStart"/>
      <w:r w:rsidRPr="006E66FD">
        <w:rPr>
          <w:vertAlign w:val="superscript"/>
        </w:rPr>
        <w:t>b</w:t>
      </w:r>
      <w:r w:rsidRPr="006E66FD">
        <w:t>TCE</w:t>
      </w:r>
      <w:proofErr w:type="spellEnd"/>
      <w:r w:rsidRPr="006E66FD">
        <w:t xml:space="preserve"> was defined as ≥1 PI, ≥1 </w:t>
      </w:r>
      <w:proofErr w:type="spellStart"/>
      <w:r w:rsidRPr="006E66FD">
        <w:t>IMiD</w:t>
      </w:r>
      <w:proofErr w:type="spellEnd"/>
      <w:r w:rsidRPr="006E66FD">
        <w:t xml:space="preserve">, and ≥1 anti-CD38 </w:t>
      </w:r>
      <w:proofErr w:type="spellStart"/>
      <w:r>
        <w:t>mAb</w:t>
      </w:r>
      <w:proofErr w:type="spellEnd"/>
      <w:r w:rsidRPr="006E66FD">
        <w:t xml:space="preserve"> </w:t>
      </w:r>
      <w:r w:rsidR="008A64F1">
        <w:t>between the study start date and intake end date</w:t>
      </w:r>
      <w:r w:rsidRPr="006E66FD">
        <w:t>.</w:t>
      </w:r>
    </w:p>
    <w:p w14:paraId="4B335C56" w14:textId="31BB1E11" w:rsidR="002C5438" w:rsidRDefault="00531A20" w:rsidP="002C5438">
      <w:pPr>
        <w:spacing w:before="0"/>
      </w:pPr>
      <w:proofErr w:type="spellStart"/>
      <w:r>
        <w:rPr>
          <w:vertAlign w:val="superscript"/>
        </w:rPr>
        <w:lastRenderedPageBreak/>
        <w:t>c</w:t>
      </w:r>
      <w:r>
        <w:t>On</w:t>
      </w:r>
      <w:proofErr w:type="spellEnd"/>
      <w:r>
        <w:t xml:space="preserve"> </w:t>
      </w:r>
      <w:r w:rsidR="002C5438">
        <w:t xml:space="preserve">treatment: follow-up end date was ≤90 days after the last </w:t>
      </w:r>
      <w:r w:rsidR="002F2516">
        <w:t xml:space="preserve">observed date of </w:t>
      </w:r>
      <w:r w:rsidR="002C5438">
        <w:t xml:space="preserve">treatment </w:t>
      </w:r>
      <w:r w:rsidR="002F2516">
        <w:t>during which the patient became TCE + BCMA exposed</w:t>
      </w:r>
      <w:r w:rsidR="002C5438">
        <w:t xml:space="preserve">. </w:t>
      </w:r>
    </w:p>
    <w:p w14:paraId="7537CC1A" w14:textId="49088796" w:rsidR="00531A20" w:rsidRDefault="00531A20" w:rsidP="00531A20">
      <w:pPr>
        <w:spacing w:before="0"/>
      </w:pPr>
      <w:proofErr w:type="spellStart"/>
      <w:proofErr w:type="gramStart"/>
      <w:r>
        <w:rPr>
          <w:vertAlign w:val="superscript"/>
        </w:rPr>
        <w:t>d</w:t>
      </w:r>
      <w:r>
        <w:t>Not</w:t>
      </w:r>
      <w:proofErr w:type="spellEnd"/>
      <w:proofErr w:type="gramEnd"/>
      <w:r>
        <w:t xml:space="preserve"> on treatment: follow-up end date was &gt;90 days after the last </w:t>
      </w:r>
      <w:r w:rsidR="002F2516">
        <w:t xml:space="preserve">observed date of </w:t>
      </w:r>
      <w:r>
        <w:t xml:space="preserve">treatment </w:t>
      </w:r>
      <w:r w:rsidR="002F2516">
        <w:t>during which the patient became TCE + BCMA exposed</w:t>
      </w:r>
      <w:r>
        <w:t>.</w:t>
      </w:r>
    </w:p>
    <w:p w14:paraId="70CF0AAA" w14:textId="77777777" w:rsidR="00531A20" w:rsidRDefault="00531A20" w:rsidP="002C5438">
      <w:pPr>
        <w:spacing w:before="0"/>
      </w:pPr>
    </w:p>
    <w:p w14:paraId="0EC429B1" w14:textId="77777777" w:rsidR="002C5438" w:rsidRDefault="002C5438" w:rsidP="001A737B">
      <w:pPr>
        <w:spacing w:before="0" w:line="240" w:lineRule="auto"/>
      </w:pPr>
    </w:p>
    <w:p w14:paraId="69E5120B" w14:textId="77777777" w:rsidR="005F5EBB" w:rsidRDefault="005F5EBB" w:rsidP="001A737B">
      <w:pPr>
        <w:spacing w:before="0" w:line="240" w:lineRule="auto"/>
      </w:pPr>
    </w:p>
    <w:p w14:paraId="5894863A" w14:textId="77777777" w:rsidR="005F5EBB" w:rsidRDefault="005F5EBB" w:rsidP="001A737B">
      <w:pPr>
        <w:spacing w:before="0" w:line="240" w:lineRule="auto"/>
      </w:pPr>
    </w:p>
    <w:p w14:paraId="7AA96CE6" w14:textId="77777777" w:rsidR="008500B6" w:rsidRDefault="008500B6" w:rsidP="005F5EBB">
      <w:pPr>
        <w:spacing w:before="0"/>
        <w:rPr>
          <w:b/>
          <w:bCs/>
        </w:rPr>
        <w:sectPr w:rsidR="008500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3" w:name="_Hlk202281215"/>
    </w:p>
    <w:p w14:paraId="0CBA5F35" w14:textId="13EF949C" w:rsidR="00B35973" w:rsidRPr="001B32FE" w:rsidRDefault="00B35973" w:rsidP="00B35973">
      <w:pPr>
        <w:spacing w:before="0"/>
        <w:rPr>
          <w:b/>
          <w:bCs/>
        </w:rPr>
      </w:pPr>
      <w:r w:rsidRPr="00604E76">
        <w:rPr>
          <w:b/>
          <w:bCs/>
        </w:rPr>
        <w:lastRenderedPageBreak/>
        <w:t xml:space="preserve">Figure </w:t>
      </w:r>
      <w:r>
        <w:rPr>
          <w:b/>
          <w:bCs/>
        </w:rPr>
        <w:t>S2</w:t>
      </w:r>
      <w:r w:rsidRPr="00604E76">
        <w:rPr>
          <w:b/>
          <w:bCs/>
        </w:rPr>
        <w:t xml:space="preserve">. </w:t>
      </w:r>
      <w:r w:rsidRPr="001B32FE">
        <w:rPr>
          <w:b/>
          <w:bCs/>
        </w:rPr>
        <w:t>TTNT and TTD in patients with MM with prior TCE + BCMA exposure</w:t>
      </w:r>
      <w:r>
        <w:rPr>
          <w:b/>
          <w:bCs/>
        </w:rPr>
        <w:t xml:space="preserve"> </w:t>
      </w:r>
      <w:r w:rsidRPr="001B32FE">
        <w:rPr>
          <w:b/>
          <w:bCs/>
        </w:rPr>
        <w:t>and ≥4 prior LOTs</w:t>
      </w:r>
      <w:r>
        <w:rPr>
          <w:b/>
          <w:bCs/>
        </w:rPr>
        <w:t xml:space="preserve"> who received BCMA therapy in the index LOT</w:t>
      </w:r>
      <w:r w:rsidRPr="001B32FE">
        <w:rPr>
          <w:b/>
          <w:bCs/>
        </w:rPr>
        <w:t>.</w:t>
      </w:r>
    </w:p>
    <w:p w14:paraId="64E33178" w14:textId="77777777" w:rsidR="00B35973" w:rsidRDefault="00B35973" w:rsidP="00B35973">
      <w:pPr>
        <w:spacing w:before="0" w:line="240" w:lineRule="auto"/>
      </w:pPr>
      <w:r>
        <w:rPr>
          <w:noProof/>
        </w:rPr>
        <w:drawing>
          <wp:inline distT="0" distB="0" distL="0" distR="0" wp14:anchorId="43237501" wp14:editId="424C7D88">
            <wp:extent cx="5943600" cy="3107690"/>
            <wp:effectExtent l="0" t="0" r="0" b="0"/>
            <wp:docPr id="636881611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707194" name="Picture 1" descr="A graph of a graph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DB1CA" w14:textId="77777777" w:rsidR="00B35973" w:rsidRDefault="00B35973" w:rsidP="00B35973">
      <w:pPr>
        <w:spacing w:before="0"/>
      </w:pPr>
      <w:r>
        <w:t xml:space="preserve">TTNT, time to next treatment; TTD, time to discontinuation; MM, multiple myeloma; TCE, triple-class–exposed; BCMA, </w:t>
      </w:r>
      <w:r w:rsidRPr="00AB46BC">
        <w:t>B-cell maturation antigen</w:t>
      </w:r>
      <w:r>
        <w:t xml:space="preserve">; LOT, line of therapy; CI, confidence interval. </w:t>
      </w:r>
    </w:p>
    <w:p w14:paraId="0BCA937D" w14:textId="77777777" w:rsidR="00B35973" w:rsidRDefault="00B35973" w:rsidP="00B35973">
      <w:pPr>
        <w:spacing w:before="0"/>
      </w:pPr>
      <w:proofErr w:type="spellStart"/>
      <w:r w:rsidRPr="00054801">
        <w:rPr>
          <w:vertAlign w:val="superscript"/>
        </w:rPr>
        <w:t>a</w:t>
      </w:r>
      <w:r w:rsidRPr="00075391">
        <w:t>TTNT</w:t>
      </w:r>
      <w:proofErr w:type="spellEnd"/>
      <w:r w:rsidRPr="00075391">
        <w:t xml:space="preserve"> was</w:t>
      </w:r>
      <w:r>
        <w:t xml:space="preserve"> defined as</w:t>
      </w:r>
      <w:r w:rsidRPr="00075391">
        <w:t xml:space="preserve"> the </w:t>
      </w:r>
      <w:r w:rsidRPr="00A32F33">
        <w:t>time from the index date to death or the initiation of a next LOT.</w:t>
      </w:r>
    </w:p>
    <w:p w14:paraId="7588D4AF" w14:textId="77777777" w:rsidR="00B35973" w:rsidRDefault="00B35973" w:rsidP="00B35973">
      <w:pPr>
        <w:spacing w:before="0"/>
      </w:pPr>
      <w:proofErr w:type="spellStart"/>
      <w:r w:rsidRPr="00054801">
        <w:rPr>
          <w:vertAlign w:val="superscript"/>
        </w:rPr>
        <w:t>b</w:t>
      </w:r>
      <w:r w:rsidRPr="00075391">
        <w:t>TTD</w:t>
      </w:r>
      <w:proofErr w:type="spellEnd"/>
      <w:r w:rsidRPr="00075391">
        <w:t xml:space="preserve"> </w:t>
      </w:r>
      <w:r>
        <w:t xml:space="preserve">was defined as the </w:t>
      </w:r>
      <w:r w:rsidRPr="00586CCF">
        <w:t>time from the index date to death or the discontinuation of the index LOT</w:t>
      </w:r>
      <w:r w:rsidRPr="00075391">
        <w:t>.</w:t>
      </w:r>
    </w:p>
    <w:p w14:paraId="1D543935" w14:textId="77777777" w:rsidR="00B35973" w:rsidRDefault="00B35973" w:rsidP="00B35973">
      <w:pPr>
        <w:spacing w:before="0"/>
      </w:pPr>
      <w:proofErr w:type="spellStart"/>
      <w:r w:rsidRPr="00054801">
        <w:rPr>
          <w:vertAlign w:val="superscript"/>
        </w:rPr>
        <w:t>c</w:t>
      </w:r>
      <w:r w:rsidRPr="00075391">
        <w:t>Due</w:t>
      </w:r>
      <w:proofErr w:type="spellEnd"/>
      <w:r w:rsidRPr="00075391">
        <w:t xml:space="preserve"> to Komodo</w:t>
      </w:r>
      <w:r>
        <w:t xml:space="preserve"> Health</w:t>
      </w:r>
      <w:r w:rsidRPr="00075391">
        <w:t xml:space="preserve">’s patient de-identification policies, data including </w:t>
      </w:r>
      <w:r>
        <w:t>1-10</w:t>
      </w:r>
      <w:r w:rsidRPr="00075391">
        <w:t xml:space="preserve"> patients </w:t>
      </w:r>
      <w:r>
        <w:t>were</w:t>
      </w:r>
      <w:r w:rsidRPr="00075391">
        <w:t xml:space="preserve"> masked.</w:t>
      </w:r>
    </w:p>
    <w:p w14:paraId="6FC32548" w14:textId="77777777" w:rsidR="00B35973" w:rsidRDefault="00B35973" w:rsidP="005F5EBB">
      <w:pPr>
        <w:spacing w:before="0"/>
        <w:rPr>
          <w:b/>
          <w:bCs/>
        </w:rPr>
      </w:pPr>
    </w:p>
    <w:p w14:paraId="52F729D0" w14:textId="77777777" w:rsidR="00B35973" w:rsidRDefault="00B35973" w:rsidP="005F5EBB">
      <w:pPr>
        <w:spacing w:before="0"/>
        <w:rPr>
          <w:b/>
          <w:bCs/>
        </w:rPr>
      </w:pPr>
    </w:p>
    <w:p w14:paraId="19D86696" w14:textId="2F2F253D" w:rsidR="005F5EBB" w:rsidRDefault="005F5EBB" w:rsidP="005F5EBB">
      <w:pPr>
        <w:spacing w:before="0"/>
        <w:rPr>
          <w:b/>
          <w:bCs/>
        </w:rPr>
      </w:pPr>
      <w:r w:rsidRPr="00604E76">
        <w:rPr>
          <w:b/>
          <w:bCs/>
        </w:rPr>
        <w:lastRenderedPageBreak/>
        <w:t xml:space="preserve">Figure </w:t>
      </w:r>
      <w:r w:rsidR="00CC00D7">
        <w:rPr>
          <w:b/>
          <w:bCs/>
        </w:rPr>
        <w:t>S</w:t>
      </w:r>
      <w:r w:rsidR="00B35973">
        <w:rPr>
          <w:b/>
          <w:bCs/>
        </w:rPr>
        <w:t>3</w:t>
      </w:r>
      <w:r w:rsidRPr="00604E76">
        <w:rPr>
          <w:b/>
          <w:bCs/>
        </w:rPr>
        <w:t xml:space="preserve">. </w:t>
      </w:r>
      <w:r w:rsidR="001E0C3E" w:rsidRPr="001B32FE">
        <w:rPr>
          <w:b/>
          <w:bCs/>
        </w:rPr>
        <w:t>TTNT and TTD in patients with MM with prior TCE + BCMA exposure</w:t>
      </w:r>
      <w:r w:rsidR="00184887">
        <w:rPr>
          <w:b/>
          <w:bCs/>
        </w:rPr>
        <w:t xml:space="preserve"> and</w:t>
      </w:r>
      <w:r w:rsidR="001E0C3E" w:rsidRPr="001B32FE">
        <w:rPr>
          <w:b/>
          <w:bCs/>
        </w:rPr>
        <w:t xml:space="preserve"> ≥4 prior LOTs</w:t>
      </w:r>
      <w:r w:rsidR="00114BDE">
        <w:rPr>
          <w:b/>
          <w:bCs/>
        </w:rPr>
        <w:t xml:space="preserve"> </w:t>
      </w:r>
      <w:r w:rsidR="00184887">
        <w:rPr>
          <w:b/>
          <w:bCs/>
        </w:rPr>
        <w:t>who were</w:t>
      </w:r>
      <w:r w:rsidR="00114BDE">
        <w:rPr>
          <w:b/>
          <w:bCs/>
        </w:rPr>
        <w:t xml:space="preserve"> no</w:t>
      </w:r>
      <w:r w:rsidR="00184887">
        <w:rPr>
          <w:b/>
          <w:bCs/>
        </w:rPr>
        <w:t>t</w:t>
      </w:r>
      <w:r w:rsidR="00114BDE">
        <w:rPr>
          <w:b/>
          <w:bCs/>
        </w:rPr>
        <w:t xml:space="preserve"> penta-expos</w:t>
      </w:r>
      <w:r w:rsidR="00184887">
        <w:rPr>
          <w:b/>
          <w:bCs/>
        </w:rPr>
        <w:t>ed</w:t>
      </w:r>
      <w:r w:rsidR="001E0C3E" w:rsidRPr="001B32FE">
        <w:rPr>
          <w:b/>
          <w:bCs/>
        </w:rPr>
        <w:t>.</w:t>
      </w:r>
    </w:p>
    <w:bookmarkEnd w:id="3"/>
    <w:p w14:paraId="25953936" w14:textId="59E400E7" w:rsidR="005F5EBB" w:rsidRDefault="006E49EE" w:rsidP="005F5EBB">
      <w:pPr>
        <w:spacing w:before="0"/>
        <w:rPr>
          <w:b/>
          <w:bCs/>
        </w:rPr>
      </w:pPr>
      <w:r>
        <w:rPr>
          <w:noProof/>
        </w:rPr>
        <w:drawing>
          <wp:inline distT="0" distB="0" distL="0" distR="0" wp14:anchorId="1B037B48" wp14:editId="3BE62DE9">
            <wp:extent cx="5943600" cy="3086100"/>
            <wp:effectExtent l="0" t="0" r="0" b="0"/>
            <wp:docPr id="1602744441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744441" name="Picture 1" descr="A graph of a grap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E048B" w14:textId="77777777" w:rsidR="008500B6" w:rsidRDefault="008500B6" w:rsidP="008500B6">
      <w:pPr>
        <w:spacing w:before="0"/>
      </w:pPr>
      <w:bookmarkStart w:id="4" w:name="_Hlk202281221"/>
      <w:r>
        <w:t xml:space="preserve">TTNT, time to next treatment; TTD, time to discontinuation; MM, multiple myeloma; TCE, triple-class–exposed; BCMA, </w:t>
      </w:r>
      <w:r w:rsidRPr="00AB46BC">
        <w:t>B-cell maturation antigen</w:t>
      </w:r>
      <w:r>
        <w:t xml:space="preserve">; LOT, line of therapy; CI, confidence interval. </w:t>
      </w:r>
    </w:p>
    <w:p w14:paraId="1150F4C8" w14:textId="77777777" w:rsidR="008500B6" w:rsidRDefault="008500B6" w:rsidP="008500B6">
      <w:pPr>
        <w:spacing w:before="0"/>
      </w:pPr>
      <w:proofErr w:type="spellStart"/>
      <w:r w:rsidRPr="00054801">
        <w:rPr>
          <w:vertAlign w:val="superscript"/>
        </w:rPr>
        <w:t>a</w:t>
      </w:r>
      <w:r w:rsidRPr="00075391">
        <w:t>TTNT</w:t>
      </w:r>
      <w:proofErr w:type="spellEnd"/>
      <w:r w:rsidRPr="00075391">
        <w:t xml:space="preserve"> was</w:t>
      </w:r>
      <w:r>
        <w:t xml:space="preserve"> defined as</w:t>
      </w:r>
      <w:r w:rsidRPr="00075391">
        <w:t xml:space="preserve"> the </w:t>
      </w:r>
      <w:r w:rsidRPr="00A32F33">
        <w:t>time from the index date to death or the initiation of a next LOT.</w:t>
      </w:r>
    </w:p>
    <w:p w14:paraId="69CB5D8B" w14:textId="77777777" w:rsidR="008500B6" w:rsidRDefault="008500B6" w:rsidP="008500B6">
      <w:pPr>
        <w:spacing w:before="0"/>
      </w:pPr>
      <w:proofErr w:type="spellStart"/>
      <w:r w:rsidRPr="00054801">
        <w:rPr>
          <w:vertAlign w:val="superscript"/>
        </w:rPr>
        <w:t>b</w:t>
      </w:r>
      <w:r w:rsidRPr="00075391">
        <w:t>TTD</w:t>
      </w:r>
      <w:proofErr w:type="spellEnd"/>
      <w:r w:rsidRPr="00075391">
        <w:t xml:space="preserve"> </w:t>
      </w:r>
      <w:r>
        <w:t xml:space="preserve">was defined as the </w:t>
      </w:r>
      <w:r w:rsidRPr="00586CCF">
        <w:t>time from the index date to death or the discontinuation of the index LOT</w:t>
      </w:r>
      <w:r w:rsidRPr="00075391">
        <w:t>.</w:t>
      </w:r>
    </w:p>
    <w:p w14:paraId="39D082E0" w14:textId="77777777" w:rsidR="008500B6" w:rsidRDefault="008500B6" w:rsidP="008500B6">
      <w:pPr>
        <w:spacing w:before="0"/>
      </w:pPr>
      <w:proofErr w:type="spellStart"/>
      <w:r w:rsidRPr="00054801">
        <w:rPr>
          <w:vertAlign w:val="superscript"/>
        </w:rPr>
        <w:t>c</w:t>
      </w:r>
      <w:r w:rsidRPr="00075391">
        <w:t>Due</w:t>
      </w:r>
      <w:proofErr w:type="spellEnd"/>
      <w:r w:rsidRPr="00075391">
        <w:t xml:space="preserve"> to Komodo</w:t>
      </w:r>
      <w:r>
        <w:t xml:space="preserve"> Health</w:t>
      </w:r>
      <w:r w:rsidRPr="00075391">
        <w:t xml:space="preserve">’s patient de-identification policies, data including </w:t>
      </w:r>
      <w:r>
        <w:t>1-10</w:t>
      </w:r>
      <w:r w:rsidRPr="00075391">
        <w:t xml:space="preserve"> patients </w:t>
      </w:r>
      <w:r>
        <w:t>were</w:t>
      </w:r>
      <w:r w:rsidRPr="00075391">
        <w:t xml:space="preserve"> masked.</w:t>
      </w:r>
    </w:p>
    <w:p w14:paraId="69752954" w14:textId="77777777" w:rsidR="008500B6" w:rsidRDefault="008500B6" w:rsidP="005F5EBB">
      <w:pPr>
        <w:spacing w:before="0"/>
        <w:rPr>
          <w:b/>
          <w:bCs/>
        </w:rPr>
        <w:sectPr w:rsidR="008500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0545A7" w14:textId="42B83E26" w:rsidR="005F5EBB" w:rsidRDefault="005F5EBB" w:rsidP="005F5EBB">
      <w:pPr>
        <w:spacing w:before="0"/>
        <w:rPr>
          <w:b/>
          <w:bCs/>
        </w:rPr>
      </w:pPr>
      <w:r w:rsidRPr="00604E76">
        <w:rPr>
          <w:b/>
          <w:bCs/>
        </w:rPr>
        <w:lastRenderedPageBreak/>
        <w:t xml:space="preserve">Figure </w:t>
      </w:r>
      <w:r w:rsidR="00CC00D7">
        <w:rPr>
          <w:b/>
          <w:bCs/>
        </w:rPr>
        <w:t>S</w:t>
      </w:r>
      <w:r w:rsidR="00B35973">
        <w:rPr>
          <w:b/>
          <w:bCs/>
        </w:rPr>
        <w:t>4</w:t>
      </w:r>
      <w:r w:rsidRPr="00604E76">
        <w:rPr>
          <w:b/>
          <w:bCs/>
        </w:rPr>
        <w:t xml:space="preserve">. </w:t>
      </w:r>
      <w:r w:rsidR="001E0C3E" w:rsidRPr="001B32FE">
        <w:rPr>
          <w:b/>
          <w:bCs/>
        </w:rPr>
        <w:t>TTNT and TTD in patients with MM with prior TCE + BCMA exposure</w:t>
      </w:r>
      <w:r w:rsidR="0052627C">
        <w:rPr>
          <w:b/>
          <w:bCs/>
        </w:rPr>
        <w:t xml:space="preserve"> </w:t>
      </w:r>
      <w:r w:rsidR="001E0C3E" w:rsidRPr="001B32FE">
        <w:rPr>
          <w:b/>
          <w:bCs/>
        </w:rPr>
        <w:t>and ≥4 prior LOTs</w:t>
      </w:r>
      <w:r w:rsidR="0052627C">
        <w:rPr>
          <w:b/>
          <w:bCs/>
        </w:rPr>
        <w:t xml:space="preserve"> who were penta-exposed</w:t>
      </w:r>
      <w:r w:rsidR="001E0C3E" w:rsidRPr="001B32FE">
        <w:rPr>
          <w:b/>
          <w:bCs/>
        </w:rPr>
        <w:t>.</w:t>
      </w:r>
    </w:p>
    <w:bookmarkEnd w:id="4"/>
    <w:p w14:paraId="5D4D2355" w14:textId="77777777" w:rsidR="005F5EBB" w:rsidRDefault="005F5EBB" w:rsidP="005F5EBB">
      <w:pPr>
        <w:spacing w:before="0"/>
      </w:pPr>
    </w:p>
    <w:p w14:paraId="5FB5B0D8" w14:textId="386E34A7" w:rsidR="005F5EBB" w:rsidRDefault="00376397" w:rsidP="005F5EBB">
      <w:pPr>
        <w:spacing w:before="0"/>
      </w:pPr>
      <w:r>
        <w:rPr>
          <w:noProof/>
        </w:rPr>
        <w:drawing>
          <wp:inline distT="0" distB="0" distL="0" distR="0" wp14:anchorId="76E6BDAF" wp14:editId="331356EE">
            <wp:extent cx="5943600" cy="3131185"/>
            <wp:effectExtent l="0" t="0" r="0" b="0"/>
            <wp:docPr id="394275853" name="Picture 1" descr="A graph of a number of tim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275853" name="Picture 1" descr="A graph of a number of time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0503E" w14:textId="77777777" w:rsidR="008500B6" w:rsidRDefault="008500B6" w:rsidP="008500B6">
      <w:pPr>
        <w:spacing w:before="0"/>
      </w:pPr>
      <w:bookmarkStart w:id="5" w:name="_Hlk202281228"/>
      <w:r>
        <w:t xml:space="preserve">TTNT, time to next treatment; TTD, time to discontinuation; MM, multiple myeloma; TCE, triple-class–exposed; BCMA, </w:t>
      </w:r>
      <w:r w:rsidRPr="00AB46BC">
        <w:t>B-cell maturation antigen</w:t>
      </w:r>
      <w:r>
        <w:t xml:space="preserve">; LOT, line of therapy; CI, confidence interval. </w:t>
      </w:r>
    </w:p>
    <w:p w14:paraId="3D131B90" w14:textId="77777777" w:rsidR="008500B6" w:rsidRDefault="008500B6" w:rsidP="008500B6">
      <w:pPr>
        <w:spacing w:before="0"/>
      </w:pPr>
      <w:proofErr w:type="spellStart"/>
      <w:r w:rsidRPr="00054801">
        <w:rPr>
          <w:vertAlign w:val="superscript"/>
        </w:rPr>
        <w:t>a</w:t>
      </w:r>
      <w:r w:rsidRPr="00075391">
        <w:t>TTNT</w:t>
      </w:r>
      <w:proofErr w:type="spellEnd"/>
      <w:r w:rsidRPr="00075391">
        <w:t xml:space="preserve"> was</w:t>
      </w:r>
      <w:r>
        <w:t xml:space="preserve"> defined as</w:t>
      </w:r>
      <w:r w:rsidRPr="00075391">
        <w:t xml:space="preserve"> the </w:t>
      </w:r>
      <w:r w:rsidRPr="00A32F33">
        <w:t>time from the index date to death or the initiation of a next LOT.</w:t>
      </w:r>
    </w:p>
    <w:p w14:paraId="21153044" w14:textId="77777777" w:rsidR="008500B6" w:rsidRDefault="008500B6" w:rsidP="008500B6">
      <w:pPr>
        <w:spacing w:before="0"/>
      </w:pPr>
      <w:proofErr w:type="spellStart"/>
      <w:r w:rsidRPr="00054801">
        <w:rPr>
          <w:vertAlign w:val="superscript"/>
        </w:rPr>
        <w:t>b</w:t>
      </w:r>
      <w:r w:rsidRPr="00075391">
        <w:t>TTD</w:t>
      </w:r>
      <w:proofErr w:type="spellEnd"/>
      <w:r w:rsidRPr="00075391">
        <w:t xml:space="preserve"> </w:t>
      </w:r>
      <w:r>
        <w:t xml:space="preserve">was defined as the </w:t>
      </w:r>
      <w:r w:rsidRPr="00586CCF">
        <w:t>time from the index date to death or the discontinuation of the index LOT</w:t>
      </w:r>
      <w:r w:rsidRPr="00075391">
        <w:t>.</w:t>
      </w:r>
    </w:p>
    <w:p w14:paraId="51A70A76" w14:textId="79A3CB53" w:rsidR="005773D1" w:rsidRPr="00B448D6" w:rsidRDefault="008500B6" w:rsidP="00213F77">
      <w:pPr>
        <w:spacing w:before="0"/>
      </w:pPr>
      <w:proofErr w:type="spellStart"/>
      <w:r w:rsidRPr="00054801">
        <w:rPr>
          <w:vertAlign w:val="superscript"/>
        </w:rPr>
        <w:t>c</w:t>
      </w:r>
      <w:r w:rsidRPr="00075391">
        <w:t>Due</w:t>
      </w:r>
      <w:proofErr w:type="spellEnd"/>
      <w:r w:rsidRPr="00075391">
        <w:t xml:space="preserve"> to Komodo</w:t>
      </w:r>
      <w:r>
        <w:t xml:space="preserve"> Health</w:t>
      </w:r>
      <w:r w:rsidRPr="00075391">
        <w:t xml:space="preserve">’s patient de-identification policies, data including </w:t>
      </w:r>
      <w:r>
        <w:t>1-10</w:t>
      </w:r>
      <w:r w:rsidRPr="00075391">
        <w:t xml:space="preserve"> patients </w:t>
      </w:r>
      <w:r>
        <w:t>were</w:t>
      </w:r>
      <w:r w:rsidRPr="00075391">
        <w:t xml:space="preserve"> masked.</w:t>
      </w:r>
      <w:bookmarkEnd w:id="5"/>
    </w:p>
    <w:sectPr w:rsidR="005773D1" w:rsidRPr="00B44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7B303" w14:textId="77777777" w:rsidR="00136111" w:rsidRDefault="00136111" w:rsidP="007A0857">
      <w:pPr>
        <w:spacing w:line="240" w:lineRule="auto"/>
      </w:pPr>
      <w:r>
        <w:separator/>
      </w:r>
    </w:p>
  </w:endnote>
  <w:endnote w:type="continuationSeparator" w:id="0">
    <w:p w14:paraId="7D7A8707" w14:textId="77777777" w:rsidR="00136111" w:rsidRDefault="00136111" w:rsidP="007A0857">
      <w:pPr>
        <w:spacing w:line="240" w:lineRule="auto"/>
      </w:pPr>
      <w:r>
        <w:continuationSeparator/>
      </w:r>
    </w:p>
  </w:endnote>
  <w:endnote w:type="continuationNotice" w:id="1">
    <w:p w14:paraId="3877376A" w14:textId="77777777" w:rsidR="00166472" w:rsidRDefault="00166472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3124024"/>
      <w:docPartObj>
        <w:docPartGallery w:val="Page Numbers (Bottom of Page)"/>
        <w:docPartUnique/>
      </w:docPartObj>
    </w:sdtPr>
    <w:sdtEndPr>
      <w:rPr>
        <w:rFonts w:cs="Times New Roman"/>
        <w:noProof/>
        <w:szCs w:val="24"/>
      </w:rPr>
    </w:sdtEndPr>
    <w:sdtContent>
      <w:p w14:paraId="7B39C63E" w14:textId="77777777" w:rsidR="007A0857" w:rsidRPr="007A0857" w:rsidRDefault="007A0857">
        <w:pPr>
          <w:pStyle w:val="Footer"/>
          <w:jc w:val="right"/>
          <w:rPr>
            <w:rFonts w:cs="Times New Roman"/>
            <w:szCs w:val="24"/>
          </w:rPr>
        </w:pPr>
        <w:r w:rsidRPr="007A0857">
          <w:rPr>
            <w:rFonts w:cs="Times New Roman"/>
            <w:szCs w:val="24"/>
          </w:rPr>
          <w:fldChar w:fldCharType="begin"/>
        </w:r>
        <w:r w:rsidRPr="007A0857">
          <w:rPr>
            <w:rFonts w:cs="Times New Roman"/>
            <w:szCs w:val="24"/>
          </w:rPr>
          <w:instrText xml:space="preserve"> PAGE   \* MERGEFORMAT </w:instrText>
        </w:r>
        <w:r w:rsidRPr="007A0857">
          <w:rPr>
            <w:rFonts w:cs="Times New Roman"/>
            <w:szCs w:val="24"/>
          </w:rPr>
          <w:fldChar w:fldCharType="separate"/>
        </w:r>
        <w:r w:rsidRPr="007A0857">
          <w:rPr>
            <w:rFonts w:cs="Times New Roman"/>
            <w:noProof/>
            <w:szCs w:val="24"/>
          </w:rPr>
          <w:t>2</w:t>
        </w:r>
        <w:r w:rsidRPr="007A0857">
          <w:rPr>
            <w:rFonts w:cs="Times New Roman"/>
            <w:noProof/>
            <w:szCs w:val="24"/>
          </w:rPr>
          <w:fldChar w:fldCharType="end"/>
        </w:r>
      </w:p>
    </w:sdtContent>
  </w:sdt>
  <w:p w14:paraId="72773E31" w14:textId="77777777" w:rsidR="007A0857" w:rsidRDefault="007A0857">
    <w:pPr>
      <w:pStyle w:val="Footer"/>
    </w:pPr>
  </w:p>
  <w:p w14:paraId="0255ACAF" w14:textId="77777777" w:rsidR="00B06684" w:rsidRDefault="00B06684"/>
  <w:p w14:paraId="5A353C4A" w14:textId="77777777" w:rsidR="00B06684" w:rsidRDefault="00B0668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74F66" w14:textId="77777777" w:rsidR="00136111" w:rsidRDefault="00136111" w:rsidP="007A0857">
      <w:pPr>
        <w:spacing w:line="240" w:lineRule="auto"/>
      </w:pPr>
      <w:r>
        <w:separator/>
      </w:r>
    </w:p>
  </w:footnote>
  <w:footnote w:type="continuationSeparator" w:id="0">
    <w:p w14:paraId="50E0D5A7" w14:textId="77777777" w:rsidR="00136111" w:rsidRDefault="00136111" w:rsidP="007A0857">
      <w:pPr>
        <w:spacing w:line="240" w:lineRule="auto"/>
      </w:pPr>
      <w:r>
        <w:continuationSeparator/>
      </w:r>
    </w:p>
  </w:footnote>
  <w:footnote w:type="continuationNotice" w:id="1">
    <w:p w14:paraId="2AC8FDA3" w14:textId="77777777" w:rsidR="00166472" w:rsidRDefault="00166472">
      <w:pPr>
        <w:spacing w:before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15A53B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8E7995"/>
    <w:multiLevelType w:val="hybridMultilevel"/>
    <w:tmpl w:val="5C581F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DF16FA"/>
    <w:multiLevelType w:val="hybridMultilevel"/>
    <w:tmpl w:val="7E12F984"/>
    <w:lvl w:ilvl="0" w:tplc="9EF233D2">
      <w:numFmt w:val="bullet"/>
      <w:lvlText w:val="-"/>
      <w:lvlJc w:val="left"/>
      <w:pPr>
        <w:ind w:left="720" w:hanging="360"/>
      </w:pPr>
      <w:rPr>
        <w:rFonts w:ascii="Aptos" w:eastAsia="Aptos" w:hAnsi="Apto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520D2"/>
    <w:multiLevelType w:val="hybridMultilevel"/>
    <w:tmpl w:val="CC521E28"/>
    <w:lvl w:ilvl="0" w:tplc="DD9AE946">
      <w:start w:val="113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AA053A"/>
    <w:multiLevelType w:val="hybridMultilevel"/>
    <w:tmpl w:val="EA742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F226A7"/>
    <w:multiLevelType w:val="hybridMultilevel"/>
    <w:tmpl w:val="EA08BE52"/>
    <w:lvl w:ilvl="0" w:tplc="77988168">
      <w:start w:val="2"/>
      <w:numFmt w:val="bullet"/>
      <w:lvlText w:val=""/>
      <w:lvlJc w:val="left"/>
      <w:pPr>
        <w:ind w:left="720" w:hanging="360"/>
      </w:pPr>
      <w:rPr>
        <w:rFonts w:ascii="Symbol" w:eastAsia="Aptos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E574BF"/>
    <w:multiLevelType w:val="hybridMultilevel"/>
    <w:tmpl w:val="2480B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E441A"/>
    <w:multiLevelType w:val="hybridMultilevel"/>
    <w:tmpl w:val="9EF81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507B45"/>
    <w:multiLevelType w:val="hybridMultilevel"/>
    <w:tmpl w:val="C7769B8C"/>
    <w:lvl w:ilvl="0" w:tplc="079663F2">
      <w:start w:val="14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AF0F0C"/>
    <w:multiLevelType w:val="hybridMultilevel"/>
    <w:tmpl w:val="F3383F92"/>
    <w:lvl w:ilvl="0" w:tplc="449ED2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5E8E7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01C3D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F5EB2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D859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BD40E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2F8FF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2368D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B7C62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40216645"/>
    <w:multiLevelType w:val="multilevel"/>
    <w:tmpl w:val="73F88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F1158C"/>
    <w:multiLevelType w:val="multilevel"/>
    <w:tmpl w:val="96E41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6200F6D"/>
    <w:multiLevelType w:val="hybridMultilevel"/>
    <w:tmpl w:val="0C0C65E0"/>
    <w:lvl w:ilvl="0" w:tplc="DD243AC6">
      <w:start w:val="1"/>
      <w:numFmt w:val="decimal"/>
      <w:lvlText w:val="%1."/>
      <w:lvlJc w:val="left"/>
      <w:pPr>
        <w:ind w:left="1020" w:hanging="360"/>
      </w:pPr>
    </w:lvl>
    <w:lvl w:ilvl="1" w:tplc="21503CA0">
      <w:start w:val="1"/>
      <w:numFmt w:val="decimal"/>
      <w:lvlText w:val="%2."/>
      <w:lvlJc w:val="left"/>
      <w:pPr>
        <w:ind w:left="1020" w:hanging="360"/>
      </w:pPr>
    </w:lvl>
    <w:lvl w:ilvl="2" w:tplc="1FCC2FA8">
      <w:start w:val="1"/>
      <w:numFmt w:val="decimal"/>
      <w:lvlText w:val="%3."/>
      <w:lvlJc w:val="left"/>
      <w:pPr>
        <w:ind w:left="1020" w:hanging="360"/>
      </w:pPr>
    </w:lvl>
    <w:lvl w:ilvl="3" w:tplc="C976512A">
      <w:start w:val="1"/>
      <w:numFmt w:val="decimal"/>
      <w:lvlText w:val="%4."/>
      <w:lvlJc w:val="left"/>
      <w:pPr>
        <w:ind w:left="1020" w:hanging="360"/>
      </w:pPr>
    </w:lvl>
    <w:lvl w:ilvl="4" w:tplc="07523192">
      <w:start w:val="1"/>
      <w:numFmt w:val="decimal"/>
      <w:lvlText w:val="%5."/>
      <w:lvlJc w:val="left"/>
      <w:pPr>
        <w:ind w:left="1020" w:hanging="360"/>
      </w:pPr>
    </w:lvl>
    <w:lvl w:ilvl="5" w:tplc="05B8B33C">
      <w:start w:val="1"/>
      <w:numFmt w:val="decimal"/>
      <w:lvlText w:val="%6."/>
      <w:lvlJc w:val="left"/>
      <w:pPr>
        <w:ind w:left="1020" w:hanging="360"/>
      </w:pPr>
    </w:lvl>
    <w:lvl w:ilvl="6" w:tplc="71D45168">
      <w:start w:val="1"/>
      <w:numFmt w:val="decimal"/>
      <w:lvlText w:val="%7."/>
      <w:lvlJc w:val="left"/>
      <w:pPr>
        <w:ind w:left="1020" w:hanging="360"/>
      </w:pPr>
    </w:lvl>
    <w:lvl w:ilvl="7" w:tplc="5246A252">
      <w:start w:val="1"/>
      <w:numFmt w:val="decimal"/>
      <w:lvlText w:val="%8."/>
      <w:lvlJc w:val="left"/>
      <w:pPr>
        <w:ind w:left="1020" w:hanging="360"/>
      </w:pPr>
    </w:lvl>
    <w:lvl w:ilvl="8" w:tplc="A0E2850C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A2C40DB"/>
    <w:multiLevelType w:val="multilevel"/>
    <w:tmpl w:val="9CC83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A58436E"/>
    <w:multiLevelType w:val="hybridMultilevel"/>
    <w:tmpl w:val="67CA4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4E63F8"/>
    <w:multiLevelType w:val="hybridMultilevel"/>
    <w:tmpl w:val="B464D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482766"/>
    <w:multiLevelType w:val="hybridMultilevel"/>
    <w:tmpl w:val="0CAEEEDA"/>
    <w:lvl w:ilvl="0" w:tplc="19C63E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780718"/>
    <w:multiLevelType w:val="hybridMultilevel"/>
    <w:tmpl w:val="8364F20A"/>
    <w:lvl w:ilvl="0" w:tplc="33B2C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EBA21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350BC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FC42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BB41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084EA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806C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DB680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E9A63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5FF74FEB"/>
    <w:multiLevelType w:val="hybridMultilevel"/>
    <w:tmpl w:val="5D6EA230"/>
    <w:lvl w:ilvl="0" w:tplc="895068F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7689029">
    <w:abstractNumId w:val="6"/>
  </w:num>
  <w:num w:numId="2" w16cid:durableId="458500162">
    <w:abstractNumId w:val="15"/>
  </w:num>
  <w:num w:numId="3" w16cid:durableId="265576463">
    <w:abstractNumId w:val="7"/>
  </w:num>
  <w:num w:numId="4" w16cid:durableId="1252667112">
    <w:abstractNumId w:val="0"/>
  </w:num>
  <w:num w:numId="5" w16cid:durableId="1075203058">
    <w:abstractNumId w:val="10"/>
  </w:num>
  <w:num w:numId="6" w16cid:durableId="1822189694">
    <w:abstractNumId w:val="4"/>
  </w:num>
  <w:num w:numId="7" w16cid:durableId="1375689114">
    <w:abstractNumId w:val="12"/>
  </w:num>
  <w:num w:numId="8" w16cid:durableId="1320815674">
    <w:abstractNumId w:val="14"/>
  </w:num>
  <w:num w:numId="9" w16cid:durableId="540897831">
    <w:abstractNumId w:val="8"/>
  </w:num>
  <w:num w:numId="10" w16cid:durableId="1184830639">
    <w:abstractNumId w:val="18"/>
  </w:num>
  <w:num w:numId="11" w16cid:durableId="1119296738">
    <w:abstractNumId w:val="9"/>
  </w:num>
  <w:num w:numId="12" w16cid:durableId="782727553">
    <w:abstractNumId w:val="16"/>
  </w:num>
  <w:num w:numId="13" w16cid:durableId="1617834448">
    <w:abstractNumId w:val="1"/>
  </w:num>
  <w:num w:numId="14" w16cid:durableId="574977443">
    <w:abstractNumId w:val="17"/>
  </w:num>
  <w:num w:numId="15" w16cid:durableId="884296225">
    <w:abstractNumId w:val="13"/>
  </w:num>
  <w:num w:numId="16" w16cid:durableId="1561401498">
    <w:abstractNumId w:val="3"/>
  </w:num>
  <w:num w:numId="17" w16cid:durableId="1633097675">
    <w:abstractNumId w:val="5"/>
  </w:num>
  <w:num w:numId="18" w16cid:durableId="605383862">
    <w:abstractNumId w:val="11"/>
  </w:num>
  <w:num w:numId="19" w16cid:durableId="1299067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593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Haem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6121&lt;/item&gt;&lt;item&gt;21805&lt;/item&gt;&lt;item&gt;21808&lt;/item&gt;&lt;item&gt;22960&lt;/item&gt;&lt;item&gt;23026&lt;/item&gt;&lt;item&gt;23097&lt;/item&gt;&lt;item&gt;23233&lt;/item&gt;&lt;item&gt;23236&lt;/item&gt;&lt;item&gt;23239&lt;/item&gt;&lt;item&gt;23249&lt;/item&gt;&lt;item&gt;23250&lt;/item&gt;&lt;item&gt;23253&lt;/item&gt;&lt;item&gt;23254&lt;/item&gt;&lt;item&gt;23255&lt;/item&gt;&lt;item&gt;23261&lt;/item&gt;&lt;item&gt;23262&lt;/item&gt;&lt;item&gt;23263&lt;/item&gt;&lt;item&gt;23268&lt;/item&gt;&lt;item&gt;23269&lt;/item&gt;&lt;item&gt;23272&lt;/item&gt;&lt;item&gt;23274&lt;/item&gt;&lt;item&gt;23278&lt;/item&gt;&lt;item&gt;23282&lt;/item&gt;&lt;item&gt;23293&lt;/item&gt;&lt;item&gt;23302&lt;/item&gt;&lt;item&gt;23308&lt;/item&gt;&lt;/record-ids&gt;&lt;/item&gt;&lt;/Libraries&gt;"/>
  </w:docVars>
  <w:rsids>
    <w:rsidRoot w:val="00540ABD"/>
    <w:rsid w:val="00001914"/>
    <w:rsid w:val="00002457"/>
    <w:rsid w:val="000028F2"/>
    <w:rsid w:val="00003246"/>
    <w:rsid w:val="00004825"/>
    <w:rsid w:val="000056E8"/>
    <w:rsid w:val="000058AE"/>
    <w:rsid w:val="000058B3"/>
    <w:rsid w:val="000068B0"/>
    <w:rsid w:val="000074D0"/>
    <w:rsid w:val="00007AC1"/>
    <w:rsid w:val="00010BC6"/>
    <w:rsid w:val="00012371"/>
    <w:rsid w:val="00014F1C"/>
    <w:rsid w:val="00020274"/>
    <w:rsid w:val="00021044"/>
    <w:rsid w:val="000234F9"/>
    <w:rsid w:val="000255C7"/>
    <w:rsid w:val="00026CC9"/>
    <w:rsid w:val="00031C4C"/>
    <w:rsid w:val="000323EF"/>
    <w:rsid w:val="00033E6A"/>
    <w:rsid w:val="000371B0"/>
    <w:rsid w:val="00042708"/>
    <w:rsid w:val="000437C6"/>
    <w:rsid w:val="00043B45"/>
    <w:rsid w:val="00044F06"/>
    <w:rsid w:val="00045642"/>
    <w:rsid w:val="000458B6"/>
    <w:rsid w:val="000460EE"/>
    <w:rsid w:val="00047B74"/>
    <w:rsid w:val="00050790"/>
    <w:rsid w:val="00050F62"/>
    <w:rsid w:val="000512A0"/>
    <w:rsid w:val="000530B4"/>
    <w:rsid w:val="000530C5"/>
    <w:rsid w:val="00053190"/>
    <w:rsid w:val="000546B2"/>
    <w:rsid w:val="00054801"/>
    <w:rsid w:val="00054B67"/>
    <w:rsid w:val="00055588"/>
    <w:rsid w:val="00056308"/>
    <w:rsid w:val="00056C6D"/>
    <w:rsid w:val="000570E4"/>
    <w:rsid w:val="000609F8"/>
    <w:rsid w:val="00060A7A"/>
    <w:rsid w:val="00061A8F"/>
    <w:rsid w:val="00064F0C"/>
    <w:rsid w:val="00067D5A"/>
    <w:rsid w:val="00067EF7"/>
    <w:rsid w:val="00067F96"/>
    <w:rsid w:val="000703A2"/>
    <w:rsid w:val="000709BB"/>
    <w:rsid w:val="00070C6A"/>
    <w:rsid w:val="00070DF0"/>
    <w:rsid w:val="00072294"/>
    <w:rsid w:val="00072351"/>
    <w:rsid w:val="0007305F"/>
    <w:rsid w:val="00073591"/>
    <w:rsid w:val="0007417B"/>
    <w:rsid w:val="00075391"/>
    <w:rsid w:val="0007574B"/>
    <w:rsid w:val="000765E8"/>
    <w:rsid w:val="00076FB9"/>
    <w:rsid w:val="000811F7"/>
    <w:rsid w:val="00082762"/>
    <w:rsid w:val="00082E45"/>
    <w:rsid w:val="00084620"/>
    <w:rsid w:val="00084923"/>
    <w:rsid w:val="00084BAD"/>
    <w:rsid w:val="00086AD1"/>
    <w:rsid w:val="00087CCB"/>
    <w:rsid w:val="00090863"/>
    <w:rsid w:val="00090C07"/>
    <w:rsid w:val="0009118E"/>
    <w:rsid w:val="000915A4"/>
    <w:rsid w:val="00091617"/>
    <w:rsid w:val="00092DF9"/>
    <w:rsid w:val="00093FC4"/>
    <w:rsid w:val="00094C27"/>
    <w:rsid w:val="000A5871"/>
    <w:rsid w:val="000A6FAF"/>
    <w:rsid w:val="000B0044"/>
    <w:rsid w:val="000B2489"/>
    <w:rsid w:val="000B2C7D"/>
    <w:rsid w:val="000B3AB1"/>
    <w:rsid w:val="000B4148"/>
    <w:rsid w:val="000B4B44"/>
    <w:rsid w:val="000B4B54"/>
    <w:rsid w:val="000B7098"/>
    <w:rsid w:val="000B731A"/>
    <w:rsid w:val="000B7D4F"/>
    <w:rsid w:val="000C0294"/>
    <w:rsid w:val="000C0786"/>
    <w:rsid w:val="000C1224"/>
    <w:rsid w:val="000C2A9A"/>
    <w:rsid w:val="000C2EA5"/>
    <w:rsid w:val="000C325F"/>
    <w:rsid w:val="000C361C"/>
    <w:rsid w:val="000C4758"/>
    <w:rsid w:val="000C494F"/>
    <w:rsid w:val="000C4E8D"/>
    <w:rsid w:val="000C4F14"/>
    <w:rsid w:val="000C5057"/>
    <w:rsid w:val="000C50E8"/>
    <w:rsid w:val="000C5109"/>
    <w:rsid w:val="000C566D"/>
    <w:rsid w:val="000C5C96"/>
    <w:rsid w:val="000C62FD"/>
    <w:rsid w:val="000C64A1"/>
    <w:rsid w:val="000C75D9"/>
    <w:rsid w:val="000C787B"/>
    <w:rsid w:val="000D0806"/>
    <w:rsid w:val="000D0C2D"/>
    <w:rsid w:val="000D0D0C"/>
    <w:rsid w:val="000D1812"/>
    <w:rsid w:val="000D2515"/>
    <w:rsid w:val="000D25BF"/>
    <w:rsid w:val="000D31CE"/>
    <w:rsid w:val="000D5BB6"/>
    <w:rsid w:val="000D6E52"/>
    <w:rsid w:val="000D7504"/>
    <w:rsid w:val="000E002E"/>
    <w:rsid w:val="000E0329"/>
    <w:rsid w:val="000E1134"/>
    <w:rsid w:val="000E1BA1"/>
    <w:rsid w:val="000E26E0"/>
    <w:rsid w:val="000E53E0"/>
    <w:rsid w:val="000F0DB1"/>
    <w:rsid w:val="000F134B"/>
    <w:rsid w:val="000F713F"/>
    <w:rsid w:val="0010004D"/>
    <w:rsid w:val="00100A78"/>
    <w:rsid w:val="00101911"/>
    <w:rsid w:val="0010226A"/>
    <w:rsid w:val="00102A90"/>
    <w:rsid w:val="00102FBC"/>
    <w:rsid w:val="00103247"/>
    <w:rsid w:val="001044B6"/>
    <w:rsid w:val="0010467D"/>
    <w:rsid w:val="00105D4F"/>
    <w:rsid w:val="0010614C"/>
    <w:rsid w:val="00106C34"/>
    <w:rsid w:val="00107317"/>
    <w:rsid w:val="00107421"/>
    <w:rsid w:val="00107F26"/>
    <w:rsid w:val="00112161"/>
    <w:rsid w:val="001127E6"/>
    <w:rsid w:val="001127FB"/>
    <w:rsid w:val="00112A51"/>
    <w:rsid w:val="00113BCD"/>
    <w:rsid w:val="001142DB"/>
    <w:rsid w:val="001147FD"/>
    <w:rsid w:val="00114AAC"/>
    <w:rsid w:val="00114BDE"/>
    <w:rsid w:val="00114E38"/>
    <w:rsid w:val="0011675E"/>
    <w:rsid w:val="0011763E"/>
    <w:rsid w:val="001214C8"/>
    <w:rsid w:val="001243EF"/>
    <w:rsid w:val="00124A90"/>
    <w:rsid w:val="0012532A"/>
    <w:rsid w:val="00126570"/>
    <w:rsid w:val="001269BD"/>
    <w:rsid w:val="00126D37"/>
    <w:rsid w:val="001278AE"/>
    <w:rsid w:val="00130084"/>
    <w:rsid w:val="00131749"/>
    <w:rsid w:val="00133106"/>
    <w:rsid w:val="00136111"/>
    <w:rsid w:val="00140C69"/>
    <w:rsid w:val="00141233"/>
    <w:rsid w:val="00141B85"/>
    <w:rsid w:val="001438DD"/>
    <w:rsid w:val="00144223"/>
    <w:rsid w:val="00144DE3"/>
    <w:rsid w:val="0014711E"/>
    <w:rsid w:val="00147163"/>
    <w:rsid w:val="001471C7"/>
    <w:rsid w:val="00152C91"/>
    <w:rsid w:val="00154A64"/>
    <w:rsid w:val="00154B6D"/>
    <w:rsid w:val="00154DEE"/>
    <w:rsid w:val="00155851"/>
    <w:rsid w:val="00156348"/>
    <w:rsid w:val="001566A3"/>
    <w:rsid w:val="00156F69"/>
    <w:rsid w:val="00160F21"/>
    <w:rsid w:val="001627B8"/>
    <w:rsid w:val="0016469B"/>
    <w:rsid w:val="001658E5"/>
    <w:rsid w:val="00165E24"/>
    <w:rsid w:val="00166472"/>
    <w:rsid w:val="00167B68"/>
    <w:rsid w:val="001716A4"/>
    <w:rsid w:val="0017278B"/>
    <w:rsid w:val="00174D2E"/>
    <w:rsid w:val="00174D3A"/>
    <w:rsid w:val="00174FED"/>
    <w:rsid w:val="00180555"/>
    <w:rsid w:val="00180DCF"/>
    <w:rsid w:val="001827A6"/>
    <w:rsid w:val="00182B7A"/>
    <w:rsid w:val="00183CF5"/>
    <w:rsid w:val="001845F3"/>
    <w:rsid w:val="00184887"/>
    <w:rsid w:val="00186BDF"/>
    <w:rsid w:val="00191218"/>
    <w:rsid w:val="001912A1"/>
    <w:rsid w:val="0019290C"/>
    <w:rsid w:val="00193C35"/>
    <w:rsid w:val="00193E5B"/>
    <w:rsid w:val="00194875"/>
    <w:rsid w:val="00194EDC"/>
    <w:rsid w:val="00195068"/>
    <w:rsid w:val="00195312"/>
    <w:rsid w:val="00195DE1"/>
    <w:rsid w:val="001962BE"/>
    <w:rsid w:val="0019645B"/>
    <w:rsid w:val="001A2A59"/>
    <w:rsid w:val="001A3675"/>
    <w:rsid w:val="001A5497"/>
    <w:rsid w:val="001A5F53"/>
    <w:rsid w:val="001A678F"/>
    <w:rsid w:val="001A737B"/>
    <w:rsid w:val="001B039F"/>
    <w:rsid w:val="001B1620"/>
    <w:rsid w:val="001B1A02"/>
    <w:rsid w:val="001B1C44"/>
    <w:rsid w:val="001B2371"/>
    <w:rsid w:val="001B30C5"/>
    <w:rsid w:val="001B32FE"/>
    <w:rsid w:val="001B3FC6"/>
    <w:rsid w:val="001B56DB"/>
    <w:rsid w:val="001C007A"/>
    <w:rsid w:val="001C0920"/>
    <w:rsid w:val="001C1DB3"/>
    <w:rsid w:val="001C345C"/>
    <w:rsid w:val="001C5C2A"/>
    <w:rsid w:val="001C7AB8"/>
    <w:rsid w:val="001D14FD"/>
    <w:rsid w:val="001D1874"/>
    <w:rsid w:val="001D1D76"/>
    <w:rsid w:val="001D350B"/>
    <w:rsid w:val="001D53A3"/>
    <w:rsid w:val="001E02FD"/>
    <w:rsid w:val="001E0C3E"/>
    <w:rsid w:val="001E1DFB"/>
    <w:rsid w:val="001E23EB"/>
    <w:rsid w:val="001E4E1F"/>
    <w:rsid w:val="001E5122"/>
    <w:rsid w:val="001E527C"/>
    <w:rsid w:val="001E52D6"/>
    <w:rsid w:val="001E6E54"/>
    <w:rsid w:val="001F01B9"/>
    <w:rsid w:val="001F2189"/>
    <w:rsid w:val="001F4EAC"/>
    <w:rsid w:val="001F530E"/>
    <w:rsid w:val="001F59B9"/>
    <w:rsid w:val="001F6519"/>
    <w:rsid w:val="001F75A1"/>
    <w:rsid w:val="001F7C98"/>
    <w:rsid w:val="00200F22"/>
    <w:rsid w:val="00201AFB"/>
    <w:rsid w:val="0020275D"/>
    <w:rsid w:val="00204A00"/>
    <w:rsid w:val="00205AC5"/>
    <w:rsid w:val="00207491"/>
    <w:rsid w:val="00211472"/>
    <w:rsid w:val="00212ACE"/>
    <w:rsid w:val="00213B00"/>
    <w:rsid w:val="00213F77"/>
    <w:rsid w:val="00213F84"/>
    <w:rsid w:val="00214E5E"/>
    <w:rsid w:val="0021514F"/>
    <w:rsid w:val="00215829"/>
    <w:rsid w:val="00221404"/>
    <w:rsid w:val="00230C8A"/>
    <w:rsid w:val="002319D5"/>
    <w:rsid w:val="00232236"/>
    <w:rsid w:val="00232BDD"/>
    <w:rsid w:val="00232DA7"/>
    <w:rsid w:val="00233496"/>
    <w:rsid w:val="002337EA"/>
    <w:rsid w:val="00233925"/>
    <w:rsid w:val="002344E8"/>
    <w:rsid w:val="002345B3"/>
    <w:rsid w:val="00234794"/>
    <w:rsid w:val="00234F6C"/>
    <w:rsid w:val="0023506F"/>
    <w:rsid w:val="0023535C"/>
    <w:rsid w:val="0024252F"/>
    <w:rsid w:val="002438B7"/>
    <w:rsid w:val="00243D3A"/>
    <w:rsid w:val="00244ECF"/>
    <w:rsid w:val="00245C2B"/>
    <w:rsid w:val="00247FFD"/>
    <w:rsid w:val="00251B24"/>
    <w:rsid w:val="00252104"/>
    <w:rsid w:val="00252C70"/>
    <w:rsid w:val="00252EA9"/>
    <w:rsid w:val="00255B92"/>
    <w:rsid w:val="00257016"/>
    <w:rsid w:val="00261558"/>
    <w:rsid w:val="00262766"/>
    <w:rsid w:val="00262C76"/>
    <w:rsid w:val="00262D4C"/>
    <w:rsid w:val="00262DD6"/>
    <w:rsid w:val="0026305A"/>
    <w:rsid w:val="00264ADC"/>
    <w:rsid w:val="002657A2"/>
    <w:rsid w:val="002664BD"/>
    <w:rsid w:val="00267386"/>
    <w:rsid w:val="002702A0"/>
    <w:rsid w:val="002713A9"/>
    <w:rsid w:val="002717F6"/>
    <w:rsid w:val="00271EDA"/>
    <w:rsid w:val="00271EFD"/>
    <w:rsid w:val="00272EDE"/>
    <w:rsid w:val="002732F9"/>
    <w:rsid w:val="00275111"/>
    <w:rsid w:val="00275277"/>
    <w:rsid w:val="00275EB2"/>
    <w:rsid w:val="0027634F"/>
    <w:rsid w:val="00276E8D"/>
    <w:rsid w:val="00281142"/>
    <w:rsid w:val="00283477"/>
    <w:rsid w:val="0028354E"/>
    <w:rsid w:val="00291DA6"/>
    <w:rsid w:val="002925F8"/>
    <w:rsid w:val="00292E31"/>
    <w:rsid w:val="00295933"/>
    <w:rsid w:val="00297C87"/>
    <w:rsid w:val="002A2062"/>
    <w:rsid w:val="002A23DA"/>
    <w:rsid w:val="002A2E20"/>
    <w:rsid w:val="002A3D2B"/>
    <w:rsid w:val="002A3E22"/>
    <w:rsid w:val="002A3E5A"/>
    <w:rsid w:val="002A4323"/>
    <w:rsid w:val="002A5D39"/>
    <w:rsid w:val="002A6BD8"/>
    <w:rsid w:val="002A6D93"/>
    <w:rsid w:val="002B1996"/>
    <w:rsid w:val="002B1FA3"/>
    <w:rsid w:val="002B3EB2"/>
    <w:rsid w:val="002B600D"/>
    <w:rsid w:val="002B6C28"/>
    <w:rsid w:val="002C0C97"/>
    <w:rsid w:val="002C3BB7"/>
    <w:rsid w:val="002C5438"/>
    <w:rsid w:val="002C706D"/>
    <w:rsid w:val="002C75A6"/>
    <w:rsid w:val="002D0BFD"/>
    <w:rsid w:val="002D1632"/>
    <w:rsid w:val="002D477F"/>
    <w:rsid w:val="002D603F"/>
    <w:rsid w:val="002D69FD"/>
    <w:rsid w:val="002E0451"/>
    <w:rsid w:val="002E1136"/>
    <w:rsid w:val="002E213A"/>
    <w:rsid w:val="002E2DDB"/>
    <w:rsid w:val="002E38F9"/>
    <w:rsid w:val="002E479F"/>
    <w:rsid w:val="002E4D82"/>
    <w:rsid w:val="002E606D"/>
    <w:rsid w:val="002E65C2"/>
    <w:rsid w:val="002E7A94"/>
    <w:rsid w:val="002F021F"/>
    <w:rsid w:val="002F0426"/>
    <w:rsid w:val="002F0784"/>
    <w:rsid w:val="002F09DE"/>
    <w:rsid w:val="002F2516"/>
    <w:rsid w:val="002F42C4"/>
    <w:rsid w:val="002F46AA"/>
    <w:rsid w:val="002F6EE8"/>
    <w:rsid w:val="002F766D"/>
    <w:rsid w:val="00300111"/>
    <w:rsid w:val="003015E4"/>
    <w:rsid w:val="00304119"/>
    <w:rsid w:val="00304E95"/>
    <w:rsid w:val="00305B5C"/>
    <w:rsid w:val="0030600D"/>
    <w:rsid w:val="003066A3"/>
    <w:rsid w:val="003079BD"/>
    <w:rsid w:val="0031012A"/>
    <w:rsid w:val="00310BEB"/>
    <w:rsid w:val="00311C8F"/>
    <w:rsid w:val="003130F0"/>
    <w:rsid w:val="00313224"/>
    <w:rsid w:val="00314795"/>
    <w:rsid w:val="00315F42"/>
    <w:rsid w:val="003166FB"/>
    <w:rsid w:val="00316D96"/>
    <w:rsid w:val="0032045F"/>
    <w:rsid w:val="00321E66"/>
    <w:rsid w:val="00322736"/>
    <w:rsid w:val="00322AFC"/>
    <w:rsid w:val="003276E1"/>
    <w:rsid w:val="00327AE2"/>
    <w:rsid w:val="0033394C"/>
    <w:rsid w:val="00334003"/>
    <w:rsid w:val="00334F4E"/>
    <w:rsid w:val="00337C5A"/>
    <w:rsid w:val="003406DD"/>
    <w:rsid w:val="00341029"/>
    <w:rsid w:val="0034123B"/>
    <w:rsid w:val="00344EBB"/>
    <w:rsid w:val="00345A1C"/>
    <w:rsid w:val="0035098F"/>
    <w:rsid w:val="00351D79"/>
    <w:rsid w:val="0035206C"/>
    <w:rsid w:val="0035307C"/>
    <w:rsid w:val="003532E7"/>
    <w:rsid w:val="00353D93"/>
    <w:rsid w:val="00354201"/>
    <w:rsid w:val="00355A50"/>
    <w:rsid w:val="003601E1"/>
    <w:rsid w:val="00360F8D"/>
    <w:rsid w:val="00361627"/>
    <w:rsid w:val="0036323B"/>
    <w:rsid w:val="0036348C"/>
    <w:rsid w:val="00363495"/>
    <w:rsid w:val="00363B0D"/>
    <w:rsid w:val="00363D7E"/>
    <w:rsid w:val="003652FD"/>
    <w:rsid w:val="003656CC"/>
    <w:rsid w:val="00366056"/>
    <w:rsid w:val="003712CC"/>
    <w:rsid w:val="00374E2E"/>
    <w:rsid w:val="0037594A"/>
    <w:rsid w:val="00375B23"/>
    <w:rsid w:val="003762EC"/>
    <w:rsid w:val="00376397"/>
    <w:rsid w:val="00377143"/>
    <w:rsid w:val="003778CA"/>
    <w:rsid w:val="003823DF"/>
    <w:rsid w:val="00383540"/>
    <w:rsid w:val="00383F38"/>
    <w:rsid w:val="00384536"/>
    <w:rsid w:val="00387ADB"/>
    <w:rsid w:val="003946BA"/>
    <w:rsid w:val="003958F2"/>
    <w:rsid w:val="00396D97"/>
    <w:rsid w:val="003A04F2"/>
    <w:rsid w:val="003A068C"/>
    <w:rsid w:val="003A1765"/>
    <w:rsid w:val="003A27DA"/>
    <w:rsid w:val="003A3287"/>
    <w:rsid w:val="003A3838"/>
    <w:rsid w:val="003A40CD"/>
    <w:rsid w:val="003A5169"/>
    <w:rsid w:val="003A5535"/>
    <w:rsid w:val="003A6261"/>
    <w:rsid w:val="003B1901"/>
    <w:rsid w:val="003B4D4A"/>
    <w:rsid w:val="003B6E1A"/>
    <w:rsid w:val="003C0A7E"/>
    <w:rsid w:val="003C17FA"/>
    <w:rsid w:val="003C1904"/>
    <w:rsid w:val="003C1FC1"/>
    <w:rsid w:val="003C33DB"/>
    <w:rsid w:val="003C397C"/>
    <w:rsid w:val="003C556A"/>
    <w:rsid w:val="003C5CF8"/>
    <w:rsid w:val="003D0243"/>
    <w:rsid w:val="003D1A5B"/>
    <w:rsid w:val="003D3E5A"/>
    <w:rsid w:val="003D7398"/>
    <w:rsid w:val="003E086E"/>
    <w:rsid w:val="003E0968"/>
    <w:rsid w:val="003E24F1"/>
    <w:rsid w:val="003E27A4"/>
    <w:rsid w:val="003E3284"/>
    <w:rsid w:val="003E4AD1"/>
    <w:rsid w:val="003E75A5"/>
    <w:rsid w:val="003E76CE"/>
    <w:rsid w:val="003F0F5D"/>
    <w:rsid w:val="003F17BD"/>
    <w:rsid w:val="003F2518"/>
    <w:rsid w:val="003F3AEF"/>
    <w:rsid w:val="003F5464"/>
    <w:rsid w:val="003F5EEC"/>
    <w:rsid w:val="00401EF5"/>
    <w:rsid w:val="00401F53"/>
    <w:rsid w:val="004023DD"/>
    <w:rsid w:val="0040471D"/>
    <w:rsid w:val="00404C91"/>
    <w:rsid w:val="004050C5"/>
    <w:rsid w:val="00405638"/>
    <w:rsid w:val="004064CE"/>
    <w:rsid w:val="0040761D"/>
    <w:rsid w:val="00407734"/>
    <w:rsid w:val="00407A10"/>
    <w:rsid w:val="00411BD3"/>
    <w:rsid w:val="00411C5B"/>
    <w:rsid w:val="00411FD6"/>
    <w:rsid w:val="00412916"/>
    <w:rsid w:val="00415721"/>
    <w:rsid w:val="00415F6B"/>
    <w:rsid w:val="00416204"/>
    <w:rsid w:val="00416486"/>
    <w:rsid w:val="00417497"/>
    <w:rsid w:val="004177C6"/>
    <w:rsid w:val="00420218"/>
    <w:rsid w:val="00420257"/>
    <w:rsid w:val="0042199A"/>
    <w:rsid w:val="004227BE"/>
    <w:rsid w:val="00422B56"/>
    <w:rsid w:val="00426317"/>
    <w:rsid w:val="004330B7"/>
    <w:rsid w:val="00433248"/>
    <w:rsid w:val="00435612"/>
    <w:rsid w:val="0043700E"/>
    <w:rsid w:val="0043796B"/>
    <w:rsid w:val="00437D45"/>
    <w:rsid w:val="004509DD"/>
    <w:rsid w:val="00451079"/>
    <w:rsid w:val="004521CA"/>
    <w:rsid w:val="0045261C"/>
    <w:rsid w:val="00453E62"/>
    <w:rsid w:val="004542B0"/>
    <w:rsid w:val="00454539"/>
    <w:rsid w:val="00455258"/>
    <w:rsid w:val="004567AB"/>
    <w:rsid w:val="00456830"/>
    <w:rsid w:val="0045713C"/>
    <w:rsid w:val="00457257"/>
    <w:rsid w:val="00460845"/>
    <w:rsid w:val="00461CBF"/>
    <w:rsid w:val="0046231A"/>
    <w:rsid w:val="00463CAA"/>
    <w:rsid w:val="00464123"/>
    <w:rsid w:val="0046432F"/>
    <w:rsid w:val="00464EBB"/>
    <w:rsid w:val="004658C2"/>
    <w:rsid w:val="00466424"/>
    <w:rsid w:val="00466956"/>
    <w:rsid w:val="0046727D"/>
    <w:rsid w:val="00470357"/>
    <w:rsid w:val="004722A3"/>
    <w:rsid w:val="0047260A"/>
    <w:rsid w:val="00476279"/>
    <w:rsid w:val="0048197D"/>
    <w:rsid w:val="00481AD7"/>
    <w:rsid w:val="004822C7"/>
    <w:rsid w:val="00482462"/>
    <w:rsid w:val="004836EE"/>
    <w:rsid w:val="00484448"/>
    <w:rsid w:val="00484646"/>
    <w:rsid w:val="0048574A"/>
    <w:rsid w:val="00490098"/>
    <w:rsid w:val="00490541"/>
    <w:rsid w:val="0049168B"/>
    <w:rsid w:val="004919CD"/>
    <w:rsid w:val="00493FF0"/>
    <w:rsid w:val="00494E0B"/>
    <w:rsid w:val="00495944"/>
    <w:rsid w:val="004A07D4"/>
    <w:rsid w:val="004A0882"/>
    <w:rsid w:val="004A201B"/>
    <w:rsid w:val="004A315D"/>
    <w:rsid w:val="004A3E7F"/>
    <w:rsid w:val="004A3F7F"/>
    <w:rsid w:val="004A545D"/>
    <w:rsid w:val="004A6934"/>
    <w:rsid w:val="004A762B"/>
    <w:rsid w:val="004B0BDE"/>
    <w:rsid w:val="004B14B6"/>
    <w:rsid w:val="004B18BF"/>
    <w:rsid w:val="004B3417"/>
    <w:rsid w:val="004B419B"/>
    <w:rsid w:val="004B5DB3"/>
    <w:rsid w:val="004C1E17"/>
    <w:rsid w:val="004C21ED"/>
    <w:rsid w:val="004C362A"/>
    <w:rsid w:val="004C43C7"/>
    <w:rsid w:val="004C4E5E"/>
    <w:rsid w:val="004C51A2"/>
    <w:rsid w:val="004C5E62"/>
    <w:rsid w:val="004C7B33"/>
    <w:rsid w:val="004D0FD8"/>
    <w:rsid w:val="004D1E64"/>
    <w:rsid w:val="004D675C"/>
    <w:rsid w:val="004E5207"/>
    <w:rsid w:val="004E55CC"/>
    <w:rsid w:val="004E6252"/>
    <w:rsid w:val="004E6D9A"/>
    <w:rsid w:val="004F1232"/>
    <w:rsid w:val="004F138F"/>
    <w:rsid w:val="004F3896"/>
    <w:rsid w:val="004F3DAC"/>
    <w:rsid w:val="004F47D0"/>
    <w:rsid w:val="004F4DEE"/>
    <w:rsid w:val="004F5614"/>
    <w:rsid w:val="004F5673"/>
    <w:rsid w:val="004F5BC7"/>
    <w:rsid w:val="004F61F0"/>
    <w:rsid w:val="004F68E9"/>
    <w:rsid w:val="004F6E20"/>
    <w:rsid w:val="004F71FE"/>
    <w:rsid w:val="004F7A5E"/>
    <w:rsid w:val="004F7F86"/>
    <w:rsid w:val="00500279"/>
    <w:rsid w:val="00501F76"/>
    <w:rsid w:val="00502BFA"/>
    <w:rsid w:val="00505733"/>
    <w:rsid w:val="005074A7"/>
    <w:rsid w:val="0050754E"/>
    <w:rsid w:val="005104E9"/>
    <w:rsid w:val="00510863"/>
    <w:rsid w:val="00511D41"/>
    <w:rsid w:val="0051421C"/>
    <w:rsid w:val="005170C3"/>
    <w:rsid w:val="005171A2"/>
    <w:rsid w:val="00517FBD"/>
    <w:rsid w:val="0052175E"/>
    <w:rsid w:val="005217E5"/>
    <w:rsid w:val="00521885"/>
    <w:rsid w:val="00522042"/>
    <w:rsid w:val="005228C9"/>
    <w:rsid w:val="0052627C"/>
    <w:rsid w:val="005267FF"/>
    <w:rsid w:val="00527AB6"/>
    <w:rsid w:val="00530194"/>
    <w:rsid w:val="00530766"/>
    <w:rsid w:val="00531901"/>
    <w:rsid w:val="00531A20"/>
    <w:rsid w:val="00533E57"/>
    <w:rsid w:val="00536E5F"/>
    <w:rsid w:val="00537680"/>
    <w:rsid w:val="00537873"/>
    <w:rsid w:val="00540ABD"/>
    <w:rsid w:val="00540C26"/>
    <w:rsid w:val="00540D4C"/>
    <w:rsid w:val="005428F9"/>
    <w:rsid w:val="00545CC0"/>
    <w:rsid w:val="00547113"/>
    <w:rsid w:val="005501BC"/>
    <w:rsid w:val="00551A69"/>
    <w:rsid w:val="00552300"/>
    <w:rsid w:val="00552AED"/>
    <w:rsid w:val="00552F86"/>
    <w:rsid w:val="005573B6"/>
    <w:rsid w:val="005600F7"/>
    <w:rsid w:val="005616B8"/>
    <w:rsid w:val="00562056"/>
    <w:rsid w:val="00562813"/>
    <w:rsid w:val="00563956"/>
    <w:rsid w:val="0056422D"/>
    <w:rsid w:val="0056605E"/>
    <w:rsid w:val="00566153"/>
    <w:rsid w:val="00566254"/>
    <w:rsid w:val="005666CA"/>
    <w:rsid w:val="00567B74"/>
    <w:rsid w:val="00572B0A"/>
    <w:rsid w:val="00572B42"/>
    <w:rsid w:val="00572C04"/>
    <w:rsid w:val="00573D7F"/>
    <w:rsid w:val="0057725C"/>
    <w:rsid w:val="005773D1"/>
    <w:rsid w:val="00577877"/>
    <w:rsid w:val="0057791F"/>
    <w:rsid w:val="00577A4E"/>
    <w:rsid w:val="00577E72"/>
    <w:rsid w:val="00580B10"/>
    <w:rsid w:val="00582134"/>
    <w:rsid w:val="005836B4"/>
    <w:rsid w:val="005837BD"/>
    <w:rsid w:val="00584157"/>
    <w:rsid w:val="0058528D"/>
    <w:rsid w:val="005857F8"/>
    <w:rsid w:val="0058631B"/>
    <w:rsid w:val="00586CCF"/>
    <w:rsid w:val="00590811"/>
    <w:rsid w:val="0059222A"/>
    <w:rsid w:val="0059289D"/>
    <w:rsid w:val="00595155"/>
    <w:rsid w:val="00595D52"/>
    <w:rsid w:val="0059632F"/>
    <w:rsid w:val="005964F1"/>
    <w:rsid w:val="00596B07"/>
    <w:rsid w:val="00596C04"/>
    <w:rsid w:val="005A19A9"/>
    <w:rsid w:val="005A2D20"/>
    <w:rsid w:val="005A2DAE"/>
    <w:rsid w:val="005A3614"/>
    <w:rsid w:val="005A44E3"/>
    <w:rsid w:val="005A47E0"/>
    <w:rsid w:val="005A53A8"/>
    <w:rsid w:val="005A6AB2"/>
    <w:rsid w:val="005A6BA9"/>
    <w:rsid w:val="005A7473"/>
    <w:rsid w:val="005A7D19"/>
    <w:rsid w:val="005B044F"/>
    <w:rsid w:val="005B09BA"/>
    <w:rsid w:val="005B1319"/>
    <w:rsid w:val="005B156B"/>
    <w:rsid w:val="005B1B74"/>
    <w:rsid w:val="005B37EF"/>
    <w:rsid w:val="005B435A"/>
    <w:rsid w:val="005B5B50"/>
    <w:rsid w:val="005B6F30"/>
    <w:rsid w:val="005C105A"/>
    <w:rsid w:val="005C29A3"/>
    <w:rsid w:val="005C3B42"/>
    <w:rsid w:val="005C3B76"/>
    <w:rsid w:val="005C442D"/>
    <w:rsid w:val="005C6B5F"/>
    <w:rsid w:val="005C7152"/>
    <w:rsid w:val="005C73D9"/>
    <w:rsid w:val="005D02E1"/>
    <w:rsid w:val="005D04AD"/>
    <w:rsid w:val="005D164F"/>
    <w:rsid w:val="005D234F"/>
    <w:rsid w:val="005D2404"/>
    <w:rsid w:val="005D3457"/>
    <w:rsid w:val="005D4A69"/>
    <w:rsid w:val="005D4B3F"/>
    <w:rsid w:val="005D65BE"/>
    <w:rsid w:val="005D6E49"/>
    <w:rsid w:val="005D7577"/>
    <w:rsid w:val="005E0126"/>
    <w:rsid w:val="005E05C3"/>
    <w:rsid w:val="005E26C6"/>
    <w:rsid w:val="005E3605"/>
    <w:rsid w:val="005E4B19"/>
    <w:rsid w:val="005E4DB8"/>
    <w:rsid w:val="005E5347"/>
    <w:rsid w:val="005E6921"/>
    <w:rsid w:val="005E6940"/>
    <w:rsid w:val="005E700B"/>
    <w:rsid w:val="005E7F38"/>
    <w:rsid w:val="005F0C08"/>
    <w:rsid w:val="005F0FF2"/>
    <w:rsid w:val="005F1562"/>
    <w:rsid w:val="005F1F42"/>
    <w:rsid w:val="005F292D"/>
    <w:rsid w:val="005F580F"/>
    <w:rsid w:val="005F5EBB"/>
    <w:rsid w:val="005F6B90"/>
    <w:rsid w:val="005F7973"/>
    <w:rsid w:val="00600860"/>
    <w:rsid w:val="006018E2"/>
    <w:rsid w:val="00602C02"/>
    <w:rsid w:val="00603A17"/>
    <w:rsid w:val="00603D18"/>
    <w:rsid w:val="00604B28"/>
    <w:rsid w:val="00604BE9"/>
    <w:rsid w:val="00604E76"/>
    <w:rsid w:val="0060574C"/>
    <w:rsid w:val="00605CA2"/>
    <w:rsid w:val="00605D70"/>
    <w:rsid w:val="006077AE"/>
    <w:rsid w:val="006107A6"/>
    <w:rsid w:val="0061118B"/>
    <w:rsid w:val="0061219C"/>
    <w:rsid w:val="006142F2"/>
    <w:rsid w:val="0061434F"/>
    <w:rsid w:val="00614FBC"/>
    <w:rsid w:val="00615BB6"/>
    <w:rsid w:val="006165A7"/>
    <w:rsid w:val="006169A6"/>
    <w:rsid w:val="00616E81"/>
    <w:rsid w:val="00616EED"/>
    <w:rsid w:val="006175E6"/>
    <w:rsid w:val="00617D9B"/>
    <w:rsid w:val="00621B33"/>
    <w:rsid w:val="00622940"/>
    <w:rsid w:val="0062453D"/>
    <w:rsid w:val="00624C7D"/>
    <w:rsid w:val="006279A2"/>
    <w:rsid w:val="00627D34"/>
    <w:rsid w:val="006305B1"/>
    <w:rsid w:val="006324FA"/>
    <w:rsid w:val="00633B14"/>
    <w:rsid w:val="006345F6"/>
    <w:rsid w:val="00635F2D"/>
    <w:rsid w:val="00636D52"/>
    <w:rsid w:val="00637575"/>
    <w:rsid w:val="006376B7"/>
    <w:rsid w:val="00641C62"/>
    <w:rsid w:val="00643203"/>
    <w:rsid w:val="0064345D"/>
    <w:rsid w:val="00645605"/>
    <w:rsid w:val="00645D25"/>
    <w:rsid w:val="00646117"/>
    <w:rsid w:val="006466B3"/>
    <w:rsid w:val="006466CA"/>
    <w:rsid w:val="00647B67"/>
    <w:rsid w:val="006514B1"/>
    <w:rsid w:val="006527F2"/>
    <w:rsid w:val="00653523"/>
    <w:rsid w:val="0065445C"/>
    <w:rsid w:val="0065464E"/>
    <w:rsid w:val="00654667"/>
    <w:rsid w:val="0065646D"/>
    <w:rsid w:val="00657739"/>
    <w:rsid w:val="00660B12"/>
    <w:rsid w:val="00660D6B"/>
    <w:rsid w:val="00662F2F"/>
    <w:rsid w:val="00664F8E"/>
    <w:rsid w:val="00665964"/>
    <w:rsid w:val="006674F0"/>
    <w:rsid w:val="00667CF2"/>
    <w:rsid w:val="00674E79"/>
    <w:rsid w:val="00674E91"/>
    <w:rsid w:val="006755D7"/>
    <w:rsid w:val="00676799"/>
    <w:rsid w:val="0067687F"/>
    <w:rsid w:val="0067775F"/>
    <w:rsid w:val="006778D8"/>
    <w:rsid w:val="0068047A"/>
    <w:rsid w:val="0068059D"/>
    <w:rsid w:val="00681FD4"/>
    <w:rsid w:val="00683D40"/>
    <w:rsid w:val="006859E3"/>
    <w:rsid w:val="00685FC7"/>
    <w:rsid w:val="006861B7"/>
    <w:rsid w:val="006863E0"/>
    <w:rsid w:val="00686984"/>
    <w:rsid w:val="00686E6F"/>
    <w:rsid w:val="0068768B"/>
    <w:rsid w:val="006916F5"/>
    <w:rsid w:val="00691D67"/>
    <w:rsid w:val="00691DFC"/>
    <w:rsid w:val="0069241E"/>
    <w:rsid w:val="00693C22"/>
    <w:rsid w:val="00695031"/>
    <w:rsid w:val="00695581"/>
    <w:rsid w:val="006A1C83"/>
    <w:rsid w:val="006A3A7B"/>
    <w:rsid w:val="006A3D5E"/>
    <w:rsid w:val="006A41CB"/>
    <w:rsid w:val="006A5C16"/>
    <w:rsid w:val="006A7980"/>
    <w:rsid w:val="006B0742"/>
    <w:rsid w:val="006B0BBE"/>
    <w:rsid w:val="006B3D08"/>
    <w:rsid w:val="006B4026"/>
    <w:rsid w:val="006B619F"/>
    <w:rsid w:val="006B6319"/>
    <w:rsid w:val="006B776A"/>
    <w:rsid w:val="006B7F5F"/>
    <w:rsid w:val="006C05E9"/>
    <w:rsid w:val="006C098C"/>
    <w:rsid w:val="006C0A72"/>
    <w:rsid w:val="006C0C80"/>
    <w:rsid w:val="006C0DB9"/>
    <w:rsid w:val="006C0E07"/>
    <w:rsid w:val="006C19FA"/>
    <w:rsid w:val="006C2365"/>
    <w:rsid w:val="006C2A34"/>
    <w:rsid w:val="006C44F4"/>
    <w:rsid w:val="006C4A84"/>
    <w:rsid w:val="006C4CA2"/>
    <w:rsid w:val="006C6776"/>
    <w:rsid w:val="006D011F"/>
    <w:rsid w:val="006D19A0"/>
    <w:rsid w:val="006D23DC"/>
    <w:rsid w:val="006D264E"/>
    <w:rsid w:val="006D28EC"/>
    <w:rsid w:val="006D2F9A"/>
    <w:rsid w:val="006D3A1E"/>
    <w:rsid w:val="006D3CC2"/>
    <w:rsid w:val="006D65A2"/>
    <w:rsid w:val="006D68C6"/>
    <w:rsid w:val="006E1E0C"/>
    <w:rsid w:val="006E2294"/>
    <w:rsid w:val="006E442B"/>
    <w:rsid w:val="006E49EE"/>
    <w:rsid w:val="006E4C77"/>
    <w:rsid w:val="006E57D3"/>
    <w:rsid w:val="006E587D"/>
    <w:rsid w:val="006E5D1F"/>
    <w:rsid w:val="006E5F3A"/>
    <w:rsid w:val="006E66FD"/>
    <w:rsid w:val="006E7AF5"/>
    <w:rsid w:val="006F2530"/>
    <w:rsid w:val="006F2603"/>
    <w:rsid w:val="006F4AF3"/>
    <w:rsid w:val="006F4EF7"/>
    <w:rsid w:val="006F7214"/>
    <w:rsid w:val="006F765E"/>
    <w:rsid w:val="0070044B"/>
    <w:rsid w:val="0070233F"/>
    <w:rsid w:val="00703281"/>
    <w:rsid w:val="007043F1"/>
    <w:rsid w:val="0070479D"/>
    <w:rsid w:val="007050ED"/>
    <w:rsid w:val="00705397"/>
    <w:rsid w:val="0070581B"/>
    <w:rsid w:val="007059EE"/>
    <w:rsid w:val="007070BA"/>
    <w:rsid w:val="00707FE4"/>
    <w:rsid w:val="00710731"/>
    <w:rsid w:val="00713D70"/>
    <w:rsid w:val="00713DAB"/>
    <w:rsid w:val="007157FD"/>
    <w:rsid w:val="007164F0"/>
    <w:rsid w:val="0072185C"/>
    <w:rsid w:val="007220D8"/>
    <w:rsid w:val="00722366"/>
    <w:rsid w:val="007232E2"/>
    <w:rsid w:val="007233B9"/>
    <w:rsid w:val="00724EC0"/>
    <w:rsid w:val="0072502B"/>
    <w:rsid w:val="00726162"/>
    <w:rsid w:val="00727CE4"/>
    <w:rsid w:val="00727ED4"/>
    <w:rsid w:val="007302A8"/>
    <w:rsid w:val="007319E9"/>
    <w:rsid w:val="007323CB"/>
    <w:rsid w:val="00733D83"/>
    <w:rsid w:val="007343A4"/>
    <w:rsid w:val="00735885"/>
    <w:rsid w:val="00736038"/>
    <w:rsid w:val="007445DD"/>
    <w:rsid w:val="00745180"/>
    <w:rsid w:val="00745E40"/>
    <w:rsid w:val="007462DF"/>
    <w:rsid w:val="0074712B"/>
    <w:rsid w:val="00747CBA"/>
    <w:rsid w:val="00750D2D"/>
    <w:rsid w:val="00750DCF"/>
    <w:rsid w:val="00753790"/>
    <w:rsid w:val="00753A31"/>
    <w:rsid w:val="007543AC"/>
    <w:rsid w:val="00755495"/>
    <w:rsid w:val="00756A4D"/>
    <w:rsid w:val="00756B2D"/>
    <w:rsid w:val="0075778F"/>
    <w:rsid w:val="00757966"/>
    <w:rsid w:val="00757C66"/>
    <w:rsid w:val="007607BD"/>
    <w:rsid w:val="007609BC"/>
    <w:rsid w:val="00761CCF"/>
    <w:rsid w:val="007632AD"/>
    <w:rsid w:val="007641B0"/>
    <w:rsid w:val="007643F0"/>
    <w:rsid w:val="007645BB"/>
    <w:rsid w:val="007652E9"/>
    <w:rsid w:val="00767624"/>
    <w:rsid w:val="00773519"/>
    <w:rsid w:val="00773A46"/>
    <w:rsid w:val="00774602"/>
    <w:rsid w:val="00775AA5"/>
    <w:rsid w:val="0077683E"/>
    <w:rsid w:val="007772CB"/>
    <w:rsid w:val="00777F74"/>
    <w:rsid w:val="0078086D"/>
    <w:rsid w:val="007814AB"/>
    <w:rsid w:val="007818BF"/>
    <w:rsid w:val="007818E0"/>
    <w:rsid w:val="00783A00"/>
    <w:rsid w:val="00784343"/>
    <w:rsid w:val="00784623"/>
    <w:rsid w:val="0078567E"/>
    <w:rsid w:val="007865AD"/>
    <w:rsid w:val="007871A9"/>
    <w:rsid w:val="00787F42"/>
    <w:rsid w:val="00790257"/>
    <w:rsid w:val="007914D6"/>
    <w:rsid w:val="00791D3C"/>
    <w:rsid w:val="00791FCC"/>
    <w:rsid w:val="00793684"/>
    <w:rsid w:val="00793997"/>
    <w:rsid w:val="00794DC6"/>
    <w:rsid w:val="00795C51"/>
    <w:rsid w:val="0079640B"/>
    <w:rsid w:val="00797B79"/>
    <w:rsid w:val="00797E62"/>
    <w:rsid w:val="007A0093"/>
    <w:rsid w:val="007A0857"/>
    <w:rsid w:val="007A0E9E"/>
    <w:rsid w:val="007A2427"/>
    <w:rsid w:val="007A574E"/>
    <w:rsid w:val="007A5C8D"/>
    <w:rsid w:val="007A6B94"/>
    <w:rsid w:val="007A783E"/>
    <w:rsid w:val="007A7A3C"/>
    <w:rsid w:val="007B0183"/>
    <w:rsid w:val="007B06A2"/>
    <w:rsid w:val="007B1755"/>
    <w:rsid w:val="007B23C3"/>
    <w:rsid w:val="007B358B"/>
    <w:rsid w:val="007B4509"/>
    <w:rsid w:val="007B58C9"/>
    <w:rsid w:val="007B64BC"/>
    <w:rsid w:val="007B7033"/>
    <w:rsid w:val="007B7337"/>
    <w:rsid w:val="007C0018"/>
    <w:rsid w:val="007C1589"/>
    <w:rsid w:val="007C3256"/>
    <w:rsid w:val="007C34DD"/>
    <w:rsid w:val="007C4ED0"/>
    <w:rsid w:val="007C50A6"/>
    <w:rsid w:val="007C524F"/>
    <w:rsid w:val="007C6BC9"/>
    <w:rsid w:val="007D298C"/>
    <w:rsid w:val="007D369C"/>
    <w:rsid w:val="007D71E0"/>
    <w:rsid w:val="007E06E9"/>
    <w:rsid w:val="007E14CE"/>
    <w:rsid w:val="007E2C39"/>
    <w:rsid w:val="007E2DF1"/>
    <w:rsid w:val="007E2EDB"/>
    <w:rsid w:val="007E4916"/>
    <w:rsid w:val="007E5062"/>
    <w:rsid w:val="007E533F"/>
    <w:rsid w:val="007E7C0A"/>
    <w:rsid w:val="007F1270"/>
    <w:rsid w:val="007F2252"/>
    <w:rsid w:val="007F3C4F"/>
    <w:rsid w:val="007F4D32"/>
    <w:rsid w:val="007F5401"/>
    <w:rsid w:val="007F5403"/>
    <w:rsid w:val="007F575F"/>
    <w:rsid w:val="007F6373"/>
    <w:rsid w:val="007F7F2C"/>
    <w:rsid w:val="00801D92"/>
    <w:rsid w:val="00801EC4"/>
    <w:rsid w:val="008023CC"/>
    <w:rsid w:val="008027FB"/>
    <w:rsid w:val="0080293C"/>
    <w:rsid w:val="0080580C"/>
    <w:rsid w:val="00805869"/>
    <w:rsid w:val="0080666A"/>
    <w:rsid w:val="00806696"/>
    <w:rsid w:val="00806AD9"/>
    <w:rsid w:val="00807AC7"/>
    <w:rsid w:val="00807F98"/>
    <w:rsid w:val="00810BF9"/>
    <w:rsid w:val="00810FF4"/>
    <w:rsid w:val="0081183F"/>
    <w:rsid w:val="008141DF"/>
    <w:rsid w:val="00814FCB"/>
    <w:rsid w:val="008167F9"/>
    <w:rsid w:val="00817410"/>
    <w:rsid w:val="00817EBE"/>
    <w:rsid w:val="00820963"/>
    <w:rsid w:val="00820B38"/>
    <w:rsid w:val="008219D8"/>
    <w:rsid w:val="00822DBE"/>
    <w:rsid w:val="00823144"/>
    <w:rsid w:val="00823BB5"/>
    <w:rsid w:val="00824D39"/>
    <w:rsid w:val="00826562"/>
    <w:rsid w:val="00826A90"/>
    <w:rsid w:val="00826B40"/>
    <w:rsid w:val="00826D3D"/>
    <w:rsid w:val="00827B90"/>
    <w:rsid w:val="0083059F"/>
    <w:rsid w:val="0083268F"/>
    <w:rsid w:val="00833266"/>
    <w:rsid w:val="00833C90"/>
    <w:rsid w:val="00834BE8"/>
    <w:rsid w:val="00835096"/>
    <w:rsid w:val="008352B9"/>
    <w:rsid w:val="00835FF1"/>
    <w:rsid w:val="00836021"/>
    <w:rsid w:val="008409CF"/>
    <w:rsid w:val="00840F97"/>
    <w:rsid w:val="0084285E"/>
    <w:rsid w:val="00843F6A"/>
    <w:rsid w:val="00845C21"/>
    <w:rsid w:val="00846B57"/>
    <w:rsid w:val="00847315"/>
    <w:rsid w:val="008500B6"/>
    <w:rsid w:val="008502D3"/>
    <w:rsid w:val="00851828"/>
    <w:rsid w:val="00851E46"/>
    <w:rsid w:val="00851F35"/>
    <w:rsid w:val="0085528A"/>
    <w:rsid w:val="00855F17"/>
    <w:rsid w:val="00856360"/>
    <w:rsid w:val="0085636A"/>
    <w:rsid w:val="00856801"/>
    <w:rsid w:val="00856B10"/>
    <w:rsid w:val="0086007D"/>
    <w:rsid w:val="0086299E"/>
    <w:rsid w:val="008631D3"/>
    <w:rsid w:val="008634AA"/>
    <w:rsid w:val="00863EA2"/>
    <w:rsid w:val="00864F5A"/>
    <w:rsid w:val="00866755"/>
    <w:rsid w:val="00867148"/>
    <w:rsid w:val="00867601"/>
    <w:rsid w:val="008708D2"/>
    <w:rsid w:val="0087259A"/>
    <w:rsid w:val="00873172"/>
    <w:rsid w:val="00873385"/>
    <w:rsid w:val="0087577A"/>
    <w:rsid w:val="00875F75"/>
    <w:rsid w:val="008800B9"/>
    <w:rsid w:val="00881276"/>
    <w:rsid w:val="008814B9"/>
    <w:rsid w:val="00882CF5"/>
    <w:rsid w:val="00882F4D"/>
    <w:rsid w:val="00884CD1"/>
    <w:rsid w:val="00885CFD"/>
    <w:rsid w:val="00886612"/>
    <w:rsid w:val="0088769F"/>
    <w:rsid w:val="00890062"/>
    <w:rsid w:val="00890949"/>
    <w:rsid w:val="008909D6"/>
    <w:rsid w:val="00890D64"/>
    <w:rsid w:val="00891D19"/>
    <w:rsid w:val="00892116"/>
    <w:rsid w:val="00892211"/>
    <w:rsid w:val="00892AE2"/>
    <w:rsid w:val="00892AE4"/>
    <w:rsid w:val="008933CC"/>
    <w:rsid w:val="00893572"/>
    <w:rsid w:val="0089443D"/>
    <w:rsid w:val="00894555"/>
    <w:rsid w:val="00894D0D"/>
    <w:rsid w:val="00895D35"/>
    <w:rsid w:val="008A1292"/>
    <w:rsid w:val="008A21C6"/>
    <w:rsid w:val="008A3BCA"/>
    <w:rsid w:val="008A46A7"/>
    <w:rsid w:val="008A481E"/>
    <w:rsid w:val="008A48B6"/>
    <w:rsid w:val="008A61C5"/>
    <w:rsid w:val="008A64D6"/>
    <w:rsid w:val="008A64F1"/>
    <w:rsid w:val="008A69FC"/>
    <w:rsid w:val="008A7125"/>
    <w:rsid w:val="008A712D"/>
    <w:rsid w:val="008A7293"/>
    <w:rsid w:val="008A7B5D"/>
    <w:rsid w:val="008B18E2"/>
    <w:rsid w:val="008B1FFB"/>
    <w:rsid w:val="008B2B79"/>
    <w:rsid w:val="008B33CE"/>
    <w:rsid w:val="008B72E4"/>
    <w:rsid w:val="008B77CA"/>
    <w:rsid w:val="008B79A9"/>
    <w:rsid w:val="008C1316"/>
    <w:rsid w:val="008C2131"/>
    <w:rsid w:val="008C233A"/>
    <w:rsid w:val="008C430D"/>
    <w:rsid w:val="008C5C10"/>
    <w:rsid w:val="008C5C80"/>
    <w:rsid w:val="008C5E51"/>
    <w:rsid w:val="008C625F"/>
    <w:rsid w:val="008C6EAA"/>
    <w:rsid w:val="008C6F2B"/>
    <w:rsid w:val="008D0A3D"/>
    <w:rsid w:val="008D1101"/>
    <w:rsid w:val="008D33BD"/>
    <w:rsid w:val="008D439D"/>
    <w:rsid w:val="008D45A1"/>
    <w:rsid w:val="008D6F9B"/>
    <w:rsid w:val="008E1038"/>
    <w:rsid w:val="008E1904"/>
    <w:rsid w:val="008E1FDB"/>
    <w:rsid w:val="008E5B64"/>
    <w:rsid w:val="008E5E3A"/>
    <w:rsid w:val="008E62ED"/>
    <w:rsid w:val="008F20BD"/>
    <w:rsid w:val="008F276B"/>
    <w:rsid w:val="008F41A4"/>
    <w:rsid w:val="008F72CF"/>
    <w:rsid w:val="00900CEE"/>
    <w:rsid w:val="0090655F"/>
    <w:rsid w:val="00910C36"/>
    <w:rsid w:val="009112AC"/>
    <w:rsid w:val="00911756"/>
    <w:rsid w:val="009132B4"/>
    <w:rsid w:val="00913333"/>
    <w:rsid w:val="009147B1"/>
    <w:rsid w:val="00914AD2"/>
    <w:rsid w:val="0091507F"/>
    <w:rsid w:val="009158E0"/>
    <w:rsid w:val="00916FB7"/>
    <w:rsid w:val="00917B9D"/>
    <w:rsid w:val="0092102E"/>
    <w:rsid w:val="009215CB"/>
    <w:rsid w:val="00921A4E"/>
    <w:rsid w:val="00921C74"/>
    <w:rsid w:val="0092272B"/>
    <w:rsid w:val="00922F8F"/>
    <w:rsid w:val="00923477"/>
    <w:rsid w:val="0092352B"/>
    <w:rsid w:val="0092467F"/>
    <w:rsid w:val="0092713C"/>
    <w:rsid w:val="009271F1"/>
    <w:rsid w:val="009319C7"/>
    <w:rsid w:val="00934B18"/>
    <w:rsid w:val="00935E27"/>
    <w:rsid w:val="00937D4A"/>
    <w:rsid w:val="00940277"/>
    <w:rsid w:val="00940954"/>
    <w:rsid w:val="00941692"/>
    <w:rsid w:val="00942358"/>
    <w:rsid w:val="0094337B"/>
    <w:rsid w:val="00943B97"/>
    <w:rsid w:val="009449DB"/>
    <w:rsid w:val="0094665D"/>
    <w:rsid w:val="009476D8"/>
    <w:rsid w:val="00947F5D"/>
    <w:rsid w:val="009507CD"/>
    <w:rsid w:val="00950C1F"/>
    <w:rsid w:val="00951B1B"/>
    <w:rsid w:val="00952950"/>
    <w:rsid w:val="00953A75"/>
    <w:rsid w:val="00956954"/>
    <w:rsid w:val="0095727C"/>
    <w:rsid w:val="00957F4E"/>
    <w:rsid w:val="00962DC3"/>
    <w:rsid w:val="00964347"/>
    <w:rsid w:val="009646E6"/>
    <w:rsid w:val="0096792A"/>
    <w:rsid w:val="0097142C"/>
    <w:rsid w:val="009715B9"/>
    <w:rsid w:val="00972D6A"/>
    <w:rsid w:val="00974F73"/>
    <w:rsid w:val="00976EBC"/>
    <w:rsid w:val="00977132"/>
    <w:rsid w:val="009779B6"/>
    <w:rsid w:val="00980338"/>
    <w:rsid w:val="009823EA"/>
    <w:rsid w:val="0098299F"/>
    <w:rsid w:val="00983659"/>
    <w:rsid w:val="00983B70"/>
    <w:rsid w:val="00984864"/>
    <w:rsid w:val="00985ABE"/>
    <w:rsid w:val="00986150"/>
    <w:rsid w:val="0098615D"/>
    <w:rsid w:val="009864C5"/>
    <w:rsid w:val="00986C2C"/>
    <w:rsid w:val="00987F5C"/>
    <w:rsid w:val="00990FBD"/>
    <w:rsid w:val="00992328"/>
    <w:rsid w:val="00993D72"/>
    <w:rsid w:val="00994D90"/>
    <w:rsid w:val="00995AEA"/>
    <w:rsid w:val="009970BD"/>
    <w:rsid w:val="00997E09"/>
    <w:rsid w:val="009A0BF8"/>
    <w:rsid w:val="009A1AAF"/>
    <w:rsid w:val="009A2C7D"/>
    <w:rsid w:val="009A2D2A"/>
    <w:rsid w:val="009A3644"/>
    <w:rsid w:val="009A5CFD"/>
    <w:rsid w:val="009A5E72"/>
    <w:rsid w:val="009B1BB2"/>
    <w:rsid w:val="009B3F0C"/>
    <w:rsid w:val="009B449A"/>
    <w:rsid w:val="009B4585"/>
    <w:rsid w:val="009B53C6"/>
    <w:rsid w:val="009B5E8C"/>
    <w:rsid w:val="009C03AA"/>
    <w:rsid w:val="009C086E"/>
    <w:rsid w:val="009C0A9F"/>
    <w:rsid w:val="009C0EFF"/>
    <w:rsid w:val="009C16E0"/>
    <w:rsid w:val="009C45B2"/>
    <w:rsid w:val="009C47E5"/>
    <w:rsid w:val="009C4CF4"/>
    <w:rsid w:val="009C54C9"/>
    <w:rsid w:val="009C5C1F"/>
    <w:rsid w:val="009C77CA"/>
    <w:rsid w:val="009D2696"/>
    <w:rsid w:val="009D4624"/>
    <w:rsid w:val="009D5331"/>
    <w:rsid w:val="009D5BC4"/>
    <w:rsid w:val="009E0628"/>
    <w:rsid w:val="009E08FB"/>
    <w:rsid w:val="009E0B25"/>
    <w:rsid w:val="009E28CF"/>
    <w:rsid w:val="009E2D37"/>
    <w:rsid w:val="009E2DC2"/>
    <w:rsid w:val="009E3A75"/>
    <w:rsid w:val="009E3AAD"/>
    <w:rsid w:val="009E4BF4"/>
    <w:rsid w:val="009E5977"/>
    <w:rsid w:val="009E638D"/>
    <w:rsid w:val="009E677E"/>
    <w:rsid w:val="009E6A5E"/>
    <w:rsid w:val="009E6C96"/>
    <w:rsid w:val="009E6D75"/>
    <w:rsid w:val="009E707C"/>
    <w:rsid w:val="009E76A8"/>
    <w:rsid w:val="009F0941"/>
    <w:rsid w:val="009F31EF"/>
    <w:rsid w:val="009F456D"/>
    <w:rsid w:val="009F588C"/>
    <w:rsid w:val="009F7084"/>
    <w:rsid w:val="009F70A8"/>
    <w:rsid w:val="009F7978"/>
    <w:rsid w:val="009F7F27"/>
    <w:rsid w:val="00A02D9E"/>
    <w:rsid w:val="00A05D53"/>
    <w:rsid w:val="00A06B7E"/>
    <w:rsid w:val="00A07049"/>
    <w:rsid w:val="00A0725D"/>
    <w:rsid w:val="00A0742F"/>
    <w:rsid w:val="00A1028D"/>
    <w:rsid w:val="00A10417"/>
    <w:rsid w:val="00A10B76"/>
    <w:rsid w:val="00A141EC"/>
    <w:rsid w:val="00A1539B"/>
    <w:rsid w:val="00A159FB"/>
    <w:rsid w:val="00A202B2"/>
    <w:rsid w:val="00A2144D"/>
    <w:rsid w:val="00A22841"/>
    <w:rsid w:val="00A23192"/>
    <w:rsid w:val="00A23C94"/>
    <w:rsid w:val="00A23F12"/>
    <w:rsid w:val="00A23FFB"/>
    <w:rsid w:val="00A25DD5"/>
    <w:rsid w:val="00A273B5"/>
    <w:rsid w:val="00A31AEE"/>
    <w:rsid w:val="00A320D0"/>
    <w:rsid w:val="00A32F33"/>
    <w:rsid w:val="00A32FEF"/>
    <w:rsid w:val="00A33CE7"/>
    <w:rsid w:val="00A348B2"/>
    <w:rsid w:val="00A37AB6"/>
    <w:rsid w:val="00A37FD6"/>
    <w:rsid w:val="00A42A42"/>
    <w:rsid w:val="00A43442"/>
    <w:rsid w:val="00A447AE"/>
    <w:rsid w:val="00A45605"/>
    <w:rsid w:val="00A45C7E"/>
    <w:rsid w:val="00A46BF3"/>
    <w:rsid w:val="00A47D81"/>
    <w:rsid w:val="00A5163F"/>
    <w:rsid w:val="00A51920"/>
    <w:rsid w:val="00A51CBE"/>
    <w:rsid w:val="00A51DEA"/>
    <w:rsid w:val="00A52C1A"/>
    <w:rsid w:val="00A54242"/>
    <w:rsid w:val="00A54B07"/>
    <w:rsid w:val="00A54BF4"/>
    <w:rsid w:val="00A54C4A"/>
    <w:rsid w:val="00A577AD"/>
    <w:rsid w:val="00A60145"/>
    <w:rsid w:val="00A60A32"/>
    <w:rsid w:val="00A62F29"/>
    <w:rsid w:val="00A6378B"/>
    <w:rsid w:val="00A64382"/>
    <w:rsid w:val="00A64F33"/>
    <w:rsid w:val="00A650D7"/>
    <w:rsid w:val="00A653D6"/>
    <w:rsid w:val="00A6580D"/>
    <w:rsid w:val="00A6666B"/>
    <w:rsid w:val="00A6685C"/>
    <w:rsid w:val="00A66945"/>
    <w:rsid w:val="00A701C2"/>
    <w:rsid w:val="00A70297"/>
    <w:rsid w:val="00A70934"/>
    <w:rsid w:val="00A71E98"/>
    <w:rsid w:val="00A72706"/>
    <w:rsid w:val="00A73D4D"/>
    <w:rsid w:val="00A75A9C"/>
    <w:rsid w:val="00A769F2"/>
    <w:rsid w:val="00A77C0D"/>
    <w:rsid w:val="00A8129A"/>
    <w:rsid w:val="00A81954"/>
    <w:rsid w:val="00A81C14"/>
    <w:rsid w:val="00A82AC7"/>
    <w:rsid w:val="00A83203"/>
    <w:rsid w:val="00A86394"/>
    <w:rsid w:val="00A86806"/>
    <w:rsid w:val="00A87976"/>
    <w:rsid w:val="00A87D52"/>
    <w:rsid w:val="00A9035C"/>
    <w:rsid w:val="00A923A7"/>
    <w:rsid w:val="00A9614F"/>
    <w:rsid w:val="00A9667A"/>
    <w:rsid w:val="00AA0632"/>
    <w:rsid w:val="00AA1A69"/>
    <w:rsid w:val="00AA21ED"/>
    <w:rsid w:val="00AA4177"/>
    <w:rsid w:val="00AA4727"/>
    <w:rsid w:val="00AA5AC8"/>
    <w:rsid w:val="00AA5DFB"/>
    <w:rsid w:val="00AB105C"/>
    <w:rsid w:val="00AB22F2"/>
    <w:rsid w:val="00AB2AC7"/>
    <w:rsid w:val="00AB3EFE"/>
    <w:rsid w:val="00AB46BC"/>
    <w:rsid w:val="00AC0ED9"/>
    <w:rsid w:val="00AC1855"/>
    <w:rsid w:val="00AC35F1"/>
    <w:rsid w:val="00AC3948"/>
    <w:rsid w:val="00AC67BE"/>
    <w:rsid w:val="00AD082E"/>
    <w:rsid w:val="00AD0A1B"/>
    <w:rsid w:val="00AD2675"/>
    <w:rsid w:val="00AD38F6"/>
    <w:rsid w:val="00AD406B"/>
    <w:rsid w:val="00AD5D2A"/>
    <w:rsid w:val="00AD6345"/>
    <w:rsid w:val="00AD68E2"/>
    <w:rsid w:val="00AD7B28"/>
    <w:rsid w:val="00AE1A57"/>
    <w:rsid w:val="00AE2FFC"/>
    <w:rsid w:val="00AE3532"/>
    <w:rsid w:val="00AE443E"/>
    <w:rsid w:val="00AE45B3"/>
    <w:rsid w:val="00AE6A41"/>
    <w:rsid w:val="00AE795D"/>
    <w:rsid w:val="00AF006D"/>
    <w:rsid w:val="00AF0637"/>
    <w:rsid w:val="00AF1F02"/>
    <w:rsid w:val="00AF1F83"/>
    <w:rsid w:val="00AF61A4"/>
    <w:rsid w:val="00AF6521"/>
    <w:rsid w:val="00AF795E"/>
    <w:rsid w:val="00B00578"/>
    <w:rsid w:val="00B0059C"/>
    <w:rsid w:val="00B00D9A"/>
    <w:rsid w:val="00B03A0F"/>
    <w:rsid w:val="00B03A3C"/>
    <w:rsid w:val="00B03FAD"/>
    <w:rsid w:val="00B04A88"/>
    <w:rsid w:val="00B05055"/>
    <w:rsid w:val="00B06684"/>
    <w:rsid w:val="00B07961"/>
    <w:rsid w:val="00B102E1"/>
    <w:rsid w:val="00B106CE"/>
    <w:rsid w:val="00B1072C"/>
    <w:rsid w:val="00B13A5F"/>
    <w:rsid w:val="00B143A5"/>
    <w:rsid w:val="00B1581F"/>
    <w:rsid w:val="00B17C69"/>
    <w:rsid w:val="00B205EE"/>
    <w:rsid w:val="00B21A12"/>
    <w:rsid w:val="00B21B0D"/>
    <w:rsid w:val="00B24C7D"/>
    <w:rsid w:val="00B260F4"/>
    <w:rsid w:val="00B26C8A"/>
    <w:rsid w:val="00B31F5E"/>
    <w:rsid w:val="00B32E63"/>
    <w:rsid w:val="00B35973"/>
    <w:rsid w:val="00B361A9"/>
    <w:rsid w:val="00B36217"/>
    <w:rsid w:val="00B36376"/>
    <w:rsid w:val="00B36632"/>
    <w:rsid w:val="00B372B7"/>
    <w:rsid w:val="00B376C1"/>
    <w:rsid w:val="00B40ECB"/>
    <w:rsid w:val="00B413BA"/>
    <w:rsid w:val="00B4247C"/>
    <w:rsid w:val="00B4271A"/>
    <w:rsid w:val="00B43932"/>
    <w:rsid w:val="00B43AAB"/>
    <w:rsid w:val="00B448D6"/>
    <w:rsid w:val="00B45C0F"/>
    <w:rsid w:val="00B45C28"/>
    <w:rsid w:val="00B46BB5"/>
    <w:rsid w:val="00B471BD"/>
    <w:rsid w:val="00B47F52"/>
    <w:rsid w:val="00B506C2"/>
    <w:rsid w:val="00B50B1A"/>
    <w:rsid w:val="00B51D26"/>
    <w:rsid w:val="00B53524"/>
    <w:rsid w:val="00B5363C"/>
    <w:rsid w:val="00B56149"/>
    <w:rsid w:val="00B56F82"/>
    <w:rsid w:val="00B60C96"/>
    <w:rsid w:val="00B60D73"/>
    <w:rsid w:val="00B62D1C"/>
    <w:rsid w:val="00B62F10"/>
    <w:rsid w:val="00B638B8"/>
    <w:rsid w:val="00B63901"/>
    <w:rsid w:val="00B64C44"/>
    <w:rsid w:val="00B64DA8"/>
    <w:rsid w:val="00B67AC7"/>
    <w:rsid w:val="00B7071E"/>
    <w:rsid w:val="00B70964"/>
    <w:rsid w:val="00B717B4"/>
    <w:rsid w:val="00B721CA"/>
    <w:rsid w:val="00B73DEB"/>
    <w:rsid w:val="00B74377"/>
    <w:rsid w:val="00B745AC"/>
    <w:rsid w:val="00B75668"/>
    <w:rsid w:val="00B75B14"/>
    <w:rsid w:val="00B76449"/>
    <w:rsid w:val="00B766E0"/>
    <w:rsid w:val="00B773E5"/>
    <w:rsid w:val="00B77644"/>
    <w:rsid w:val="00B77873"/>
    <w:rsid w:val="00B81A15"/>
    <w:rsid w:val="00B81A69"/>
    <w:rsid w:val="00B821A3"/>
    <w:rsid w:val="00B82E85"/>
    <w:rsid w:val="00B82FDD"/>
    <w:rsid w:val="00B8537E"/>
    <w:rsid w:val="00B86808"/>
    <w:rsid w:val="00B86DAE"/>
    <w:rsid w:val="00B877FD"/>
    <w:rsid w:val="00B91327"/>
    <w:rsid w:val="00B9136F"/>
    <w:rsid w:val="00B91E75"/>
    <w:rsid w:val="00B92D9C"/>
    <w:rsid w:val="00B9307F"/>
    <w:rsid w:val="00B93F11"/>
    <w:rsid w:val="00B9424B"/>
    <w:rsid w:val="00BA11A8"/>
    <w:rsid w:val="00BA4A3A"/>
    <w:rsid w:val="00BA508D"/>
    <w:rsid w:val="00BA5ABF"/>
    <w:rsid w:val="00BA5F43"/>
    <w:rsid w:val="00BA6285"/>
    <w:rsid w:val="00BB27BD"/>
    <w:rsid w:val="00BB414A"/>
    <w:rsid w:val="00BB4789"/>
    <w:rsid w:val="00BB63F9"/>
    <w:rsid w:val="00BC0115"/>
    <w:rsid w:val="00BC0A9D"/>
    <w:rsid w:val="00BC1E47"/>
    <w:rsid w:val="00BC450D"/>
    <w:rsid w:val="00BC5561"/>
    <w:rsid w:val="00BC595A"/>
    <w:rsid w:val="00BC7DE5"/>
    <w:rsid w:val="00BD29BA"/>
    <w:rsid w:val="00BD30F8"/>
    <w:rsid w:val="00BD3B37"/>
    <w:rsid w:val="00BD475C"/>
    <w:rsid w:val="00BD4AEA"/>
    <w:rsid w:val="00BD55AD"/>
    <w:rsid w:val="00BD6435"/>
    <w:rsid w:val="00BD72F4"/>
    <w:rsid w:val="00BD7575"/>
    <w:rsid w:val="00BE3019"/>
    <w:rsid w:val="00BE47C3"/>
    <w:rsid w:val="00BE55E4"/>
    <w:rsid w:val="00BE55ED"/>
    <w:rsid w:val="00BE5A74"/>
    <w:rsid w:val="00BE68DD"/>
    <w:rsid w:val="00BE6E8E"/>
    <w:rsid w:val="00BF0A57"/>
    <w:rsid w:val="00BF13E6"/>
    <w:rsid w:val="00BF1DBC"/>
    <w:rsid w:val="00BF2536"/>
    <w:rsid w:val="00BF2817"/>
    <w:rsid w:val="00BF2E7F"/>
    <w:rsid w:val="00BF400E"/>
    <w:rsid w:val="00BF4E4D"/>
    <w:rsid w:val="00BF6085"/>
    <w:rsid w:val="00C01B22"/>
    <w:rsid w:val="00C040EA"/>
    <w:rsid w:val="00C10413"/>
    <w:rsid w:val="00C137CC"/>
    <w:rsid w:val="00C14F73"/>
    <w:rsid w:val="00C1561E"/>
    <w:rsid w:val="00C1710B"/>
    <w:rsid w:val="00C20ADE"/>
    <w:rsid w:val="00C2134A"/>
    <w:rsid w:val="00C23591"/>
    <w:rsid w:val="00C238D1"/>
    <w:rsid w:val="00C23E54"/>
    <w:rsid w:val="00C24023"/>
    <w:rsid w:val="00C2407C"/>
    <w:rsid w:val="00C24D08"/>
    <w:rsid w:val="00C25CDC"/>
    <w:rsid w:val="00C26020"/>
    <w:rsid w:val="00C262B0"/>
    <w:rsid w:val="00C26436"/>
    <w:rsid w:val="00C2711F"/>
    <w:rsid w:val="00C271E6"/>
    <w:rsid w:val="00C30033"/>
    <w:rsid w:val="00C31741"/>
    <w:rsid w:val="00C328AC"/>
    <w:rsid w:val="00C3696D"/>
    <w:rsid w:val="00C3769B"/>
    <w:rsid w:val="00C37BEC"/>
    <w:rsid w:val="00C41BDE"/>
    <w:rsid w:val="00C433A2"/>
    <w:rsid w:val="00C44B61"/>
    <w:rsid w:val="00C4693C"/>
    <w:rsid w:val="00C478B3"/>
    <w:rsid w:val="00C47B0F"/>
    <w:rsid w:val="00C47D4C"/>
    <w:rsid w:val="00C51D32"/>
    <w:rsid w:val="00C51EC0"/>
    <w:rsid w:val="00C521D8"/>
    <w:rsid w:val="00C5414C"/>
    <w:rsid w:val="00C54848"/>
    <w:rsid w:val="00C54F68"/>
    <w:rsid w:val="00C55868"/>
    <w:rsid w:val="00C566FC"/>
    <w:rsid w:val="00C6003A"/>
    <w:rsid w:val="00C62F59"/>
    <w:rsid w:val="00C63538"/>
    <w:rsid w:val="00C6612A"/>
    <w:rsid w:val="00C67C03"/>
    <w:rsid w:val="00C7110D"/>
    <w:rsid w:val="00C7180F"/>
    <w:rsid w:val="00C72054"/>
    <w:rsid w:val="00C722E6"/>
    <w:rsid w:val="00C7288E"/>
    <w:rsid w:val="00C750FB"/>
    <w:rsid w:val="00C75D2C"/>
    <w:rsid w:val="00C765E3"/>
    <w:rsid w:val="00C77D2F"/>
    <w:rsid w:val="00C80D61"/>
    <w:rsid w:val="00C81AD2"/>
    <w:rsid w:val="00C81DAC"/>
    <w:rsid w:val="00C86126"/>
    <w:rsid w:val="00C865B8"/>
    <w:rsid w:val="00C869D1"/>
    <w:rsid w:val="00C8788F"/>
    <w:rsid w:val="00C91508"/>
    <w:rsid w:val="00C92E36"/>
    <w:rsid w:val="00C937A4"/>
    <w:rsid w:val="00C93944"/>
    <w:rsid w:val="00C940A2"/>
    <w:rsid w:val="00CA0F39"/>
    <w:rsid w:val="00CA294F"/>
    <w:rsid w:val="00CA3961"/>
    <w:rsid w:val="00CA409E"/>
    <w:rsid w:val="00CA4825"/>
    <w:rsid w:val="00CB2F17"/>
    <w:rsid w:val="00CB31DE"/>
    <w:rsid w:val="00CB397D"/>
    <w:rsid w:val="00CB404C"/>
    <w:rsid w:val="00CB4567"/>
    <w:rsid w:val="00CB51A7"/>
    <w:rsid w:val="00CB761E"/>
    <w:rsid w:val="00CC004D"/>
    <w:rsid w:val="00CC00D7"/>
    <w:rsid w:val="00CC0365"/>
    <w:rsid w:val="00CC0A5C"/>
    <w:rsid w:val="00CC0B5F"/>
    <w:rsid w:val="00CC1032"/>
    <w:rsid w:val="00CC1AB1"/>
    <w:rsid w:val="00CC39F1"/>
    <w:rsid w:val="00CC3DF5"/>
    <w:rsid w:val="00CC51A2"/>
    <w:rsid w:val="00CC535E"/>
    <w:rsid w:val="00CC59FB"/>
    <w:rsid w:val="00CC6085"/>
    <w:rsid w:val="00CC6129"/>
    <w:rsid w:val="00CC739D"/>
    <w:rsid w:val="00CD202E"/>
    <w:rsid w:val="00CD2D6F"/>
    <w:rsid w:val="00CD49E9"/>
    <w:rsid w:val="00CD4BE7"/>
    <w:rsid w:val="00CD56DF"/>
    <w:rsid w:val="00CD702E"/>
    <w:rsid w:val="00CE0BE9"/>
    <w:rsid w:val="00CE2625"/>
    <w:rsid w:val="00CE3B7A"/>
    <w:rsid w:val="00CE4B22"/>
    <w:rsid w:val="00CE61C0"/>
    <w:rsid w:val="00CE6B3E"/>
    <w:rsid w:val="00CE6B92"/>
    <w:rsid w:val="00CE73EB"/>
    <w:rsid w:val="00CE79B3"/>
    <w:rsid w:val="00CF0383"/>
    <w:rsid w:val="00CF2086"/>
    <w:rsid w:val="00CF3A6C"/>
    <w:rsid w:val="00CF3F55"/>
    <w:rsid w:val="00CF487B"/>
    <w:rsid w:val="00CF4F79"/>
    <w:rsid w:val="00CF546D"/>
    <w:rsid w:val="00CF5CFB"/>
    <w:rsid w:val="00CF7283"/>
    <w:rsid w:val="00CF7935"/>
    <w:rsid w:val="00CF7BDC"/>
    <w:rsid w:val="00D005E8"/>
    <w:rsid w:val="00D018ED"/>
    <w:rsid w:val="00D03CDE"/>
    <w:rsid w:val="00D054DC"/>
    <w:rsid w:val="00D05C2A"/>
    <w:rsid w:val="00D076A6"/>
    <w:rsid w:val="00D106C6"/>
    <w:rsid w:val="00D10C18"/>
    <w:rsid w:val="00D10F4E"/>
    <w:rsid w:val="00D128AA"/>
    <w:rsid w:val="00D14510"/>
    <w:rsid w:val="00D15A2B"/>
    <w:rsid w:val="00D16488"/>
    <w:rsid w:val="00D174DD"/>
    <w:rsid w:val="00D17576"/>
    <w:rsid w:val="00D17C31"/>
    <w:rsid w:val="00D211B0"/>
    <w:rsid w:val="00D21B15"/>
    <w:rsid w:val="00D22BA8"/>
    <w:rsid w:val="00D242F1"/>
    <w:rsid w:val="00D25A59"/>
    <w:rsid w:val="00D26397"/>
    <w:rsid w:val="00D26F7F"/>
    <w:rsid w:val="00D271D1"/>
    <w:rsid w:val="00D31132"/>
    <w:rsid w:val="00D31D8F"/>
    <w:rsid w:val="00D324CB"/>
    <w:rsid w:val="00D35630"/>
    <w:rsid w:val="00D358DD"/>
    <w:rsid w:val="00D3718E"/>
    <w:rsid w:val="00D37B86"/>
    <w:rsid w:val="00D41709"/>
    <w:rsid w:val="00D4179A"/>
    <w:rsid w:val="00D41B09"/>
    <w:rsid w:val="00D41B2A"/>
    <w:rsid w:val="00D42AB8"/>
    <w:rsid w:val="00D44C94"/>
    <w:rsid w:val="00D451E2"/>
    <w:rsid w:val="00D46D3A"/>
    <w:rsid w:val="00D50B28"/>
    <w:rsid w:val="00D50D55"/>
    <w:rsid w:val="00D52510"/>
    <w:rsid w:val="00D530BF"/>
    <w:rsid w:val="00D54591"/>
    <w:rsid w:val="00D54EF1"/>
    <w:rsid w:val="00D56249"/>
    <w:rsid w:val="00D568EF"/>
    <w:rsid w:val="00D56D72"/>
    <w:rsid w:val="00D5779D"/>
    <w:rsid w:val="00D579FD"/>
    <w:rsid w:val="00D57B9C"/>
    <w:rsid w:val="00D57EF1"/>
    <w:rsid w:val="00D61F86"/>
    <w:rsid w:val="00D65A77"/>
    <w:rsid w:val="00D6600B"/>
    <w:rsid w:val="00D67D53"/>
    <w:rsid w:val="00D7005E"/>
    <w:rsid w:val="00D71966"/>
    <w:rsid w:val="00D71F83"/>
    <w:rsid w:val="00D72585"/>
    <w:rsid w:val="00D74656"/>
    <w:rsid w:val="00D74C61"/>
    <w:rsid w:val="00D7557E"/>
    <w:rsid w:val="00D75C58"/>
    <w:rsid w:val="00D7706E"/>
    <w:rsid w:val="00D8022C"/>
    <w:rsid w:val="00D808D8"/>
    <w:rsid w:val="00D815E5"/>
    <w:rsid w:val="00D81A7D"/>
    <w:rsid w:val="00D81F35"/>
    <w:rsid w:val="00D82B3B"/>
    <w:rsid w:val="00D834AC"/>
    <w:rsid w:val="00D84908"/>
    <w:rsid w:val="00D86181"/>
    <w:rsid w:val="00D862AC"/>
    <w:rsid w:val="00D862FB"/>
    <w:rsid w:val="00D86587"/>
    <w:rsid w:val="00D876B7"/>
    <w:rsid w:val="00D9019A"/>
    <w:rsid w:val="00D938FA"/>
    <w:rsid w:val="00D96DA3"/>
    <w:rsid w:val="00D97F13"/>
    <w:rsid w:val="00DA0FED"/>
    <w:rsid w:val="00DA1868"/>
    <w:rsid w:val="00DA2193"/>
    <w:rsid w:val="00DA265D"/>
    <w:rsid w:val="00DA28B2"/>
    <w:rsid w:val="00DA2EC6"/>
    <w:rsid w:val="00DA39FA"/>
    <w:rsid w:val="00DA3A19"/>
    <w:rsid w:val="00DA506F"/>
    <w:rsid w:val="00DA5330"/>
    <w:rsid w:val="00DA5613"/>
    <w:rsid w:val="00DA6707"/>
    <w:rsid w:val="00DA6743"/>
    <w:rsid w:val="00DA7287"/>
    <w:rsid w:val="00DB0AB1"/>
    <w:rsid w:val="00DB0AEB"/>
    <w:rsid w:val="00DB0ECF"/>
    <w:rsid w:val="00DB225C"/>
    <w:rsid w:val="00DB3A0B"/>
    <w:rsid w:val="00DB42E3"/>
    <w:rsid w:val="00DB4A7E"/>
    <w:rsid w:val="00DB54DA"/>
    <w:rsid w:val="00DB70EF"/>
    <w:rsid w:val="00DB7297"/>
    <w:rsid w:val="00DC14D3"/>
    <w:rsid w:val="00DC184E"/>
    <w:rsid w:val="00DC3D2D"/>
    <w:rsid w:val="00DC7068"/>
    <w:rsid w:val="00DC7459"/>
    <w:rsid w:val="00DD160F"/>
    <w:rsid w:val="00DD1BD6"/>
    <w:rsid w:val="00DD29FA"/>
    <w:rsid w:val="00DD3CE5"/>
    <w:rsid w:val="00DD47DB"/>
    <w:rsid w:val="00DD606E"/>
    <w:rsid w:val="00DD7087"/>
    <w:rsid w:val="00DE12DA"/>
    <w:rsid w:val="00DE1B53"/>
    <w:rsid w:val="00DE1D25"/>
    <w:rsid w:val="00DE3ACB"/>
    <w:rsid w:val="00DE528E"/>
    <w:rsid w:val="00DE6969"/>
    <w:rsid w:val="00DE70D4"/>
    <w:rsid w:val="00DE757C"/>
    <w:rsid w:val="00DE780E"/>
    <w:rsid w:val="00DF2A51"/>
    <w:rsid w:val="00DF2C1D"/>
    <w:rsid w:val="00DF33D4"/>
    <w:rsid w:val="00DF3781"/>
    <w:rsid w:val="00DF4887"/>
    <w:rsid w:val="00DF4E1D"/>
    <w:rsid w:val="00DF56BC"/>
    <w:rsid w:val="00DF5C8F"/>
    <w:rsid w:val="00DF766B"/>
    <w:rsid w:val="00E00892"/>
    <w:rsid w:val="00E02228"/>
    <w:rsid w:val="00E0228E"/>
    <w:rsid w:val="00E04262"/>
    <w:rsid w:val="00E04288"/>
    <w:rsid w:val="00E04789"/>
    <w:rsid w:val="00E04BBE"/>
    <w:rsid w:val="00E05D21"/>
    <w:rsid w:val="00E1085F"/>
    <w:rsid w:val="00E11C78"/>
    <w:rsid w:val="00E120F4"/>
    <w:rsid w:val="00E157C6"/>
    <w:rsid w:val="00E168F2"/>
    <w:rsid w:val="00E1705E"/>
    <w:rsid w:val="00E17812"/>
    <w:rsid w:val="00E213F6"/>
    <w:rsid w:val="00E21477"/>
    <w:rsid w:val="00E215D1"/>
    <w:rsid w:val="00E22058"/>
    <w:rsid w:val="00E24534"/>
    <w:rsid w:val="00E247BF"/>
    <w:rsid w:val="00E27484"/>
    <w:rsid w:val="00E27E24"/>
    <w:rsid w:val="00E27E74"/>
    <w:rsid w:val="00E313F3"/>
    <w:rsid w:val="00E31CA6"/>
    <w:rsid w:val="00E32E07"/>
    <w:rsid w:val="00E331EA"/>
    <w:rsid w:val="00E350C8"/>
    <w:rsid w:val="00E375B7"/>
    <w:rsid w:val="00E42D3F"/>
    <w:rsid w:val="00E44663"/>
    <w:rsid w:val="00E449C0"/>
    <w:rsid w:val="00E44D72"/>
    <w:rsid w:val="00E451DF"/>
    <w:rsid w:val="00E4537D"/>
    <w:rsid w:val="00E458C3"/>
    <w:rsid w:val="00E45941"/>
    <w:rsid w:val="00E4659A"/>
    <w:rsid w:val="00E4753D"/>
    <w:rsid w:val="00E507E2"/>
    <w:rsid w:val="00E51A06"/>
    <w:rsid w:val="00E54681"/>
    <w:rsid w:val="00E56524"/>
    <w:rsid w:val="00E57F0C"/>
    <w:rsid w:val="00E61EC8"/>
    <w:rsid w:val="00E622F5"/>
    <w:rsid w:val="00E624F4"/>
    <w:rsid w:val="00E64109"/>
    <w:rsid w:val="00E670EB"/>
    <w:rsid w:val="00E70905"/>
    <w:rsid w:val="00E70EE1"/>
    <w:rsid w:val="00E71761"/>
    <w:rsid w:val="00E719CF"/>
    <w:rsid w:val="00E72092"/>
    <w:rsid w:val="00E72928"/>
    <w:rsid w:val="00E72ACF"/>
    <w:rsid w:val="00E72D9F"/>
    <w:rsid w:val="00E7309F"/>
    <w:rsid w:val="00E76AD3"/>
    <w:rsid w:val="00E80104"/>
    <w:rsid w:val="00E81DDE"/>
    <w:rsid w:val="00E8220E"/>
    <w:rsid w:val="00E82AB0"/>
    <w:rsid w:val="00E83643"/>
    <w:rsid w:val="00E86B4C"/>
    <w:rsid w:val="00E86F58"/>
    <w:rsid w:val="00E8757A"/>
    <w:rsid w:val="00E90958"/>
    <w:rsid w:val="00E90AD2"/>
    <w:rsid w:val="00E91FB9"/>
    <w:rsid w:val="00E923C1"/>
    <w:rsid w:val="00E930B6"/>
    <w:rsid w:val="00E964AB"/>
    <w:rsid w:val="00E97FFE"/>
    <w:rsid w:val="00EA1DC6"/>
    <w:rsid w:val="00EA68EE"/>
    <w:rsid w:val="00EA6913"/>
    <w:rsid w:val="00EA714F"/>
    <w:rsid w:val="00EA7F1F"/>
    <w:rsid w:val="00EB0895"/>
    <w:rsid w:val="00EB0FED"/>
    <w:rsid w:val="00EB5473"/>
    <w:rsid w:val="00EB5D09"/>
    <w:rsid w:val="00EB697C"/>
    <w:rsid w:val="00EB7208"/>
    <w:rsid w:val="00EB7226"/>
    <w:rsid w:val="00EC1726"/>
    <w:rsid w:val="00EC23AB"/>
    <w:rsid w:val="00EC24D0"/>
    <w:rsid w:val="00EC5436"/>
    <w:rsid w:val="00EC5C15"/>
    <w:rsid w:val="00EC6F14"/>
    <w:rsid w:val="00EC77DC"/>
    <w:rsid w:val="00ED24DB"/>
    <w:rsid w:val="00ED268D"/>
    <w:rsid w:val="00ED2E2A"/>
    <w:rsid w:val="00ED3FFB"/>
    <w:rsid w:val="00ED4991"/>
    <w:rsid w:val="00ED4F70"/>
    <w:rsid w:val="00ED52F1"/>
    <w:rsid w:val="00ED6983"/>
    <w:rsid w:val="00ED7466"/>
    <w:rsid w:val="00EE001D"/>
    <w:rsid w:val="00EE1721"/>
    <w:rsid w:val="00EE2818"/>
    <w:rsid w:val="00EE2841"/>
    <w:rsid w:val="00EE36AB"/>
    <w:rsid w:val="00EE3DD1"/>
    <w:rsid w:val="00EE3FBE"/>
    <w:rsid w:val="00EE7010"/>
    <w:rsid w:val="00EE7734"/>
    <w:rsid w:val="00EF040B"/>
    <w:rsid w:val="00EF44FD"/>
    <w:rsid w:val="00F009E4"/>
    <w:rsid w:val="00F012E8"/>
    <w:rsid w:val="00F01B99"/>
    <w:rsid w:val="00F038D8"/>
    <w:rsid w:val="00F03FF7"/>
    <w:rsid w:val="00F059ED"/>
    <w:rsid w:val="00F07832"/>
    <w:rsid w:val="00F07D0C"/>
    <w:rsid w:val="00F12B65"/>
    <w:rsid w:val="00F135F8"/>
    <w:rsid w:val="00F13AE3"/>
    <w:rsid w:val="00F1630F"/>
    <w:rsid w:val="00F164C7"/>
    <w:rsid w:val="00F16937"/>
    <w:rsid w:val="00F16A73"/>
    <w:rsid w:val="00F17E9D"/>
    <w:rsid w:val="00F210F7"/>
    <w:rsid w:val="00F21B8C"/>
    <w:rsid w:val="00F24114"/>
    <w:rsid w:val="00F25528"/>
    <w:rsid w:val="00F258F5"/>
    <w:rsid w:val="00F259BA"/>
    <w:rsid w:val="00F26AF8"/>
    <w:rsid w:val="00F26C3A"/>
    <w:rsid w:val="00F26E0E"/>
    <w:rsid w:val="00F27098"/>
    <w:rsid w:val="00F27785"/>
    <w:rsid w:val="00F31F2D"/>
    <w:rsid w:val="00F32968"/>
    <w:rsid w:val="00F329F1"/>
    <w:rsid w:val="00F33341"/>
    <w:rsid w:val="00F33441"/>
    <w:rsid w:val="00F362CB"/>
    <w:rsid w:val="00F37873"/>
    <w:rsid w:val="00F37E37"/>
    <w:rsid w:val="00F404A1"/>
    <w:rsid w:val="00F40DF3"/>
    <w:rsid w:val="00F42C9A"/>
    <w:rsid w:val="00F43CC7"/>
    <w:rsid w:val="00F450E4"/>
    <w:rsid w:val="00F467B3"/>
    <w:rsid w:val="00F46E54"/>
    <w:rsid w:val="00F4779A"/>
    <w:rsid w:val="00F50E76"/>
    <w:rsid w:val="00F51D59"/>
    <w:rsid w:val="00F5265D"/>
    <w:rsid w:val="00F54BFF"/>
    <w:rsid w:val="00F54CE2"/>
    <w:rsid w:val="00F55358"/>
    <w:rsid w:val="00F555ED"/>
    <w:rsid w:val="00F55BA2"/>
    <w:rsid w:val="00F56A29"/>
    <w:rsid w:val="00F60013"/>
    <w:rsid w:val="00F609DE"/>
    <w:rsid w:val="00F6285D"/>
    <w:rsid w:val="00F62F26"/>
    <w:rsid w:val="00F633F3"/>
    <w:rsid w:val="00F63C90"/>
    <w:rsid w:val="00F6528E"/>
    <w:rsid w:val="00F654BD"/>
    <w:rsid w:val="00F664E3"/>
    <w:rsid w:val="00F669AD"/>
    <w:rsid w:val="00F708D6"/>
    <w:rsid w:val="00F70B62"/>
    <w:rsid w:val="00F71759"/>
    <w:rsid w:val="00F72E61"/>
    <w:rsid w:val="00F7352D"/>
    <w:rsid w:val="00F73B5C"/>
    <w:rsid w:val="00F74EE0"/>
    <w:rsid w:val="00F75083"/>
    <w:rsid w:val="00F76544"/>
    <w:rsid w:val="00F76853"/>
    <w:rsid w:val="00F801E1"/>
    <w:rsid w:val="00F81FA0"/>
    <w:rsid w:val="00F823C0"/>
    <w:rsid w:val="00F82460"/>
    <w:rsid w:val="00F82F8E"/>
    <w:rsid w:val="00F843C7"/>
    <w:rsid w:val="00F852D8"/>
    <w:rsid w:val="00F86381"/>
    <w:rsid w:val="00F90270"/>
    <w:rsid w:val="00F90ADC"/>
    <w:rsid w:val="00F90E62"/>
    <w:rsid w:val="00F91420"/>
    <w:rsid w:val="00F91597"/>
    <w:rsid w:val="00F92236"/>
    <w:rsid w:val="00F926D5"/>
    <w:rsid w:val="00F92929"/>
    <w:rsid w:val="00F93C94"/>
    <w:rsid w:val="00F93CEC"/>
    <w:rsid w:val="00F93FAD"/>
    <w:rsid w:val="00F94029"/>
    <w:rsid w:val="00F94491"/>
    <w:rsid w:val="00F94565"/>
    <w:rsid w:val="00F946E3"/>
    <w:rsid w:val="00F9485B"/>
    <w:rsid w:val="00F9565F"/>
    <w:rsid w:val="00F957AB"/>
    <w:rsid w:val="00FA1287"/>
    <w:rsid w:val="00FA1E19"/>
    <w:rsid w:val="00FA2015"/>
    <w:rsid w:val="00FA24EB"/>
    <w:rsid w:val="00FA33C1"/>
    <w:rsid w:val="00FA3D83"/>
    <w:rsid w:val="00FA520E"/>
    <w:rsid w:val="00FA643B"/>
    <w:rsid w:val="00FA78AF"/>
    <w:rsid w:val="00FA7A5B"/>
    <w:rsid w:val="00FB2B60"/>
    <w:rsid w:val="00FB2FC3"/>
    <w:rsid w:val="00FB3717"/>
    <w:rsid w:val="00FB3BFF"/>
    <w:rsid w:val="00FB459D"/>
    <w:rsid w:val="00FB529D"/>
    <w:rsid w:val="00FB7D80"/>
    <w:rsid w:val="00FC2C70"/>
    <w:rsid w:val="00FC3B92"/>
    <w:rsid w:val="00FC510E"/>
    <w:rsid w:val="00FC54D4"/>
    <w:rsid w:val="00FC5890"/>
    <w:rsid w:val="00FC5DF7"/>
    <w:rsid w:val="00FD3449"/>
    <w:rsid w:val="00FD3816"/>
    <w:rsid w:val="00FD3F97"/>
    <w:rsid w:val="00FD4B93"/>
    <w:rsid w:val="00FD4F35"/>
    <w:rsid w:val="00FD5867"/>
    <w:rsid w:val="00FD61B0"/>
    <w:rsid w:val="00FD762E"/>
    <w:rsid w:val="00FE1AC0"/>
    <w:rsid w:val="00FE1B73"/>
    <w:rsid w:val="00FE1F56"/>
    <w:rsid w:val="00FE30BA"/>
    <w:rsid w:val="00FE589A"/>
    <w:rsid w:val="00FE753C"/>
    <w:rsid w:val="00FF1C2A"/>
    <w:rsid w:val="00FF2AC3"/>
    <w:rsid w:val="00FF2B28"/>
    <w:rsid w:val="00FF4628"/>
    <w:rsid w:val="00FF7685"/>
    <w:rsid w:val="00FF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  <w14:docId w14:val="41E0486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79D"/>
    <w:pPr>
      <w:spacing w:before="120"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79D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8D6"/>
    <w:pPr>
      <w:keepNext/>
      <w:keepLines/>
      <w:spacing w:before="4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79D"/>
    <w:pPr>
      <w:keepNext/>
      <w:keepLines/>
      <w:spacing w:after="12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85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857"/>
  </w:style>
  <w:style w:type="paragraph" w:styleId="Footer">
    <w:name w:val="footer"/>
    <w:basedOn w:val="Normal"/>
    <w:link w:val="FooterChar"/>
    <w:uiPriority w:val="99"/>
    <w:unhideWhenUsed/>
    <w:rsid w:val="007A085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857"/>
  </w:style>
  <w:style w:type="character" w:customStyle="1" w:styleId="Heading1Char">
    <w:name w:val="Heading 1 Char"/>
    <w:basedOn w:val="DefaultParagraphFont"/>
    <w:link w:val="Heading1"/>
    <w:uiPriority w:val="9"/>
    <w:rsid w:val="00D5779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48D6"/>
    <w:rPr>
      <w:rFonts w:ascii="Times New Roman" w:eastAsiaTheme="majorEastAsia" w:hAnsi="Times New Roman" w:cstheme="majorBidi"/>
      <w:i/>
      <w:sz w:val="24"/>
      <w:szCs w:val="26"/>
    </w:rPr>
  </w:style>
  <w:style w:type="character" w:styleId="Hyperlink">
    <w:name w:val="Hyperlink"/>
    <w:basedOn w:val="DefaultParagraphFont"/>
    <w:unhideWhenUsed/>
    <w:rsid w:val="00B448D6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79D"/>
    <w:rPr>
      <w:rFonts w:ascii="Times New Roman" w:eastAsiaTheme="majorEastAsia" w:hAnsi="Times New Roman" w:cstheme="majorBidi"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D57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rmat">
    <w:name w:val="Table format"/>
    <w:basedOn w:val="Normal"/>
    <w:link w:val="TableformatChar"/>
    <w:qFormat/>
    <w:rsid w:val="00D5779D"/>
    <w:pPr>
      <w:spacing w:before="20" w:after="2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5779D"/>
    <w:rPr>
      <w:sz w:val="16"/>
      <w:szCs w:val="16"/>
    </w:rPr>
  </w:style>
  <w:style w:type="character" w:customStyle="1" w:styleId="TableformatChar">
    <w:name w:val="Table format Char"/>
    <w:basedOn w:val="DefaultParagraphFont"/>
    <w:link w:val="Tableformat"/>
    <w:rsid w:val="00D5779D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577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79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79D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923A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55B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70D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772CB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72C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772C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72CB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08492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20</Words>
  <Characters>6389</Characters>
  <Application>Microsoft Office Word</Application>
  <DocSecurity>0</DocSecurity>
  <Lines>53</Lines>
  <Paragraphs>14</Paragraphs>
  <ScaleCrop>false</ScaleCrop>
  <Company/>
  <LinksUpToDate>false</LinksUpToDate>
  <CharactersWithSpaces>7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01T18:10:00Z</dcterms:created>
  <dcterms:modified xsi:type="dcterms:W3CDTF">2025-08-01T18:10:00Z</dcterms:modified>
</cp:coreProperties>
</file>